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4005A3" w14:textId="77777777" w:rsidR="003022F2" w:rsidRPr="00B91188" w:rsidRDefault="003022F2" w:rsidP="00B91188">
      <w:pPr>
        <w:spacing w:after="0"/>
        <w:ind w:right="-62"/>
      </w:pPr>
      <w:r w:rsidRPr="00B91188">
        <w:t xml:space="preserve">Multimedia Appendix 2. Characteristics of studies included in the scoping review. </w:t>
      </w:r>
    </w:p>
    <w:tbl>
      <w:tblPr>
        <w:tblW w:w="1516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984"/>
        <w:gridCol w:w="2269"/>
        <w:gridCol w:w="4821"/>
        <w:gridCol w:w="1843"/>
        <w:gridCol w:w="2550"/>
      </w:tblGrid>
      <w:tr w:rsidR="003022F2" w:rsidRPr="00B91188" w14:paraId="11FF30B7" w14:textId="77777777" w:rsidTr="00B91188">
        <w:tc>
          <w:tcPr>
            <w:tcW w:w="1701" w:type="dxa"/>
            <w:shd w:val="clear" w:color="auto" w:fill="auto"/>
          </w:tcPr>
          <w:p w14:paraId="772508C4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b/>
                <w:bCs/>
                <w:color w:val="3F3F3F"/>
                <w:lang w:eastAsia="en-AU"/>
              </w:rPr>
            </w:pPr>
            <w:bookmarkStart w:id="0" w:name="_Hlk81833030"/>
            <w:r w:rsidRPr="00B91188">
              <w:rPr>
                <w:rFonts w:eastAsia="Times New Roman" w:cstheme="minorHAnsi"/>
                <w:b/>
                <w:bCs/>
                <w:color w:val="3F3F3F"/>
                <w:lang w:eastAsia="en-AU"/>
              </w:rPr>
              <w:t>Reference</w:t>
            </w:r>
          </w:p>
        </w:tc>
        <w:tc>
          <w:tcPr>
            <w:tcW w:w="1984" w:type="dxa"/>
            <w:shd w:val="clear" w:color="auto" w:fill="auto"/>
            <w:hideMark/>
          </w:tcPr>
          <w:p w14:paraId="62CE3D23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b/>
                <w:bCs/>
                <w:color w:val="3F3F3F"/>
                <w:lang w:eastAsia="en-AU"/>
              </w:rPr>
            </w:pPr>
            <w:r w:rsidRPr="00B91188">
              <w:rPr>
                <w:rFonts w:eastAsia="Times New Roman" w:cstheme="minorHAnsi"/>
                <w:b/>
                <w:bCs/>
                <w:lang w:eastAsia="en-AU"/>
              </w:rPr>
              <w:t xml:space="preserve">Description of program </w:t>
            </w:r>
          </w:p>
        </w:tc>
        <w:tc>
          <w:tcPr>
            <w:tcW w:w="2269" w:type="dxa"/>
            <w:shd w:val="clear" w:color="auto" w:fill="auto"/>
          </w:tcPr>
          <w:p w14:paraId="1D0C6453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Description of sample</w:t>
            </w:r>
          </w:p>
        </w:tc>
        <w:tc>
          <w:tcPr>
            <w:tcW w:w="4821" w:type="dxa"/>
            <w:shd w:val="clear" w:color="auto" w:fill="auto"/>
          </w:tcPr>
          <w:p w14:paraId="7F717A3F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b/>
                <w:bCs/>
                <w:lang w:eastAsia="en-AU"/>
              </w:rPr>
            </w:pPr>
            <w:r w:rsidRPr="00B91188">
              <w:rPr>
                <w:rFonts w:eastAsia="Times New Roman" w:cstheme="minorHAnsi"/>
                <w:b/>
                <w:bCs/>
                <w:lang w:eastAsia="en-AU"/>
              </w:rPr>
              <w:t>Experimental method</w:t>
            </w:r>
          </w:p>
        </w:tc>
        <w:tc>
          <w:tcPr>
            <w:tcW w:w="1843" w:type="dxa"/>
            <w:shd w:val="clear" w:color="auto" w:fill="auto"/>
          </w:tcPr>
          <w:p w14:paraId="3F6BC8A2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b/>
                <w:bCs/>
                <w:lang w:eastAsia="en-AU"/>
              </w:rPr>
              <w:t xml:space="preserve">Description of virtual assistant </w:t>
            </w:r>
          </w:p>
        </w:tc>
        <w:tc>
          <w:tcPr>
            <w:tcW w:w="2550" w:type="dxa"/>
            <w:shd w:val="clear" w:color="auto" w:fill="auto"/>
            <w:hideMark/>
          </w:tcPr>
          <w:p w14:paraId="24FCD189" w14:textId="6919E76F" w:rsidR="003022F2" w:rsidRPr="00B91188" w:rsidRDefault="00DD571A" w:rsidP="00B91188">
            <w:pPr>
              <w:spacing w:before="40" w:after="40" w:line="240" w:lineRule="auto"/>
              <w:ind w:left="-74" w:right="-91"/>
              <w:rPr>
                <w:rFonts w:eastAsia="Times New Roman" w:cstheme="minorHAnsi"/>
                <w:b/>
                <w:bCs/>
                <w:lang w:eastAsia="en-AU"/>
              </w:rPr>
            </w:pPr>
            <w:r w:rsidRPr="00B91188">
              <w:rPr>
                <w:rFonts w:eastAsia="Times New Roman" w:cstheme="minorHAnsi"/>
                <w:b/>
                <w:bCs/>
                <w:lang w:eastAsia="en-AU"/>
              </w:rPr>
              <w:t>Outcomes and results</w:t>
            </w:r>
          </w:p>
        </w:tc>
      </w:tr>
      <w:tr w:rsidR="003022F2" w:rsidRPr="00B91188" w14:paraId="12990CDC" w14:textId="77777777" w:rsidTr="00B91188">
        <w:tc>
          <w:tcPr>
            <w:tcW w:w="1701" w:type="dxa"/>
            <w:shd w:val="clear" w:color="auto" w:fill="auto"/>
          </w:tcPr>
          <w:p w14:paraId="05FC9BF3" w14:textId="224D2B62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91188">
              <w:rPr>
                <w:rFonts w:eastAsia="Times New Roman" w:cstheme="minorHAnsi"/>
                <w:color w:val="000000"/>
                <w:lang w:eastAsia="en-AU"/>
              </w:rPr>
              <w:t>Bellur</w:t>
            </w:r>
            <w:proofErr w:type="spellEnd"/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&amp; Sundar 2017 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r w:rsidR="008B7CFD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2</w:t>
            </w:r>
            <w:r w:rsidR="004B2A9E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3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. Journal article.</w:t>
            </w:r>
          </w:p>
        </w:tc>
        <w:tc>
          <w:tcPr>
            <w:tcW w:w="1984" w:type="dxa"/>
            <w:shd w:val="clear" w:color="auto" w:fill="auto"/>
          </w:tcPr>
          <w:p w14:paraId="46F766FC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Multiple health behaviours: Conducts a health risk assessment and provides feedback on health behaviour (diet, exercise, drug, alcohol, HIV- and AIDS-related risk factors). Single session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.</w:t>
            </w:r>
          </w:p>
        </w:tc>
        <w:tc>
          <w:tcPr>
            <w:tcW w:w="2269" w:type="dxa"/>
            <w:shd w:val="clear" w:color="auto" w:fill="auto"/>
          </w:tcPr>
          <w:p w14:paraId="1C36A3BF" w14:textId="2AFF062C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Sample size: </w:t>
            </w:r>
            <w:r w:rsidR="00061AD1" w:rsidRPr="00B91188">
              <w:rPr>
                <w:rFonts w:eastAsia="Times New Roman" w:cstheme="minorHAnsi"/>
                <w:color w:val="000000"/>
                <w:lang w:eastAsia="en-AU"/>
              </w:rPr>
              <w:t>total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n=172. Population: University students. Age: M=20.5, SD=1.19. Gender: 17% male. Country: USA. Cultural background: 71% Caucasian, 6% African American, 5% Hispanic, 16% Asian, 2% other.</w:t>
            </w:r>
          </w:p>
        </w:tc>
        <w:tc>
          <w:tcPr>
            <w:tcW w:w="4821" w:type="dxa"/>
            <w:shd w:val="clear" w:color="auto" w:fill="auto"/>
          </w:tcPr>
          <w:p w14:paraId="773493D3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Conversational stye and relational behaviour: Conversation memory.</w:t>
            </w:r>
          </w:p>
          <w:p w14:paraId="371803C2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3 × 2 between-person factorial design:</w:t>
            </w:r>
          </w:p>
          <w:p w14:paraId="2F54F7EE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Interactivity:</w:t>
            </w:r>
          </w:p>
          <w:p w14:paraId="69B81FC1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1) Low: Does not display user input. </w:t>
            </w:r>
          </w:p>
          <w:p w14:paraId="57A71517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2) Medium: Displays most recent user input.</w:t>
            </w:r>
          </w:p>
          <w:p w14:paraId="3FE0F55D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3) High: Displays full conversation on screen. Refers to conversation e.g., “Previously, you mentioned…”</w:t>
            </w:r>
          </w:p>
          <w:p w14:paraId="3431BABE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Turn-taking:</w:t>
            </w:r>
          </w:p>
          <w:p w14:paraId="72D5C936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1) Turn-taking: Used verbal turn-taking cues e.g., “OK, let’s talk about exercise”.</w:t>
            </w:r>
          </w:p>
          <w:p w14:paraId="0E9513AE" w14:textId="7777777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2) No turn-taking: No turn-taking cues.</w:t>
            </w:r>
          </w:p>
        </w:tc>
        <w:tc>
          <w:tcPr>
            <w:tcW w:w="1843" w:type="dxa"/>
            <w:shd w:val="clear" w:color="auto" w:fill="auto"/>
          </w:tcPr>
          <w:p w14:paraId="0820C5D1" w14:textId="63710516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Name NA, automated, device NA, </w:t>
            </w:r>
            <w:r w:rsidR="00A7563E" w:rsidRPr="00B91188">
              <w:rPr>
                <w:rFonts w:eastAsia="Times New Roman" w:cstheme="minorHAnsi"/>
                <w:color w:val="000000"/>
                <w:lang w:eastAsia="en-AU"/>
              </w:rPr>
              <w:t>no image or animated avatar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, text output, multiple choice input, not scripted.</w:t>
            </w:r>
          </w:p>
        </w:tc>
        <w:tc>
          <w:tcPr>
            <w:tcW w:w="2550" w:type="dxa"/>
            <w:shd w:val="clear" w:color="auto" w:fill="auto"/>
          </w:tcPr>
          <w:p w14:paraId="6C51A0F7" w14:textId="7D3F2447" w:rsidR="003022F2" w:rsidRPr="00B91188" w:rsidRDefault="00DD571A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= Appealing, exciting, content quality, content value, fun, enjoyment, immersion, control.</w:t>
            </w:r>
          </w:p>
        </w:tc>
      </w:tr>
      <w:tr w:rsidR="003022F2" w:rsidRPr="00B91188" w14:paraId="038B9B74" w14:textId="77777777" w:rsidTr="00B91188">
        <w:tc>
          <w:tcPr>
            <w:tcW w:w="1701" w:type="dxa"/>
            <w:shd w:val="clear" w:color="auto" w:fill="auto"/>
          </w:tcPr>
          <w:p w14:paraId="148F0168" w14:textId="1973D7B5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91188">
              <w:rPr>
                <w:rFonts w:eastAsia="Times New Roman" w:cstheme="minorHAnsi"/>
                <w:color w:val="000000"/>
                <w:lang w:eastAsia="en-AU"/>
              </w:rPr>
              <w:t>Bickmore</w:t>
            </w:r>
            <w:proofErr w:type="spellEnd"/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, Mauer et al. 2007 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r w:rsidR="004B2E30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2</w:t>
            </w:r>
            <w:r w:rsidR="004B2A9E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5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. Conference paper.</w:t>
            </w:r>
          </w:p>
        </w:tc>
        <w:tc>
          <w:tcPr>
            <w:tcW w:w="1984" w:type="dxa"/>
            <w:shd w:val="clear" w:color="auto" w:fill="auto"/>
          </w:tcPr>
          <w:p w14:paraId="4D35B012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Other: Aims to prevent carpel tunnel by reminding users to rest their wrists from a computer task. Single session.</w:t>
            </w:r>
          </w:p>
        </w:tc>
        <w:tc>
          <w:tcPr>
            <w:tcW w:w="2269" w:type="dxa"/>
            <w:shd w:val="clear" w:color="auto" w:fill="auto"/>
          </w:tcPr>
          <w:p w14:paraId="1FB092B6" w14:textId="5605A656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Sample size: </w:t>
            </w:r>
            <w:r w:rsidR="00061AD1" w:rsidRPr="00B91188">
              <w:rPr>
                <w:rFonts w:eastAsia="Times New Roman" w:cstheme="minorHAnsi"/>
                <w:color w:val="000000"/>
                <w:lang w:eastAsia="en-AU"/>
              </w:rPr>
              <w:t>total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n=29; Population: general. Age: range=18-30. Gender: 48% male. Country: USA. Cultural background: NA.</w:t>
            </w:r>
          </w:p>
        </w:tc>
        <w:tc>
          <w:tcPr>
            <w:tcW w:w="4821" w:type="dxa"/>
            <w:shd w:val="clear" w:color="auto" w:fill="auto"/>
          </w:tcPr>
          <w:p w14:paraId="53F9005F" w14:textId="43471EF5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Interface design: </w:t>
            </w:r>
            <w:r w:rsidR="00EC40CF" w:rsidRPr="00B91188">
              <w:rPr>
                <w:rFonts w:eastAsia="Times New Roman" w:cstheme="minorHAnsi"/>
                <w:lang w:eastAsia="en-AU"/>
              </w:rPr>
              <w:t>Polite i</w:t>
            </w:r>
            <w:r w:rsidRPr="00B91188">
              <w:rPr>
                <w:rFonts w:eastAsia="Times New Roman" w:cstheme="minorHAnsi"/>
                <w:lang w:eastAsia="en-AU"/>
              </w:rPr>
              <w:t>nitiation tone.</w:t>
            </w:r>
          </w:p>
          <w:p w14:paraId="12901574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Within-person; 4 conditions:</w:t>
            </w:r>
          </w:p>
          <w:p w14:paraId="3C93CDEB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Four alert sounds used to signal the start of the conversation:</w:t>
            </w:r>
          </w:p>
          <w:p w14:paraId="0D4F94DA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AUDIO1: Very polite (a subtle “ping”) to AUDIO4: Very impolite (a loud klaxon).</w:t>
            </w:r>
          </w:p>
        </w:tc>
        <w:tc>
          <w:tcPr>
            <w:tcW w:w="1843" w:type="dxa"/>
            <w:shd w:val="clear" w:color="auto" w:fill="auto"/>
          </w:tcPr>
          <w:p w14:paraId="410E38ED" w14:textId="67D231B5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Name NA, automated, </w:t>
            </w:r>
            <w:r w:rsidRPr="00B91188">
              <w:rPr>
                <w:rFonts w:eastAsia="Times New Roman" w:cstheme="minorHAnsi"/>
                <w:lang w:eastAsia="en-AU"/>
              </w:rPr>
              <w:t>pocket PC, unrealistic animated human, text output, multiple choice input, not scripted.</w:t>
            </w:r>
          </w:p>
        </w:tc>
        <w:tc>
          <w:tcPr>
            <w:tcW w:w="2550" w:type="dxa"/>
            <w:shd w:val="clear" w:color="auto" w:fill="auto"/>
          </w:tcPr>
          <w:p w14:paraId="59AAABBF" w14:textId="10AA5FC3" w:rsidR="003022F2" w:rsidRPr="00B91188" w:rsidRDefault="00DD571A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+</w:t>
            </w:r>
            <w:r w:rsidR="008B2F2E" w:rsidRPr="00B91188">
              <w:rPr>
                <w:rFonts w:eastAsia="Times New Roman" w:cstheme="minorHAnsi"/>
                <w:color w:val="000000"/>
                <w:lang w:eastAsia="en-AU"/>
              </w:rPr>
              <w:t xml:space="preserve"> P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olite</w:t>
            </w:r>
            <w:r w:rsidR="008B2F2E" w:rsidRPr="00B91188">
              <w:rPr>
                <w:rFonts w:eastAsia="Times New Roman" w:cstheme="minorHAnsi"/>
                <w:color w:val="000000"/>
                <w:lang w:eastAsia="en-AU"/>
              </w:rPr>
              <w:t xml:space="preserve">, 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annoying</w:t>
            </w:r>
            <w:r w:rsidR="008B2F2E" w:rsidRPr="00B91188">
              <w:rPr>
                <w:rFonts w:eastAsia="Times New Roman" w:cstheme="minorHAnsi"/>
                <w:color w:val="000000"/>
                <w:lang w:eastAsia="en-AU"/>
              </w:rPr>
              <w:t xml:space="preserve">, 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desire to continue using</w:t>
            </w:r>
            <w:r w:rsidR="00417C1C" w:rsidRPr="00B91188">
              <w:rPr>
                <w:rFonts w:eastAsia="Times New Roman" w:cstheme="minorHAnsi"/>
                <w:color w:val="000000"/>
                <w:lang w:eastAsia="en-AU"/>
              </w:rPr>
              <w:t>.</w:t>
            </w:r>
          </w:p>
        </w:tc>
      </w:tr>
      <w:tr w:rsidR="003022F2" w:rsidRPr="00B91188" w14:paraId="73A49296" w14:textId="77777777" w:rsidTr="00B91188">
        <w:tc>
          <w:tcPr>
            <w:tcW w:w="1701" w:type="dxa"/>
            <w:shd w:val="clear" w:color="auto" w:fill="auto"/>
          </w:tcPr>
          <w:p w14:paraId="1DD7552F" w14:textId="5CB4B13F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bookmarkStart w:id="1" w:name="_Hlk75855843"/>
            <w:proofErr w:type="spellStart"/>
            <w:r w:rsidRPr="00B91188">
              <w:rPr>
                <w:rFonts w:eastAsia="Times New Roman" w:cstheme="minorHAnsi"/>
                <w:color w:val="000000"/>
                <w:lang w:eastAsia="en-AU"/>
              </w:rPr>
              <w:t>Bickmore</w:t>
            </w:r>
            <w:proofErr w:type="spellEnd"/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&amp; Picard 2005 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r w:rsidR="004B2A9E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31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. Journal article.</w:t>
            </w:r>
            <w:r w:rsidR="00211F66" w:rsidRPr="00B91188"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</w:p>
          <w:p w14:paraId="68EBADB6" w14:textId="67B26751" w:rsidR="003022F2" w:rsidRPr="00B91188" w:rsidRDefault="00B2463C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B91188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eastAsia="en-AU"/>
              </w:rPr>
              <w:t>A</w:t>
            </w:r>
            <w:r w:rsidR="003022F2" w:rsidRPr="00B91188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eastAsia="en-AU"/>
              </w:rPr>
              <w:t xml:space="preserve">lso reported in </w:t>
            </w:r>
            <w:proofErr w:type="spellStart"/>
            <w:r w:rsidR="003022F2" w:rsidRPr="00B91188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eastAsia="en-AU"/>
              </w:rPr>
              <w:t>Bickmore</w:t>
            </w:r>
            <w:proofErr w:type="spellEnd"/>
            <w:r w:rsidR="003022F2" w:rsidRPr="00B91188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eastAsia="en-AU"/>
              </w:rPr>
              <w:t xml:space="preserve">, Gruber et al. 2005 journal article </w:t>
            </w:r>
            <w:r w:rsidR="003022F2" w:rsidRPr="00B91188">
              <w:rPr>
                <w:rFonts w:eastAsia="Times New Roman" w:cstheme="minorHAnsi"/>
                <w:i/>
                <w:iCs/>
                <w:noProof/>
                <w:color w:val="000000"/>
                <w:sz w:val="21"/>
                <w:szCs w:val="21"/>
                <w:lang w:eastAsia="en-AU"/>
              </w:rPr>
              <w:t>[</w:t>
            </w:r>
            <w:r w:rsidR="003B3B95" w:rsidRPr="00B91188">
              <w:rPr>
                <w:rFonts w:eastAsia="Times New Roman" w:cstheme="minorHAnsi"/>
                <w:i/>
                <w:iCs/>
                <w:noProof/>
                <w:color w:val="000000"/>
                <w:sz w:val="21"/>
                <w:szCs w:val="21"/>
                <w:lang w:eastAsia="en-AU"/>
              </w:rPr>
              <w:t>2</w:t>
            </w:r>
            <w:r w:rsidR="004B2A9E" w:rsidRPr="00B91188">
              <w:rPr>
                <w:rFonts w:eastAsia="Times New Roman" w:cstheme="minorHAnsi"/>
                <w:i/>
                <w:iCs/>
                <w:noProof/>
                <w:color w:val="000000"/>
                <w:sz w:val="21"/>
                <w:szCs w:val="21"/>
                <w:lang w:eastAsia="en-AU"/>
              </w:rPr>
              <w:t>4</w:t>
            </w:r>
            <w:r w:rsidR="003022F2" w:rsidRPr="00B91188">
              <w:rPr>
                <w:rFonts w:eastAsia="Times New Roman" w:cstheme="minorHAnsi"/>
                <w:i/>
                <w:iCs/>
                <w:noProof/>
                <w:color w:val="000000"/>
                <w:sz w:val="21"/>
                <w:szCs w:val="21"/>
                <w:lang w:eastAsia="en-AU"/>
              </w:rPr>
              <w:t>]</w:t>
            </w:r>
            <w:r w:rsidRPr="00B91188">
              <w:rPr>
                <w:rFonts w:eastAsia="Times New Roman" w:cstheme="minorHAnsi"/>
                <w:i/>
                <w:iCs/>
                <w:noProof/>
                <w:color w:val="000000"/>
                <w:sz w:val="21"/>
                <w:szCs w:val="21"/>
                <w:lang w:eastAsia="en-AU"/>
              </w:rPr>
              <w:t>;</w:t>
            </w:r>
            <w:r w:rsidR="003022F2" w:rsidRPr="00B91188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eastAsia="en-AU"/>
              </w:rPr>
              <w:t xml:space="preserve"> </w:t>
            </w:r>
            <w:proofErr w:type="spellStart"/>
            <w:r w:rsidR="003022F2" w:rsidRPr="00B91188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eastAsia="en-AU"/>
              </w:rPr>
              <w:t>Bickmore</w:t>
            </w:r>
            <w:proofErr w:type="spellEnd"/>
            <w:r w:rsidR="003022F2" w:rsidRPr="00B91188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eastAsia="en-AU"/>
              </w:rPr>
              <w:t xml:space="preserve"> &amp; Picard 2004 conference paper </w:t>
            </w:r>
            <w:r w:rsidR="003022F2" w:rsidRPr="00B91188">
              <w:rPr>
                <w:rFonts w:eastAsia="Times New Roman" w:cstheme="minorHAnsi"/>
                <w:i/>
                <w:iCs/>
                <w:noProof/>
                <w:color w:val="000000"/>
                <w:sz w:val="21"/>
                <w:szCs w:val="21"/>
                <w:lang w:eastAsia="en-AU"/>
              </w:rPr>
              <w:t>[</w:t>
            </w:r>
            <w:r w:rsidR="004B2A9E" w:rsidRPr="00B91188">
              <w:rPr>
                <w:rFonts w:eastAsia="Times New Roman" w:cstheme="minorHAnsi"/>
                <w:i/>
                <w:iCs/>
                <w:noProof/>
                <w:color w:val="000000"/>
                <w:sz w:val="21"/>
                <w:szCs w:val="21"/>
                <w:lang w:eastAsia="en-AU"/>
              </w:rPr>
              <w:t>30</w:t>
            </w:r>
            <w:r w:rsidR="003022F2" w:rsidRPr="00B91188">
              <w:rPr>
                <w:rFonts w:eastAsia="Times New Roman" w:cstheme="minorHAnsi"/>
                <w:i/>
                <w:iCs/>
                <w:noProof/>
                <w:color w:val="000000"/>
                <w:sz w:val="21"/>
                <w:szCs w:val="21"/>
                <w:lang w:eastAsia="en-AU"/>
              </w:rPr>
              <w:t>]</w:t>
            </w:r>
            <w:r w:rsidR="003022F2" w:rsidRPr="00B91188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eastAsia="en-AU"/>
              </w:rPr>
              <w:t>.</w:t>
            </w:r>
          </w:p>
        </w:tc>
        <w:tc>
          <w:tcPr>
            <w:tcW w:w="1984" w:type="dxa"/>
            <w:shd w:val="clear" w:color="auto" w:fill="auto"/>
          </w:tcPr>
          <w:p w14:paraId="3473FD74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Physical activity: Aims to increase exercise through education, goal setting, self-monitoring, and problem solving. Daily for 30 days.</w:t>
            </w:r>
          </w:p>
        </w:tc>
        <w:tc>
          <w:tcPr>
            <w:tcW w:w="2269" w:type="dxa"/>
            <w:shd w:val="clear" w:color="auto" w:fill="auto"/>
          </w:tcPr>
          <w:p w14:paraId="60CF18EA" w14:textId="543024EA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Sample size: </w:t>
            </w:r>
            <w:r w:rsidR="00061AD1" w:rsidRPr="00B91188">
              <w:rPr>
                <w:rFonts w:eastAsia="Times New Roman" w:cstheme="minorHAnsi"/>
                <w:lang w:eastAsia="en-AU"/>
              </w:rPr>
              <w:t>total</w:t>
            </w:r>
            <w:r w:rsidRPr="00B91188">
              <w:rPr>
                <w:rFonts w:eastAsia="Times New Roman" w:cstheme="minorHAnsi"/>
                <w:lang w:eastAsia="en-AU"/>
              </w:rPr>
              <w:t xml:space="preserve"> n=91; relational agent n=33; non-relational agent n=27; control group n=31. Population: adults interested in becoming physically active. Age: M=24.8, SD=7.4. Gender: 45% male. Country: USA. Cultural background: NA.</w:t>
            </w:r>
          </w:p>
        </w:tc>
        <w:tc>
          <w:tcPr>
            <w:tcW w:w="4821" w:type="dxa"/>
            <w:shd w:val="clear" w:color="auto" w:fill="auto"/>
          </w:tcPr>
          <w:p w14:paraId="03FBB7AE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Conversational stye and relational behaviour: Empathy and relational behaviour. </w:t>
            </w:r>
          </w:p>
          <w:p w14:paraId="6AC24C8D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Between-person; 3 conditions:</w:t>
            </w:r>
          </w:p>
          <w:p w14:paraId="3AFF9BDC" w14:textId="1C452A39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bookmarkStart w:id="2" w:name="_Hlk74744509"/>
            <w:r w:rsidRPr="00B91188">
              <w:rPr>
                <w:rFonts w:eastAsia="Times New Roman" w:cstheme="minorHAnsi"/>
                <w:lang w:eastAsia="en-AU"/>
              </w:rPr>
              <w:t xml:space="preserve">1) Relational agent: Verbal relational behaviours (social dialogue, empathetic feedback, meta-relational communication, humour, close forms of address) and nonverbal immediacy behaviours (visually closer proximity, more frequent facial animation, gesture, </w:t>
            </w:r>
            <w:r w:rsidR="00677AEB" w:rsidRPr="00B91188">
              <w:rPr>
                <w:rFonts w:eastAsia="Times New Roman" w:cstheme="minorHAnsi"/>
                <w:lang w:eastAsia="en-AU"/>
              </w:rPr>
              <w:t>head nods</w:t>
            </w:r>
            <w:r w:rsidRPr="00B91188">
              <w:rPr>
                <w:rFonts w:eastAsia="Times New Roman" w:cstheme="minorHAnsi"/>
                <w:lang w:eastAsia="en-AU"/>
              </w:rPr>
              <w:t>, and gaze at user).</w:t>
            </w:r>
          </w:p>
          <w:p w14:paraId="7B0B0A34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Non-relational agent: No verbal and minimal non-verbal relational behaviours.</w:t>
            </w:r>
          </w:p>
          <w:p w14:paraId="71937170" w14:textId="7777777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3) Control group: No access to the agent.</w:t>
            </w:r>
            <w:bookmarkEnd w:id="2"/>
          </w:p>
        </w:tc>
        <w:tc>
          <w:tcPr>
            <w:tcW w:w="1843" w:type="dxa"/>
            <w:shd w:val="clear" w:color="auto" w:fill="auto"/>
          </w:tcPr>
          <w:p w14:paraId="4073BBF7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Laura, automated, computer, </w:t>
            </w:r>
            <w:r w:rsidRPr="00B91188">
              <w:rPr>
                <w:rFonts w:eastAsia="Times New Roman" w:cstheme="minorHAnsi"/>
                <w:lang w:eastAsia="en-AU"/>
              </w:rPr>
              <w:t xml:space="preserve">stylised unrealistic animated human, speech output, multiple choice input, not scripted. </w:t>
            </w:r>
          </w:p>
        </w:tc>
        <w:tc>
          <w:tcPr>
            <w:tcW w:w="2550" w:type="dxa"/>
            <w:shd w:val="clear" w:color="auto" w:fill="auto"/>
          </w:tcPr>
          <w:p w14:paraId="6676683B" w14:textId="41934C74" w:rsidR="00A16B5F" w:rsidRPr="00B91188" w:rsidRDefault="00DD571A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+ Liking, working alliance-bond, relationship closeness, usage intention, sent farewell, sentimental farewell.</w:t>
            </w:r>
          </w:p>
          <w:p w14:paraId="32FECA53" w14:textId="64086EF4" w:rsidR="003022F2" w:rsidRPr="00B91188" w:rsidRDefault="00DD571A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= Working alliance-composite, working alliance-task, working alliance-goal, usefulness.</w:t>
            </w:r>
          </w:p>
        </w:tc>
      </w:tr>
      <w:bookmarkEnd w:id="1"/>
      <w:tr w:rsidR="003022F2" w:rsidRPr="00B91188" w14:paraId="0476902A" w14:textId="77777777" w:rsidTr="00B91188">
        <w:tc>
          <w:tcPr>
            <w:tcW w:w="1701" w:type="dxa"/>
            <w:shd w:val="clear" w:color="auto" w:fill="auto"/>
          </w:tcPr>
          <w:p w14:paraId="0B988CCA" w14:textId="1BEF3EC2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91188">
              <w:rPr>
                <w:rFonts w:eastAsia="Times New Roman" w:cstheme="minorHAnsi"/>
                <w:color w:val="000000"/>
                <w:lang w:eastAsia="en-AU"/>
              </w:rPr>
              <w:lastRenderedPageBreak/>
              <w:t>Bickmore</w:t>
            </w:r>
            <w:proofErr w:type="spellEnd"/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&amp; Ring 2010 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r w:rsidR="003B3B95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2</w:t>
            </w:r>
            <w:r w:rsidR="004B2A9E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6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. Conference paper.</w:t>
            </w:r>
          </w:p>
        </w:tc>
        <w:tc>
          <w:tcPr>
            <w:tcW w:w="1984" w:type="dxa"/>
            <w:shd w:val="clear" w:color="auto" w:fill="auto"/>
          </w:tcPr>
          <w:p w14:paraId="765DE471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Other: Assists users to author health behaviour change stories for preconception counselling. Single session.</w:t>
            </w:r>
          </w:p>
        </w:tc>
        <w:tc>
          <w:tcPr>
            <w:tcW w:w="2269" w:type="dxa"/>
            <w:shd w:val="clear" w:color="auto" w:fill="auto"/>
          </w:tcPr>
          <w:p w14:paraId="0B11B2B3" w14:textId="196C741A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Sample size: </w:t>
            </w:r>
            <w:r w:rsidR="00061AD1" w:rsidRPr="00B91188">
              <w:rPr>
                <w:rFonts w:eastAsia="Times New Roman" w:cstheme="minorHAnsi"/>
                <w:color w:val="000000"/>
                <w:lang w:eastAsia="en-AU"/>
              </w:rPr>
              <w:t>total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n=9. Population: African American females. Age: range=20-24. Gender: 0% male. Country: USA. Cultural Background: 100% African American.</w:t>
            </w:r>
          </w:p>
        </w:tc>
        <w:tc>
          <w:tcPr>
            <w:tcW w:w="4821" w:type="dxa"/>
            <w:shd w:val="clear" w:color="auto" w:fill="auto"/>
          </w:tcPr>
          <w:p w14:paraId="41012304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Conversational stye and relational behaviour: User control of facial and vocal expression.</w:t>
            </w:r>
          </w:p>
          <w:p w14:paraId="63A92DD0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Within-person; 5 conditions:</w:t>
            </w:r>
          </w:p>
          <w:p w14:paraId="6C4F6AD6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1) Control text condition: Story is entered and displayed as text with no virtual assistant.</w:t>
            </w:r>
          </w:p>
          <w:p w14:paraId="3DC2919F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Agent: Story is told by the virtual assistant with automatically generated prosody and non-verbal behaviour with neutral facial expression.</w:t>
            </w:r>
          </w:p>
          <w:p w14:paraId="6C596098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3) Face: User controls facial expression.</w:t>
            </w:r>
          </w:p>
          <w:p w14:paraId="3BDB8D46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4) Voice: User controls prosody (speed, volume, baseline pitch, emphasis, pause).</w:t>
            </w:r>
          </w:p>
          <w:p w14:paraId="70C77930" w14:textId="7777777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5) All: User controls expression and prosody.</w:t>
            </w:r>
          </w:p>
        </w:tc>
        <w:tc>
          <w:tcPr>
            <w:tcW w:w="1843" w:type="dxa"/>
            <w:shd w:val="clear" w:color="auto" w:fill="auto"/>
          </w:tcPr>
          <w:p w14:paraId="2F812092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Gladys, automated, computer, </w:t>
            </w:r>
            <w:r w:rsidRPr="00B91188">
              <w:rPr>
                <w:rFonts w:eastAsia="Times New Roman" w:cstheme="minorHAnsi"/>
                <w:lang w:eastAsia="en-AU"/>
              </w:rPr>
              <w:t>unrealistic animated human, speech output, text input, scripted.</w:t>
            </w:r>
          </w:p>
        </w:tc>
        <w:tc>
          <w:tcPr>
            <w:tcW w:w="2550" w:type="dxa"/>
            <w:shd w:val="clear" w:color="auto" w:fill="auto"/>
          </w:tcPr>
          <w:p w14:paraId="2C1D4AE7" w14:textId="24F19194" w:rsidR="001437EF" w:rsidRPr="00B91188" w:rsidRDefault="00DD571A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+</w:t>
            </w:r>
            <w:r w:rsidR="001437EF" w:rsidRPr="00B91188">
              <w:rPr>
                <w:rFonts w:eastAsia="Times New Roman" w:cstheme="minorHAnsi"/>
                <w:lang w:eastAsia="en-AU"/>
              </w:rPr>
              <w:t xml:space="preserve"> Helpful, satisfied.</w:t>
            </w:r>
          </w:p>
          <w:p w14:paraId="0ADE5CD5" w14:textId="7685F45B" w:rsidR="001437EF" w:rsidRPr="00B91188" w:rsidRDefault="00DD571A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=</w:t>
            </w:r>
            <w:r w:rsidR="001437EF" w:rsidRPr="00B91188">
              <w:rPr>
                <w:rFonts w:eastAsia="Times New Roman" w:cstheme="minorHAnsi"/>
                <w:lang w:eastAsia="en-AU"/>
              </w:rPr>
              <w:t xml:space="preserve"> Easy, confidence, express self.</w:t>
            </w:r>
          </w:p>
          <w:p w14:paraId="74842009" w14:textId="0F9C0ED4" w:rsidR="001437EF" w:rsidRPr="00B91188" w:rsidRDefault="001437EF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</w:p>
          <w:p w14:paraId="776CCE30" w14:textId="77777777" w:rsidR="001437EF" w:rsidRPr="00B91188" w:rsidRDefault="001437EF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</w:p>
          <w:p w14:paraId="1FDD363D" w14:textId="77777777" w:rsidR="003022F2" w:rsidRPr="00B91188" w:rsidRDefault="003022F2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3022F2" w:rsidRPr="00B91188" w14:paraId="38FE67D0" w14:textId="77777777" w:rsidTr="00B91188">
        <w:tc>
          <w:tcPr>
            <w:tcW w:w="1701" w:type="dxa"/>
            <w:shd w:val="clear" w:color="auto" w:fill="auto"/>
          </w:tcPr>
          <w:p w14:paraId="5385521B" w14:textId="42EFCE05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91188">
              <w:rPr>
                <w:rFonts w:eastAsia="Times New Roman" w:cstheme="minorHAnsi"/>
                <w:color w:val="000000"/>
                <w:lang w:eastAsia="en-AU"/>
              </w:rPr>
              <w:t>Bickmore</w:t>
            </w:r>
            <w:proofErr w:type="spellEnd"/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&amp; Schulman 2007 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r w:rsidR="003B3B95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2</w:t>
            </w:r>
            <w:r w:rsidR="004B2A9E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7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. Conference paper.</w:t>
            </w:r>
          </w:p>
        </w:tc>
        <w:tc>
          <w:tcPr>
            <w:tcW w:w="1984" w:type="dxa"/>
            <w:shd w:val="clear" w:color="auto" w:fill="auto"/>
          </w:tcPr>
          <w:p w14:paraId="3CABAE26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Mental health: Aims to improve mood following a negative mood induction by discussing the user’s mood. Single session.</w:t>
            </w:r>
          </w:p>
        </w:tc>
        <w:tc>
          <w:tcPr>
            <w:tcW w:w="2269" w:type="dxa"/>
            <w:shd w:val="clear" w:color="auto" w:fill="auto"/>
          </w:tcPr>
          <w:p w14:paraId="2144C791" w14:textId="7A9B1B04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Sample size: </w:t>
            </w:r>
            <w:r w:rsidR="00061AD1" w:rsidRPr="00B91188">
              <w:rPr>
                <w:rFonts w:eastAsia="Times New Roman" w:cstheme="minorHAnsi"/>
                <w:color w:val="000000"/>
                <w:lang w:eastAsia="en-AU"/>
              </w:rPr>
              <w:t>total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n=15. Population: general. </w:t>
            </w:r>
            <w:r w:rsidRPr="00B91188">
              <w:rPr>
                <w:rFonts w:eastAsia="Times New Roman" w:cstheme="minorHAnsi"/>
                <w:lang w:eastAsia="en-AU"/>
              </w:rPr>
              <w:t>Age: range=18-30. Gender: 46% male. Country: USA. Cultural background: NA.</w:t>
            </w:r>
          </w:p>
        </w:tc>
        <w:tc>
          <w:tcPr>
            <w:tcW w:w="4821" w:type="dxa"/>
            <w:shd w:val="clear" w:color="auto" w:fill="auto"/>
          </w:tcPr>
          <w:p w14:paraId="66A8BE65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Conversational stye and relational behaviour: Empathy.</w:t>
            </w:r>
          </w:p>
          <w:p w14:paraId="729D15C9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Within-person; 2 conditions:</w:t>
            </w:r>
          </w:p>
          <w:p w14:paraId="0F59ABD8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1) Empathetic agent: Provides empathic feedback to mood rating, including happy facial display for ‘great’ and concerned facial display for other states.</w:t>
            </w:r>
          </w:p>
          <w:p w14:paraId="7E223FA1" w14:textId="6A573AA9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2) </w:t>
            </w:r>
            <w:r w:rsidR="00EC40CF" w:rsidRPr="00B91188">
              <w:rPr>
                <w:rFonts w:eastAsia="Times New Roman" w:cstheme="minorHAnsi"/>
                <w:lang w:eastAsia="en-AU"/>
              </w:rPr>
              <w:t>Non -empathetic e</w:t>
            </w:r>
            <w:r w:rsidRPr="00B91188">
              <w:rPr>
                <w:rFonts w:eastAsia="Times New Roman" w:cstheme="minorHAnsi"/>
                <w:lang w:eastAsia="en-AU"/>
              </w:rPr>
              <w:t>xpressive agent: Asks users for a free speech input. Neutral responses and facial display.</w:t>
            </w:r>
          </w:p>
        </w:tc>
        <w:tc>
          <w:tcPr>
            <w:tcW w:w="1843" w:type="dxa"/>
            <w:shd w:val="clear" w:color="auto" w:fill="auto"/>
          </w:tcPr>
          <w:p w14:paraId="02EFEC3E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Louise, Wizard-of-Oz, screen, unrealistic animated human, speech output, speech input, not scripted.</w:t>
            </w:r>
          </w:p>
        </w:tc>
        <w:tc>
          <w:tcPr>
            <w:tcW w:w="2550" w:type="dxa"/>
            <w:shd w:val="clear" w:color="auto" w:fill="auto"/>
          </w:tcPr>
          <w:p w14:paraId="53B0853F" w14:textId="2B57B5AE" w:rsidR="00F34A28" w:rsidRPr="00B91188" w:rsidRDefault="00DD571A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+ Satisfaction, positive affect.</w:t>
            </w:r>
          </w:p>
          <w:p w14:paraId="4946B79A" w14:textId="664F2FE2" w:rsidR="003022F2" w:rsidRPr="00B91188" w:rsidRDefault="00DD571A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= Cared for by virtual assistant, liking, desire to continue using, negative affect, heart rate, skin conductivity.</w:t>
            </w:r>
          </w:p>
        </w:tc>
      </w:tr>
      <w:tr w:rsidR="003022F2" w:rsidRPr="00B91188" w14:paraId="13AF2049" w14:textId="77777777" w:rsidTr="00B91188">
        <w:tc>
          <w:tcPr>
            <w:tcW w:w="1701" w:type="dxa"/>
            <w:shd w:val="clear" w:color="auto" w:fill="auto"/>
          </w:tcPr>
          <w:p w14:paraId="12E17161" w14:textId="04BF7ECB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proofErr w:type="spellStart"/>
            <w:r w:rsidRPr="00B91188">
              <w:rPr>
                <w:rFonts w:eastAsia="Times New Roman" w:cstheme="minorHAnsi"/>
                <w:lang w:eastAsia="en-AU"/>
              </w:rPr>
              <w:t>Bickmore</w:t>
            </w:r>
            <w:proofErr w:type="spellEnd"/>
            <w:r w:rsidRPr="00B91188">
              <w:rPr>
                <w:rFonts w:eastAsia="Times New Roman" w:cstheme="minorHAnsi"/>
                <w:lang w:eastAsia="en-AU"/>
              </w:rPr>
              <w:t xml:space="preserve">, Schulman et al. 2010 </w:t>
            </w:r>
            <w:r w:rsidRPr="00B91188">
              <w:rPr>
                <w:rFonts w:eastAsia="Times New Roman" w:cstheme="minorHAnsi"/>
                <w:noProof/>
                <w:lang w:eastAsia="en-AU"/>
              </w:rPr>
              <w:t>[</w:t>
            </w:r>
            <w:r w:rsidR="007810A9" w:rsidRPr="00B91188">
              <w:rPr>
                <w:rFonts w:eastAsia="Times New Roman" w:cstheme="minorHAnsi"/>
                <w:noProof/>
                <w:lang w:eastAsia="en-AU"/>
              </w:rPr>
              <w:t>2</w:t>
            </w:r>
            <w:r w:rsidR="004B2A9E" w:rsidRPr="00B91188">
              <w:rPr>
                <w:rFonts w:eastAsia="Times New Roman" w:cstheme="minorHAnsi"/>
                <w:noProof/>
                <w:lang w:eastAsia="en-AU"/>
              </w:rPr>
              <w:t>9</w:t>
            </w:r>
            <w:r w:rsidRPr="00B91188">
              <w:rPr>
                <w:rFonts w:eastAsia="Times New Roman" w:cstheme="minorHAnsi"/>
                <w:noProof/>
                <w:lang w:eastAsia="en-AU"/>
              </w:rPr>
              <w:t>]</w:t>
            </w:r>
            <w:r w:rsidRPr="00B91188">
              <w:rPr>
                <w:rFonts w:eastAsia="Times New Roman" w:cstheme="minorHAnsi"/>
                <w:lang w:eastAsia="en-AU"/>
              </w:rPr>
              <w:t>. Journal article.</w:t>
            </w:r>
          </w:p>
          <w:p w14:paraId="6DC74F68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Study 1.</w:t>
            </w:r>
          </w:p>
        </w:tc>
        <w:tc>
          <w:tcPr>
            <w:tcW w:w="1984" w:type="dxa"/>
            <w:shd w:val="clear" w:color="auto" w:fill="auto"/>
          </w:tcPr>
          <w:p w14:paraId="123E3954" w14:textId="796BF386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Physical activity: Aims to increase walking through exercise counselling. Daily for up to 4 years (M=102 days before </w:t>
            </w:r>
            <w:r w:rsidR="00092D0D" w:rsidRPr="00B91188">
              <w:rPr>
                <w:rFonts w:eastAsia="Times New Roman" w:cstheme="minorHAnsi"/>
                <w:lang w:eastAsia="en-AU"/>
              </w:rPr>
              <w:t xml:space="preserve">and </w:t>
            </w:r>
            <w:r w:rsidRPr="00B91188">
              <w:rPr>
                <w:rFonts w:eastAsia="Times New Roman" w:cstheme="minorHAnsi"/>
                <w:lang w:eastAsia="en-AU"/>
              </w:rPr>
              <w:t>126 days after cross-over).</w:t>
            </w:r>
          </w:p>
        </w:tc>
        <w:tc>
          <w:tcPr>
            <w:tcW w:w="2269" w:type="dxa"/>
            <w:shd w:val="clear" w:color="auto" w:fill="auto"/>
          </w:tcPr>
          <w:p w14:paraId="7829F865" w14:textId="5D9B1CC3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Sample Size: </w:t>
            </w:r>
            <w:r w:rsidR="00061AD1" w:rsidRPr="00B91188">
              <w:rPr>
                <w:rFonts w:eastAsia="Times New Roman" w:cstheme="minorHAnsi"/>
                <w:lang w:eastAsia="en-AU"/>
              </w:rPr>
              <w:t>total</w:t>
            </w:r>
            <w:r w:rsidRPr="00B91188">
              <w:rPr>
                <w:rFonts w:eastAsia="Times New Roman" w:cstheme="minorHAnsi"/>
                <w:lang w:eastAsia="en-AU"/>
              </w:rPr>
              <w:t xml:space="preserve"> n=24; variable n=10; non-variable n=14. Population: older adults. Age: 55-75. Gender: 29% male. Country: USA. Cultural background: NA.</w:t>
            </w:r>
          </w:p>
        </w:tc>
        <w:tc>
          <w:tcPr>
            <w:tcW w:w="4821" w:type="dxa"/>
            <w:shd w:val="clear" w:color="auto" w:fill="auto"/>
          </w:tcPr>
          <w:p w14:paraId="7D2B3353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cstheme="minorHAnsi"/>
                <w:iCs/>
              </w:rPr>
              <w:t>Combined visual and conversational design</w:t>
            </w:r>
            <w:r w:rsidRPr="00B91188">
              <w:rPr>
                <w:rFonts w:eastAsia="Times New Roman" w:cstheme="minorHAnsi"/>
                <w:iCs/>
                <w:lang w:eastAsia="en-AU"/>
              </w:rPr>
              <w:t>:</w:t>
            </w:r>
            <w:r w:rsidRPr="00B91188">
              <w:rPr>
                <w:rFonts w:eastAsia="Times New Roman" w:cstheme="minorHAnsi"/>
                <w:lang w:eastAsia="en-AU"/>
              </w:rPr>
              <w:t xml:space="preserve"> Variability in behaviour and background scene.</w:t>
            </w:r>
          </w:p>
          <w:p w14:paraId="7D5CE212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Randomised cross-over design; 2 conditions:</w:t>
            </w:r>
          </w:p>
          <w:p w14:paraId="6F59D488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1) Variable: Dialogue structures, utterance forms and background scenes are randomly selected from multiple options for each interaction.</w:t>
            </w:r>
          </w:p>
          <w:p w14:paraId="643B5952" w14:textId="7777777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Non-variable: Same dialogue structure, utterances, and background scene for each interaction.</w:t>
            </w:r>
          </w:p>
        </w:tc>
        <w:tc>
          <w:tcPr>
            <w:tcW w:w="1843" w:type="dxa"/>
            <w:shd w:val="clear" w:color="auto" w:fill="auto"/>
          </w:tcPr>
          <w:p w14:paraId="53DE78A1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Karen, automated, computer, unrealistic animated human, output NA, multiple choice input, not scripted.</w:t>
            </w:r>
          </w:p>
        </w:tc>
        <w:tc>
          <w:tcPr>
            <w:tcW w:w="2550" w:type="dxa"/>
            <w:shd w:val="clear" w:color="auto" w:fill="auto"/>
          </w:tcPr>
          <w:p w14:paraId="18C68A2A" w14:textId="2A55280D" w:rsidR="003022F2" w:rsidRPr="00B91188" w:rsidRDefault="00DD571A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+</w:t>
            </w:r>
            <w:r w:rsidR="004F1B61" w:rsidRPr="00B91188">
              <w:rPr>
                <w:rFonts w:eastAsia="Times New Roman" w:cstheme="minorHAnsi"/>
                <w:lang w:eastAsia="en-AU"/>
              </w:rPr>
              <w:t xml:space="preserve"> Number of conversations, </w:t>
            </w:r>
            <w:r w:rsidRPr="00B91188">
              <w:rPr>
                <w:rFonts w:eastAsia="Times New Roman" w:cstheme="minorHAnsi"/>
                <w:lang w:eastAsia="en-AU"/>
              </w:rPr>
              <w:t>desire to continue using</w:t>
            </w:r>
            <w:r w:rsidR="004F1B61" w:rsidRPr="00B91188">
              <w:rPr>
                <w:rFonts w:eastAsia="Times New Roman" w:cstheme="minorHAnsi"/>
                <w:lang w:eastAsia="en-AU"/>
              </w:rPr>
              <w:t xml:space="preserve">, </w:t>
            </w:r>
            <w:r w:rsidRPr="00B91188">
              <w:rPr>
                <w:rFonts w:eastAsia="Times New Roman" w:cstheme="minorHAnsi"/>
                <w:lang w:eastAsia="en-AU"/>
              </w:rPr>
              <w:t>repetitiveness</w:t>
            </w:r>
            <w:r w:rsidR="004F1B61" w:rsidRPr="00B91188">
              <w:rPr>
                <w:rFonts w:eastAsia="Times New Roman" w:cstheme="minorHAnsi"/>
                <w:lang w:eastAsia="en-AU"/>
              </w:rPr>
              <w:t>.</w:t>
            </w:r>
          </w:p>
        </w:tc>
      </w:tr>
      <w:tr w:rsidR="003022F2" w:rsidRPr="00B91188" w14:paraId="695431FC" w14:textId="77777777" w:rsidTr="00B91188">
        <w:tc>
          <w:tcPr>
            <w:tcW w:w="1701" w:type="dxa"/>
            <w:shd w:val="clear" w:color="auto" w:fill="auto"/>
          </w:tcPr>
          <w:p w14:paraId="40765EBF" w14:textId="416FF794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proofErr w:type="spellStart"/>
            <w:r w:rsidRPr="00B91188">
              <w:rPr>
                <w:rFonts w:eastAsia="Times New Roman" w:cstheme="minorHAnsi"/>
                <w:lang w:eastAsia="en-AU"/>
              </w:rPr>
              <w:t>Bickmore</w:t>
            </w:r>
            <w:proofErr w:type="spellEnd"/>
            <w:r w:rsidRPr="00B91188">
              <w:rPr>
                <w:rFonts w:eastAsia="Times New Roman" w:cstheme="minorHAnsi"/>
                <w:lang w:eastAsia="en-AU"/>
              </w:rPr>
              <w:t xml:space="preserve">, Schulman et al. 2010 </w:t>
            </w:r>
            <w:r w:rsidRPr="00B91188">
              <w:rPr>
                <w:rFonts w:eastAsia="Times New Roman" w:cstheme="minorHAnsi"/>
                <w:noProof/>
                <w:lang w:eastAsia="en-AU"/>
              </w:rPr>
              <w:t>[</w:t>
            </w:r>
            <w:r w:rsidR="007810A9" w:rsidRPr="00B91188">
              <w:rPr>
                <w:rFonts w:eastAsia="Times New Roman" w:cstheme="minorHAnsi"/>
                <w:noProof/>
                <w:lang w:eastAsia="en-AU"/>
              </w:rPr>
              <w:t>2</w:t>
            </w:r>
            <w:r w:rsidR="004B2A9E" w:rsidRPr="00B91188">
              <w:rPr>
                <w:rFonts w:eastAsia="Times New Roman" w:cstheme="minorHAnsi"/>
                <w:noProof/>
                <w:lang w:eastAsia="en-AU"/>
              </w:rPr>
              <w:t>9</w:t>
            </w:r>
            <w:r w:rsidRPr="00B91188">
              <w:rPr>
                <w:rFonts w:eastAsia="Times New Roman" w:cstheme="minorHAnsi"/>
                <w:noProof/>
                <w:lang w:eastAsia="en-AU"/>
              </w:rPr>
              <w:t>]</w:t>
            </w:r>
            <w:r w:rsidRPr="00B91188">
              <w:rPr>
                <w:rFonts w:eastAsia="Times New Roman" w:cstheme="minorHAnsi"/>
                <w:lang w:eastAsia="en-AU"/>
              </w:rPr>
              <w:t xml:space="preserve">. </w:t>
            </w:r>
          </w:p>
          <w:p w14:paraId="23C0BF25" w14:textId="77777777" w:rsidR="00B2463C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Study 2. </w:t>
            </w:r>
          </w:p>
          <w:p w14:paraId="181D9124" w14:textId="7F79CDB1" w:rsidR="003022F2" w:rsidRPr="00B91188" w:rsidRDefault="00B2463C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sz w:val="21"/>
                <w:szCs w:val="21"/>
                <w:lang w:eastAsia="en-AU"/>
              </w:rPr>
            </w:pPr>
            <w:r w:rsidRPr="00B91188">
              <w:rPr>
                <w:rFonts w:eastAsia="Times New Roman" w:cstheme="minorHAnsi"/>
                <w:i/>
                <w:iCs/>
                <w:sz w:val="21"/>
                <w:szCs w:val="21"/>
                <w:lang w:eastAsia="en-AU"/>
              </w:rPr>
              <w:lastRenderedPageBreak/>
              <w:t>A</w:t>
            </w:r>
            <w:r w:rsidR="003022F2" w:rsidRPr="00B91188">
              <w:rPr>
                <w:rFonts w:eastAsia="Times New Roman" w:cstheme="minorHAnsi"/>
                <w:i/>
                <w:iCs/>
                <w:sz w:val="21"/>
                <w:szCs w:val="21"/>
                <w:lang w:eastAsia="en-AU"/>
              </w:rPr>
              <w:t xml:space="preserve">lso reported in </w:t>
            </w:r>
            <w:proofErr w:type="spellStart"/>
            <w:r w:rsidR="003022F2" w:rsidRPr="00B91188">
              <w:rPr>
                <w:rFonts w:eastAsia="Times New Roman" w:cstheme="minorHAnsi"/>
                <w:i/>
                <w:iCs/>
                <w:sz w:val="21"/>
                <w:szCs w:val="21"/>
                <w:lang w:eastAsia="en-AU"/>
              </w:rPr>
              <w:t>Bickmore</w:t>
            </w:r>
            <w:proofErr w:type="spellEnd"/>
            <w:r w:rsidR="003022F2" w:rsidRPr="00B91188">
              <w:rPr>
                <w:rFonts w:eastAsia="Times New Roman" w:cstheme="minorHAnsi"/>
                <w:i/>
                <w:iCs/>
                <w:sz w:val="21"/>
                <w:szCs w:val="21"/>
                <w:lang w:eastAsia="en-AU"/>
              </w:rPr>
              <w:t xml:space="preserve"> et al. 2009 conference paper </w:t>
            </w:r>
            <w:r w:rsidR="003022F2" w:rsidRPr="00B91188">
              <w:rPr>
                <w:rFonts w:eastAsia="Times New Roman" w:cstheme="minorHAnsi"/>
                <w:i/>
                <w:iCs/>
                <w:noProof/>
                <w:sz w:val="21"/>
                <w:szCs w:val="21"/>
                <w:lang w:eastAsia="en-AU"/>
              </w:rPr>
              <w:t>[</w:t>
            </w:r>
            <w:r w:rsidR="007810A9" w:rsidRPr="00B91188">
              <w:rPr>
                <w:rFonts w:eastAsia="Times New Roman" w:cstheme="minorHAnsi"/>
                <w:i/>
                <w:iCs/>
                <w:noProof/>
                <w:sz w:val="21"/>
                <w:szCs w:val="21"/>
                <w:lang w:eastAsia="en-AU"/>
              </w:rPr>
              <w:t>2</w:t>
            </w:r>
            <w:r w:rsidR="004B2A9E" w:rsidRPr="00B91188">
              <w:rPr>
                <w:rFonts w:eastAsia="Times New Roman" w:cstheme="minorHAnsi"/>
                <w:i/>
                <w:iCs/>
                <w:noProof/>
                <w:sz w:val="21"/>
                <w:szCs w:val="21"/>
                <w:lang w:eastAsia="en-AU"/>
              </w:rPr>
              <w:t>8</w:t>
            </w:r>
            <w:r w:rsidR="003022F2" w:rsidRPr="00B91188">
              <w:rPr>
                <w:rFonts w:eastAsia="Times New Roman" w:cstheme="minorHAnsi"/>
                <w:i/>
                <w:iCs/>
                <w:noProof/>
                <w:sz w:val="21"/>
                <w:szCs w:val="21"/>
                <w:lang w:eastAsia="en-AU"/>
              </w:rPr>
              <w:t>]</w:t>
            </w:r>
            <w:r w:rsidR="003022F2" w:rsidRPr="00B91188">
              <w:rPr>
                <w:rFonts w:eastAsia="Times New Roman" w:cstheme="minorHAnsi"/>
                <w:i/>
                <w:iCs/>
                <w:sz w:val="21"/>
                <w:szCs w:val="21"/>
                <w:lang w:eastAsia="en-AU"/>
              </w:rPr>
              <w:t>.</w:t>
            </w:r>
          </w:p>
        </w:tc>
        <w:tc>
          <w:tcPr>
            <w:tcW w:w="1984" w:type="dxa"/>
            <w:shd w:val="clear" w:color="auto" w:fill="auto"/>
          </w:tcPr>
          <w:p w14:paraId="4155DE0E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lastRenderedPageBreak/>
              <w:t xml:space="preserve">Physical activity: Aims to increase walking through </w:t>
            </w:r>
            <w:r w:rsidRPr="00B91188">
              <w:rPr>
                <w:rFonts w:eastAsia="Times New Roman" w:cstheme="minorHAnsi"/>
                <w:lang w:eastAsia="en-AU"/>
              </w:rPr>
              <w:lastRenderedPageBreak/>
              <w:t>exercise counselling. Daily (M=29 days).</w:t>
            </w:r>
          </w:p>
        </w:tc>
        <w:tc>
          <w:tcPr>
            <w:tcW w:w="2269" w:type="dxa"/>
            <w:shd w:val="clear" w:color="auto" w:fill="auto"/>
          </w:tcPr>
          <w:p w14:paraId="16349FF9" w14:textId="210BAE4E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lastRenderedPageBreak/>
              <w:t xml:space="preserve">Sample size: </w:t>
            </w:r>
            <w:r w:rsidR="00061AD1" w:rsidRPr="00B91188">
              <w:rPr>
                <w:rFonts w:eastAsia="Times New Roman" w:cstheme="minorHAnsi"/>
                <w:lang w:eastAsia="en-AU"/>
              </w:rPr>
              <w:t>total</w:t>
            </w:r>
            <w:r w:rsidRPr="00B91188">
              <w:rPr>
                <w:rFonts w:eastAsia="Times New Roman" w:cstheme="minorHAnsi"/>
                <w:lang w:eastAsia="en-AU"/>
              </w:rPr>
              <w:t xml:space="preserve"> n=26; first-person n=13; third-person n=13. Population: older </w:t>
            </w:r>
            <w:r w:rsidRPr="00B91188">
              <w:rPr>
                <w:rFonts w:eastAsia="Times New Roman" w:cstheme="minorHAnsi"/>
                <w:lang w:eastAsia="en-AU"/>
              </w:rPr>
              <w:lastRenderedPageBreak/>
              <w:t>adults. Age: range=54-67. Gender: 19% male. Country: USA. Cultural background: 80% Caucasian, 20% African American.</w:t>
            </w:r>
          </w:p>
        </w:tc>
        <w:tc>
          <w:tcPr>
            <w:tcW w:w="4821" w:type="dxa"/>
            <w:shd w:val="clear" w:color="auto" w:fill="auto"/>
          </w:tcPr>
          <w:p w14:paraId="7BE9C19C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lastRenderedPageBreak/>
              <w:t>Conversational stye and relational behaviour: Self-disclosure.</w:t>
            </w:r>
          </w:p>
          <w:p w14:paraId="51B579AD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Between-person; 2 conditions: </w:t>
            </w:r>
          </w:p>
          <w:p w14:paraId="3A09D35D" w14:textId="76635C89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lastRenderedPageBreak/>
              <w:t>1) First-person</w:t>
            </w:r>
            <w:r w:rsidR="008B6DD3" w:rsidRPr="00B91188">
              <w:rPr>
                <w:rFonts w:eastAsia="Times New Roman" w:cstheme="minorHAnsi"/>
                <w:lang w:eastAsia="en-AU"/>
              </w:rPr>
              <w:t xml:space="preserve"> (self-disclosure)</w:t>
            </w:r>
            <w:r w:rsidRPr="00B91188">
              <w:rPr>
                <w:rFonts w:eastAsia="Times New Roman" w:cstheme="minorHAnsi"/>
                <w:lang w:eastAsia="en-AU"/>
              </w:rPr>
              <w:t>: Virtual assistant presents a narrative as their own life story.</w:t>
            </w:r>
          </w:p>
          <w:p w14:paraId="25FE77BF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Third-person: Virtual assistant presents a narrative as stories about a friend.</w:t>
            </w:r>
          </w:p>
        </w:tc>
        <w:tc>
          <w:tcPr>
            <w:tcW w:w="1843" w:type="dxa"/>
            <w:shd w:val="clear" w:color="auto" w:fill="auto"/>
          </w:tcPr>
          <w:p w14:paraId="2E448F83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lastRenderedPageBreak/>
              <w:t xml:space="preserve">Karen, automated, computer, unrealistic animated human, 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lastRenderedPageBreak/>
              <w:t>speech output, multiple choice input, not scripted.</w:t>
            </w:r>
          </w:p>
        </w:tc>
        <w:tc>
          <w:tcPr>
            <w:tcW w:w="2550" w:type="dxa"/>
            <w:shd w:val="clear" w:color="auto" w:fill="auto"/>
          </w:tcPr>
          <w:p w14:paraId="236AEBE0" w14:textId="7C7F28B5" w:rsidR="00DE1092" w:rsidRPr="00B91188" w:rsidRDefault="00DE1092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lastRenderedPageBreak/>
              <w:t xml:space="preserve">+ </w:t>
            </w:r>
            <w:proofErr w:type="gramStart"/>
            <w:r w:rsidRPr="00B91188">
              <w:rPr>
                <w:rFonts w:eastAsia="Times New Roman" w:cstheme="minorHAnsi"/>
                <w:lang w:eastAsia="en-AU"/>
              </w:rPr>
              <w:t>Enjoyment,</w:t>
            </w:r>
            <w:proofErr w:type="gramEnd"/>
            <w:r w:rsidRPr="00B91188">
              <w:rPr>
                <w:rFonts w:eastAsia="Times New Roman" w:cstheme="minorHAnsi"/>
                <w:lang w:eastAsia="en-AU"/>
              </w:rPr>
              <w:t xml:space="preserve"> completed conversations.</w:t>
            </w:r>
          </w:p>
          <w:p w14:paraId="1742661D" w14:textId="160D98E7" w:rsidR="003022F2" w:rsidRPr="00B91188" w:rsidRDefault="00DE1092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= Dishonest, look forward to using.</w:t>
            </w:r>
          </w:p>
        </w:tc>
      </w:tr>
      <w:tr w:rsidR="003022F2" w:rsidRPr="00B91188" w14:paraId="047B4398" w14:textId="77777777" w:rsidTr="00B91188">
        <w:tc>
          <w:tcPr>
            <w:tcW w:w="1701" w:type="dxa"/>
            <w:shd w:val="clear" w:color="auto" w:fill="auto"/>
          </w:tcPr>
          <w:p w14:paraId="5E0E8D60" w14:textId="3939B2BB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Chen et al. 2020 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r w:rsidR="004B2A9E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32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. Journal article.</w:t>
            </w:r>
          </w:p>
        </w:tc>
        <w:tc>
          <w:tcPr>
            <w:tcW w:w="1984" w:type="dxa"/>
            <w:shd w:val="clear" w:color="auto" w:fill="auto"/>
          </w:tcPr>
          <w:p w14:paraId="6F528D3D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Multiple health behaviours: Collects information on physical activity and diet that users calculate from hypothetical scenarios. Single session.</w:t>
            </w:r>
          </w:p>
        </w:tc>
        <w:tc>
          <w:tcPr>
            <w:tcW w:w="2269" w:type="dxa"/>
            <w:shd w:val="clear" w:color="auto" w:fill="auto"/>
          </w:tcPr>
          <w:p w14:paraId="4D01568B" w14:textId="76C8A1CF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Sample size: </w:t>
            </w:r>
            <w:r w:rsidR="00061AD1" w:rsidRPr="00B91188">
              <w:rPr>
                <w:rFonts w:eastAsia="Times New Roman" w:cstheme="minorHAnsi"/>
                <w:color w:val="000000"/>
                <w:lang w:eastAsia="en-AU"/>
              </w:rPr>
              <w:t>total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n=50. Population: university staff and students. Age: range=18-64. Gender: 46% male. Country: Australia. Cultural background: NA.</w:t>
            </w:r>
          </w:p>
        </w:tc>
        <w:tc>
          <w:tcPr>
            <w:tcW w:w="4821" w:type="dxa"/>
            <w:shd w:val="clear" w:color="auto" w:fill="auto"/>
          </w:tcPr>
          <w:p w14:paraId="4761F63A" w14:textId="6AA4EF38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Interface design: </w:t>
            </w:r>
            <w:r w:rsidR="00417C1C" w:rsidRPr="00B91188">
              <w:rPr>
                <w:rFonts w:eastAsia="Times New Roman" w:cstheme="minorHAnsi"/>
                <w:lang w:eastAsia="en-AU"/>
              </w:rPr>
              <w:t>Speech input.</w:t>
            </w:r>
          </w:p>
          <w:p w14:paraId="142FDFD9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 x 2 within-person factorial design:</w:t>
            </w:r>
          </w:p>
          <w:p w14:paraId="0BAB33F8" w14:textId="547A1D05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Interaction modality:</w:t>
            </w:r>
          </w:p>
          <w:p w14:paraId="41F5640C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1) Keyboard and mouse input.</w:t>
            </w:r>
          </w:p>
          <w:p w14:paraId="7E0BE79D" w14:textId="7777777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Speech input.</w:t>
            </w:r>
          </w:p>
          <w:p w14:paraId="29C16846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Task complexity:</w:t>
            </w:r>
          </w:p>
          <w:p w14:paraId="7BCA112E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1) Simple problem solving: Few items for arithmetic; shown in same window.</w:t>
            </w:r>
          </w:p>
          <w:p w14:paraId="1202040E" w14:textId="7777777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Complex problem solving: More items for arithmetic; shown in different window.</w:t>
            </w:r>
          </w:p>
        </w:tc>
        <w:tc>
          <w:tcPr>
            <w:tcW w:w="1843" w:type="dxa"/>
            <w:shd w:val="clear" w:color="auto" w:fill="auto"/>
          </w:tcPr>
          <w:p w14:paraId="726247C1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Name NA, automated, static clipart image, text output, text or speech input (depending on condition), not scripted.</w:t>
            </w:r>
          </w:p>
        </w:tc>
        <w:tc>
          <w:tcPr>
            <w:tcW w:w="2550" w:type="dxa"/>
            <w:shd w:val="clear" w:color="auto" w:fill="auto"/>
          </w:tcPr>
          <w:p w14:paraId="7573194F" w14:textId="04BD53DE" w:rsidR="00DC4E6B" w:rsidRPr="00B91188" w:rsidRDefault="00DC4E6B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- Cognitive load, system usability (overall, usability, learnability), task completion time.</w:t>
            </w:r>
          </w:p>
          <w:p w14:paraId="3F679992" w14:textId="3638F850" w:rsidR="003022F2" w:rsidRPr="00B91188" w:rsidRDefault="00DD571A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=</w:t>
            </w:r>
            <w:r w:rsidR="00DC4E6B" w:rsidRPr="00B91188">
              <w:rPr>
                <w:rFonts w:eastAsia="Times New Roman" w:cstheme="minorHAnsi"/>
                <w:lang w:eastAsia="en-AU"/>
              </w:rPr>
              <w:t xml:space="preserve"> U</w:t>
            </w:r>
            <w:r w:rsidRPr="00B91188">
              <w:rPr>
                <w:rFonts w:eastAsia="Times New Roman" w:cstheme="minorHAnsi"/>
                <w:lang w:eastAsia="en-AU"/>
              </w:rPr>
              <w:t>ser error rate</w:t>
            </w:r>
            <w:r w:rsidR="00DC4E6B" w:rsidRPr="00B91188">
              <w:rPr>
                <w:rFonts w:eastAsia="Times New Roman" w:cstheme="minorHAnsi"/>
                <w:lang w:eastAsia="en-AU"/>
              </w:rPr>
              <w:t>.</w:t>
            </w:r>
          </w:p>
        </w:tc>
      </w:tr>
      <w:tr w:rsidR="003022F2" w:rsidRPr="00B91188" w14:paraId="2AF03288" w14:textId="77777777" w:rsidTr="00B91188">
        <w:tc>
          <w:tcPr>
            <w:tcW w:w="1701" w:type="dxa"/>
            <w:shd w:val="clear" w:color="auto" w:fill="auto"/>
          </w:tcPr>
          <w:p w14:paraId="07DCD1A0" w14:textId="758A8AAB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Cho 2019 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r w:rsidR="003B3B95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3</w:t>
            </w:r>
            <w:r w:rsidR="004B2A9E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3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. Conference paper.</w:t>
            </w:r>
          </w:p>
        </w:tc>
        <w:tc>
          <w:tcPr>
            <w:tcW w:w="1984" w:type="dxa"/>
            <w:shd w:val="clear" w:color="auto" w:fill="auto"/>
          </w:tcPr>
          <w:p w14:paraId="3D628B77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Sexual health: Provides answers to health questions. Single session.</w:t>
            </w:r>
          </w:p>
        </w:tc>
        <w:tc>
          <w:tcPr>
            <w:tcW w:w="2269" w:type="dxa"/>
            <w:shd w:val="clear" w:color="auto" w:fill="auto"/>
          </w:tcPr>
          <w:p w14:paraId="088D31BF" w14:textId="0078866B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Sample size: </w:t>
            </w:r>
            <w:r w:rsidR="00061AD1" w:rsidRPr="00B91188">
              <w:rPr>
                <w:rFonts w:eastAsia="Times New Roman" w:cstheme="minorHAnsi"/>
                <w:lang w:eastAsia="en-AU"/>
              </w:rPr>
              <w:t>total</w:t>
            </w:r>
            <w:r w:rsidRPr="00B91188">
              <w:rPr>
                <w:rFonts w:eastAsia="Times New Roman" w:cstheme="minorHAnsi"/>
                <w:lang w:eastAsia="en-AU"/>
              </w:rPr>
              <w:t xml:space="preserve"> n=53; smart home device with voice n=18; smartphone with voice n=18; smartphone with text n=17. Population: university students. Age: range=19-23, M=20.2, SD=0.9. Gender: 34% male. Country: USA. Cultural background: NA.</w:t>
            </w:r>
          </w:p>
        </w:tc>
        <w:tc>
          <w:tcPr>
            <w:tcW w:w="4821" w:type="dxa"/>
            <w:shd w:val="clear" w:color="auto" w:fill="auto"/>
          </w:tcPr>
          <w:p w14:paraId="2BBA13E0" w14:textId="6A91F9E2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Interface design: </w:t>
            </w:r>
            <w:r w:rsidR="00417C1C" w:rsidRPr="00B91188">
              <w:rPr>
                <w:rFonts w:eastAsia="Times New Roman" w:cstheme="minorHAnsi"/>
                <w:lang w:eastAsia="en-AU"/>
              </w:rPr>
              <w:t>Speech input</w:t>
            </w:r>
            <w:r w:rsidRPr="00B91188">
              <w:rPr>
                <w:rFonts w:eastAsia="Times New Roman" w:cstheme="minorHAnsi"/>
                <w:lang w:eastAsia="en-AU"/>
              </w:rPr>
              <w:t>.</w:t>
            </w:r>
          </w:p>
          <w:p w14:paraId="1C9947A7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cstheme="minorHAnsi"/>
              </w:rPr>
            </w:pPr>
            <w:r w:rsidRPr="00B91188">
              <w:rPr>
                <w:rFonts w:cstheme="minorHAnsi"/>
              </w:rPr>
              <w:t>3 x 2 factorial design:</w:t>
            </w:r>
          </w:p>
          <w:p w14:paraId="3F5E8BE3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Interaction modality (between-person):</w:t>
            </w:r>
          </w:p>
          <w:p w14:paraId="2929627A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1) Smart home device with voice.</w:t>
            </w:r>
          </w:p>
          <w:p w14:paraId="33B3A216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Smartphone with voice.</w:t>
            </w:r>
          </w:p>
          <w:p w14:paraId="0D5DEF93" w14:textId="7777777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3) Smartphone with text.</w:t>
            </w:r>
          </w:p>
          <w:p w14:paraId="67BC9C1D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Information sensitivity (within-person):</w:t>
            </w:r>
          </w:p>
          <w:p w14:paraId="49BDE9D7" w14:textId="1F62F50C" w:rsidR="003022F2" w:rsidRPr="00B91188" w:rsidRDefault="003022F2">
            <w:pPr>
              <w:autoSpaceDE w:val="0"/>
              <w:autoSpaceDN w:val="0"/>
              <w:adjustRightInd w:val="0"/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1) Low sensitivity: </w:t>
            </w:r>
            <w:r w:rsidR="00463C6E" w:rsidRPr="00B91188">
              <w:rPr>
                <w:rFonts w:cstheme="minorHAnsi"/>
              </w:rPr>
              <w:t>Q</w:t>
            </w:r>
            <w:r w:rsidRPr="00B91188">
              <w:rPr>
                <w:rFonts w:cstheme="minorHAnsi"/>
              </w:rPr>
              <w:t>uestions related to allergies, cold, and flu.</w:t>
            </w:r>
          </w:p>
          <w:p w14:paraId="15C0A6C3" w14:textId="1756C6F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2) High sensitivity: </w:t>
            </w:r>
            <w:r w:rsidR="00463C6E" w:rsidRPr="00B91188">
              <w:rPr>
                <w:rFonts w:cstheme="minorHAnsi"/>
              </w:rPr>
              <w:t>S</w:t>
            </w:r>
            <w:r w:rsidRPr="00B91188">
              <w:rPr>
                <w:rFonts w:cstheme="minorHAnsi"/>
              </w:rPr>
              <w:t>exual health questions.</w:t>
            </w:r>
          </w:p>
        </w:tc>
        <w:tc>
          <w:tcPr>
            <w:tcW w:w="1843" w:type="dxa"/>
            <w:shd w:val="clear" w:color="auto" w:fill="auto"/>
          </w:tcPr>
          <w:p w14:paraId="1ACA4F86" w14:textId="1679F28C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Google Assistant, automated, smartphone or smart home device, no </w:t>
            </w:r>
            <w:r w:rsidR="00A7563E" w:rsidRPr="00B91188">
              <w:rPr>
                <w:rFonts w:eastAsia="Times New Roman" w:cstheme="minorHAnsi"/>
                <w:color w:val="000000"/>
                <w:lang w:eastAsia="en-AU"/>
              </w:rPr>
              <w:t xml:space="preserve">image or animated 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avatar, text or speech output and input (depending on condition), scripted questions.</w:t>
            </w:r>
          </w:p>
        </w:tc>
        <w:tc>
          <w:tcPr>
            <w:tcW w:w="2550" w:type="dxa"/>
            <w:shd w:val="clear" w:color="auto" w:fill="auto"/>
          </w:tcPr>
          <w:p w14:paraId="5E59827F" w14:textId="174EC6A2" w:rsidR="003022F2" w:rsidRPr="00B91188" w:rsidRDefault="00DD571A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=</w:t>
            </w:r>
            <w:r w:rsidR="00662F2D" w:rsidRPr="00B91188">
              <w:rPr>
                <w:rFonts w:eastAsia="Times New Roman" w:cstheme="minorHAnsi"/>
                <w:lang w:eastAsia="en-AU"/>
              </w:rPr>
              <w:t xml:space="preserve"> P</w:t>
            </w:r>
            <w:r w:rsidRPr="00B91188">
              <w:rPr>
                <w:rFonts w:eastAsia="Times New Roman" w:cstheme="minorHAnsi"/>
                <w:lang w:eastAsia="en-AU"/>
              </w:rPr>
              <w:t>erceived social</w:t>
            </w:r>
            <w:r w:rsidR="00525205" w:rsidRPr="00B91188">
              <w:rPr>
                <w:rFonts w:eastAsia="Times New Roman" w:cstheme="minorHAnsi"/>
                <w:lang w:eastAsia="en-AU"/>
              </w:rPr>
              <w:t xml:space="preserve"> </w:t>
            </w:r>
            <w:r w:rsidRPr="00B91188">
              <w:rPr>
                <w:rFonts w:eastAsia="Times New Roman" w:cstheme="minorHAnsi"/>
                <w:lang w:eastAsia="en-AU"/>
              </w:rPr>
              <w:t>presence</w:t>
            </w:r>
            <w:r w:rsidR="00662F2D" w:rsidRPr="00B91188">
              <w:rPr>
                <w:rFonts w:eastAsia="Times New Roman" w:cstheme="minorHAnsi"/>
                <w:lang w:eastAsia="en-AU"/>
              </w:rPr>
              <w:t xml:space="preserve">, </w:t>
            </w:r>
            <w:r w:rsidRPr="00B91188">
              <w:rPr>
                <w:rFonts w:eastAsia="Times New Roman" w:cstheme="minorHAnsi"/>
                <w:lang w:eastAsia="en-AU"/>
              </w:rPr>
              <w:t>attitudes towards the voice assistant</w:t>
            </w:r>
            <w:r w:rsidR="00662F2D" w:rsidRPr="00B91188">
              <w:rPr>
                <w:rFonts w:eastAsia="Times New Roman" w:cstheme="minorHAnsi"/>
                <w:lang w:eastAsia="en-AU"/>
              </w:rPr>
              <w:t>.</w:t>
            </w:r>
          </w:p>
        </w:tc>
      </w:tr>
      <w:tr w:rsidR="003022F2" w:rsidRPr="00B91188" w14:paraId="2D286F30" w14:textId="77777777" w:rsidTr="00B91188">
        <w:tc>
          <w:tcPr>
            <w:tcW w:w="1701" w:type="dxa"/>
            <w:shd w:val="clear" w:color="auto" w:fill="auto"/>
          </w:tcPr>
          <w:p w14:paraId="5BCF5090" w14:textId="5EF6C10C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Creed &amp; Beale 2012 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r w:rsidR="003B3B95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3</w:t>
            </w:r>
            <w:r w:rsidR="00DA0B8A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4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. Journal article.</w:t>
            </w:r>
          </w:p>
        </w:tc>
        <w:tc>
          <w:tcPr>
            <w:tcW w:w="1984" w:type="dxa"/>
            <w:shd w:val="clear" w:color="auto" w:fill="auto"/>
          </w:tcPr>
          <w:p w14:paraId="3B529741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Nutrition: Aims to improve diet through advice and goal setting. Single session.</w:t>
            </w:r>
          </w:p>
        </w:tc>
        <w:tc>
          <w:tcPr>
            <w:tcW w:w="2269" w:type="dxa"/>
            <w:shd w:val="clear" w:color="auto" w:fill="auto"/>
          </w:tcPr>
          <w:p w14:paraId="6A816483" w14:textId="0BDC4BB1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Sample size: </w:t>
            </w:r>
            <w:r w:rsidR="00061AD1" w:rsidRPr="00B91188">
              <w:rPr>
                <w:rFonts w:eastAsia="Times New Roman" w:cstheme="minorHAnsi"/>
                <w:lang w:eastAsia="en-AU"/>
              </w:rPr>
              <w:t>total</w:t>
            </w:r>
            <w:r w:rsidRPr="00B91188">
              <w:rPr>
                <w:rFonts w:eastAsia="Times New Roman" w:cstheme="minorHAnsi"/>
                <w:lang w:eastAsia="en-AU"/>
              </w:rPr>
              <w:t xml:space="preserve"> n=50; emotion n=25; no emotion n=25. Population: university students. Age: NA. Gender: 40% male </w:t>
            </w:r>
            <w:r w:rsidRPr="00B91188">
              <w:rPr>
                <w:rFonts w:eastAsia="Times New Roman" w:cstheme="minorHAnsi"/>
                <w:lang w:eastAsia="en-AU"/>
              </w:rPr>
              <w:lastRenderedPageBreak/>
              <w:t>Country: UK. Cultural background: NA.</w:t>
            </w:r>
          </w:p>
        </w:tc>
        <w:tc>
          <w:tcPr>
            <w:tcW w:w="4821" w:type="dxa"/>
            <w:shd w:val="clear" w:color="auto" w:fill="auto"/>
          </w:tcPr>
          <w:p w14:paraId="00F9F5DF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lastRenderedPageBreak/>
              <w:t>Conversational stye and relational behaviour: Emotional expression.</w:t>
            </w:r>
          </w:p>
          <w:p w14:paraId="105A1E4B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Between-person; 2 conditions:</w:t>
            </w:r>
          </w:p>
          <w:p w14:paraId="6C48D226" w14:textId="77777777" w:rsidR="003022F2" w:rsidRPr="00B91188" w:rsidRDefault="003022F2">
            <w:pPr>
              <w:autoSpaceDE w:val="0"/>
              <w:autoSpaceDN w:val="0"/>
              <w:adjustRightInd w:val="0"/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1) Emotion: Uses facial expression and voice (</w:t>
            </w:r>
            <w:r w:rsidRPr="00B91188">
              <w:rPr>
                <w:rFonts w:cstheme="minorHAnsi"/>
              </w:rPr>
              <w:t>speech rate, pitch)</w:t>
            </w:r>
            <w:r w:rsidRPr="00B91188">
              <w:rPr>
                <w:rFonts w:eastAsia="Times New Roman" w:cstheme="minorHAnsi"/>
                <w:lang w:eastAsia="en-AU"/>
              </w:rPr>
              <w:t xml:space="preserve"> to express happiness, warmth, and concern, and neutral emotions. </w:t>
            </w:r>
          </w:p>
          <w:p w14:paraId="40B2FC45" w14:textId="7777777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lastRenderedPageBreak/>
              <w:t>2) No emotion: Neutral facial expression and voice.</w:t>
            </w:r>
          </w:p>
        </w:tc>
        <w:tc>
          <w:tcPr>
            <w:tcW w:w="1843" w:type="dxa"/>
            <w:shd w:val="clear" w:color="auto" w:fill="auto"/>
          </w:tcPr>
          <w:p w14:paraId="2D84BA0F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lastRenderedPageBreak/>
              <w:t xml:space="preserve">Rachael, automated, device NA, realistic animated human, speech output, 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lastRenderedPageBreak/>
              <w:t>multiple choice input, not scripted.</w:t>
            </w:r>
          </w:p>
        </w:tc>
        <w:tc>
          <w:tcPr>
            <w:tcW w:w="2550" w:type="dxa"/>
            <w:shd w:val="clear" w:color="auto" w:fill="auto"/>
          </w:tcPr>
          <w:p w14:paraId="7266C809" w14:textId="63875121" w:rsidR="00DD571A" w:rsidRPr="00B91188" w:rsidRDefault="00DD571A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lastRenderedPageBreak/>
              <w:t xml:space="preserve">+ </w:t>
            </w:r>
            <w:r w:rsidR="004256D3" w:rsidRPr="00B91188">
              <w:rPr>
                <w:rFonts w:eastAsia="Times New Roman" w:cstheme="minorHAnsi"/>
                <w:lang w:eastAsia="en-AU"/>
              </w:rPr>
              <w:t>C</w:t>
            </w:r>
            <w:r w:rsidRPr="00B91188">
              <w:rPr>
                <w:rFonts w:eastAsia="Times New Roman" w:cstheme="minorHAnsi"/>
                <w:lang w:eastAsia="en-AU"/>
              </w:rPr>
              <w:t>aring likeability.</w:t>
            </w:r>
          </w:p>
          <w:p w14:paraId="57E2A6DE" w14:textId="1268F0D1" w:rsidR="003022F2" w:rsidRPr="00B91188" w:rsidRDefault="00DD571A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= </w:t>
            </w:r>
            <w:r w:rsidR="004256D3" w:rsidRPr="00B91188">
              <w:rPr>
                <w:rFonts w:eastAsia="Times New Roman" w:cstheme="minorHAnsi"/>
                <w:lang w:eastAsia="en-AU"/>
              </w:rPr>
              <w:t>T</w:t>
            </w:r>
            <w:r w:rsidRPr="00B91188">
              <w:rPr>
                <w:rFonts w:eastAsia="Times New Roman" w:cstheme="minorHAnsi"/>
                <w:lang w:eastAsia="en-AU"/>
              </w:rPr>
              <w:t>rustworthiness, intelligence, positive affect, felt supported.</w:t>
            </w:r>
          </w:p>
        </w:tc>
      </w:tr>
      <w:tr w:rsidR="003022F2" w:rsidRPr="00B91188" w14:paraId="34F9C785" w14:textId="77777777" w:rsidTr="00B91188">
        <w:tc>
          <w:tcPr>
            <w:tcW w:w="1701" w:type="dxa"/>
            <w:shd w:val="clear" w:color="auto" w:fill="auto"/>
          </w:tcPr>
          <w:p w14:paraId="033E446E" w14:textId="42E815E9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Creed et al. 2015 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r w:rsidR="003B3B95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3</w:t>
            </w:r>
            <w:r w:rsidR="00B441C2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5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. Journal article.</w:t>
            </w:r>
          </w:p>
        </w:tc>
        <w:tc>
          <w:tcPr>
            <w:tcW w:w="1984" w:type="dxa"/>
            <w:shd w:val="clear" w:color="auto" w:fill="auto"/>
          </w:tcPr>
          <w:p w14:paraId="06D3E816" w14:textId="087DA872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Nutrition: Aims to improve fruit and vegetable consumption through advice, goal setting, and problem solving. Includes education</w:t>
            </w:r>
            <w:r w:rsidR="00092D0D" w:rsidRPr="00B91188">
              <w:rPr>
                <w:rFonts w:eastAsia="Times New Roman" w:cstheme="minorHAnsi"/>
                <w:lang w:eastAsia="en-AU"/>
              </w:rPr>
              <w:t>al</w:t>
            </w:r>
            <w:r w:rsidRPr="00B91188">
              <w:rPr>
                <w:rFonts w:eastAsia="Times New Roman" w:cstheme="minorHAnsi"/>
                <w:lang w:eastAsia="en-AU"/>
              </w:rPr>
              <w:t xml:space="preserve"> resources and self-monitoring tools. Weekly for 7 weeks.</w:t>
            </w:r>
          </w:p>
        </w:tc>
        <w:tc>
          <w:tcPr>
            <w:tcW w:w="2269" w:type="dxa"/>
            <w:shd w:val="clear" w:color="auto" w:fill="auto"/>
          </w:tcPr>
          <w:p w14:paraId="0A7B4959" w14:textId="316600DA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Sample size: </w:t>
            </w:r>
            <w:r w:rsidR="00061AD1" w:rsidRPr="00B91188">
              <w:rPr>
                <w:rFonts w:eastAsia="Times New Roman" w:cstheme="minorHAnsi"/>
                <w:lang w:eastAsia="en-AU"/>
              </w:rPr>
              <w:t>total</w:t>
            </w:r>
            <w:r w:rsidRPr="00B91188">
              <w:rPr>
                <w:rFonts w:eastAsia="Times New Roman" w:cstheme="minorHAnsi"/>
                <w:lang w:eastAsia="en-AU"/>
              </w:rPr>
              <w:t xml:space="preserve"> n=44; emotion n=20; no emotion n=24. 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Population: university students. </w:t>
            </w:r>
            <w:r w:rsidRPr="00B91188">
              <w:rPr>
                <w:rFonts w:eastAsia="Times New Roman" w:cstheme="minorHAnsi"/>
                <w:lang w:eastAsia="en-AU"/>
              </w:rPr>
              <w:t>Age: M=30.5, SD=9.3. Country: n=41 UK and n=3 other. Cultural background: NA.</w:t>
            </w:r>
          </w:p>
        </w:tc>
        <w:tc>
          <w:tcPr>
            <w:tcW w:w="4821" w:type="dxa"/>
            <w:shd w:val="clear" w:color="auto" w:fill="auto"/>
          </w:tcPr>
          <w:p w14:paraId="36B98C07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Conversational stye and relational behaviour: Emotional expression.</w:t>
            </w:r>
          </w:p>
          <w:p w14:paraId="073DB5AD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Between-person; 2 conditions:</w:t>
            </w:r>
          </w:p>
          <w:p w14:paraId="656F6538" w14:textId="77777777" w:rsidR="003022F2" w:rsidRPr="00B91188" w:rsidRDefault="003022F2">
            <w:pPr>
              <w:autoSpaceDE w:val="0"/>
              <w:autoSpaceDN w:val="0"/>
              <w:adjustRightInd w:val="0"/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1) Emotion: Uses facial expression and voice (</w:t>
            </w:r>
            <w:r w:rsidRPr="00B91188">
              <w:rPr>
                <w:rFonts w:cstheme="minorHAnsi"/>
              </w:rPr>
              <w:t>speech rate, pitch average, pitch range)</w:t>
            </w:r>
            <w:r w:rsidRPr="00B91188">
              <w:rPr>
                <w:rFonts w:eastAsia="Times New Roman" w:cstheme="minorHAnsi"/>
                <w:lang w:eastAsia="en-AU"/>
              </w:rPr>
              <w:t xml:space="preserve"> to express happiness, warmth, and concern, and neutral emotions. </w:t>
            </w:r>
          </w:p>
          <w:p w14:paraId="7D8AF819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No emotion: Neutral facial expression and voice.</w:t>
            </w:r>
          </w:p>
        </w:tc>
        <w:tc>
          <w:tcPr>
            <w:tcW w:w="1843" w:type="dxa"/>
            <w:shd w:val="clear" w:color="auto" w:fill="auto"/>
          </w:tcPr>
          <w:p w14:paraId="575CC05B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Rachael, automated, device NA, realistic animated human, speech output, multiple choice input, not scripted.</w:t>
            </w:r>
          </w:p>
        </w:tc>
        <w:tc>
          <w:tcPr>
            <w:tcW w:w="2550" w:type="dxa"/>
            <w:shd w:val="clear" w:color="auto" w:fill="auto"/>
          </w:tcPr>
          <w:p w14:paraId="1C4C44D8" w14:textId="5DBC7D73" w:rsidR="003022F2" w:rsidRPr="00B91188" w:rsidRDefault="00DD571A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= Working alliance-composite, working alliance-bond, working alliance-task, working alliance-goal.</w:t>
            </w:r>
          </w:p>
        </w:tc>
      </w:tr>
      <w:tr w:rsidR="003022F2" w:rsidRPr="00B91188" w14:paraId="231504C2" w14:textId="77777777" w:rsidTr="00B91188">
        <w:tc>
          <w:tcPr>
            <w:tcW w:w="1701" w:type="dxa"/>
            <w:shd w:val="clear" w:color="auto" w:fill="auto"/>
          </w:tcPr>
          <w:p w14:paraId="6D6803DE" w14:textId="71F19696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De </w:t>
            </w:r>
            <w:proofErr w:type="spellStart"/>
            <w:r w:rsidRPr="00B91188">
              <w:rPr>
                <w:rFonts w:eastAsia="Times New Roman" w:cstheme="minorHAnsi"/>
                <w:color w:val="000000"/>
                <w:lang w:eastAsia="en-AU"/>
              </w:rPr>
              <w:t>Boni</w:t>
            </w:r>
            <w:proofErr w:type="spellEnd"/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et al. 2008 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r w:rsidR="008B36C9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3</w:t>
            </w:r>
            <w:r w:rsidR="00B441C2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6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. Journal article.</w:t>
            </w:r>
          </w:p>
        </w:tc>
        <w:tc>
          <w:tcPr>
            <w:tcW w:w="1984" w:type="dxa"/>
            <w:shd w:val="clear" w:color="auto" w:fill="auto"/>
          </w:tcPr>
          <w:p w14:paraId="4A695196" w14:textId="2A4FF642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Physical activity</w:t>
            </w:r>
            <w:r w:rsidR="00092D0D" w:rsidRPr="00B91188">
              <w:rPr>
                <w:rFonts w:eastAsia="Times New Roman" w:cstheme="minorHAnsi"/>
                <w:lang w:eastAsia="en-AU"/>
              </w:rPr>
              <w:t>:</w:t>
            </w:r>
            <w:r w:rsidRPr="00B91188">
              <w:rPr>
                <w:rFonts w:eastAsia="Times New Roman" w:cstheme="minorHAnsi"/>
                <w:lang w:eastAsia="en-AU"/>
              </w:rPr>
              <w:t xml:space="preserve"> Aims to increase exercise by helping the user identify and overcome barriers to exercise. 5 sessions over 2 weeks.</w:t>
            </w:r>
          </w:p>
        </w:tc>
        <w:tc>
          <w:tcPr>
            <w:tcW w:w="2269" w:type="dxa"/>
            <w:shd w:val="clear" w:color="auto" w:fill="auto"/>
          </w:tcPr>
          <w:p w14:paraId="456BBDBC" w14:textId="527B76BD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Sample size: </w:t>
            </w:r>
            <w:r w:rsidR="00061AD1" w:rsidRPr="00B91188">
              <w:rPr>
                <w:rFonts w:eastAsia="Times New Roman" w:cstheme="minorHAnsi"/>
                <w:lang w:eastAsia="en-AU"/>
              </w:rPr>
              <w:t>total</w:t>
            </w:r>
            <w:r w:rsidRPr="00B91188">
              <w:rPr>
                <w:rFonts w:eastAsia="Times New Roman" w:cstheme="minorHAnsi"/>
                <w:lang w:eastAsia="en-AU"/>
              </w:rPr>
              <w:t xml:space="preserve"> n=374; relationship maintenance on n=189; relationship maintenance off n=185. 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Population: i</w:t>
            </w:r>
            <w:r w:rsidRPr="00B91188">
              <w:rPr>
                <w:rFonts w:eastAsia="Times New Roman" w:cstheme="minorHAnsi"/>
                <w:lang w:eastAsia="en-AU"/>
              </w:rPr>
              <w:t>nternet savvy adults seeking to increase physical activity. Age: range=18-56. Gender: 43% male. Country: UK. Cultural background: NA.</w:t>
            </w:r>
          </w:p>
        </w:tc>
        <w:tc>
          <w:tcPr>
            <w:tcW w:w="4821" w:type="dxa"/>
            <w:shd w:val="clear" w:color="auto" w:fill="auto"/>
          </w:tcPr>
          <w:p w14:paraId="515AB1C2" w14:textId="1F84D1B9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Conversational stye and relational behaviour: Conversation memory</w:t>
            </w:r>
            <w:r w:rsidR="00463C6E" w:rsidRPr="00B91188">
              <w:rPr>
                <w:rFonts w:eastAsia="Times New Roman" w:cstheme="minorHAnsi"/>
                <w:lang w:eastAsia="en-AU"/>
              </w:rPr>
              <w:t>, humour,</w:t>
            </w:r>
            <w:r w:rsidRPr="00B91188">
              <w:rPr>
                <w:rFonts w:eastAsia="Times New Roman" w:cstheme="minorHAnsi"/>
                <w:lang w:eastAsia="en-AU"/>
              </w:rPr>
              <w:t xml:space="preserve"> personality.</w:t>
            </w:r>
          </w:p>
          <w:p w14:paraId="1F623EDD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2 x 2 x 2 factorial design: </w:t>
            </w:r>
          </w:p>
          <w:p w14:paraId="17126088" w14:textId="7DE5751F" w:rsidR="003022F2" w:rsidRPr="00B91188" w:rsidRDefault="007C459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Conversation memory </w:t>
            </w:r>
            <w:r w:rsidR="003022F2" w:rsidRPr="00B91188">
              <w:rPr>
                <w:rFonts w:eastAsia="Times New Roman" w:cstheme="minorHAnsi"/>
                <w:lang w:eastAsia="en-AU"/>
              </w:rPr>
              <w:t>(between-person):</w:t>
            </w:r>
          </w:p>
          <w:p w14:paraId="370DF662" w14:textId="64B32061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1) </w:t>
            </w:r>
            <w:r w:rsidR="007C4598" w:rsidRPr="00B91188">
              <w:rPr>
                <w:rFonts w:eastAsia="Times New Roman" w:cstheme="minorHAnsi"/>
                <w:lang w:eastAsia="en-AU"/>
              </w:rPr>
              <w:t xml:space="preserve">Conversation memory </w:t>
            </w:r>
            <w:r w:rsidRPr="00B91188">
              <w:rPr>
                <w:rFonts w:eastAsia="Times New Roman" w:cstheme="minorHAnsi"/>
                <w:lang w:eastAsia="en-AU"/>
              </w:rPr>
              <w:t>on: Refers to user by name, referred to previous conversations.</w:t>
            </w:r>
          </w:p>
          <w:p w14:paraId="2DB1D130" w14:textId="15E975B6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2) </w:t>
            </w:r>
            <w:r w:rsidR="007C4598" w:rsidRPr="00B91188">
              <w:rPr>
                <w:rFonts w:eastAsia="Times New Roman" w:cstheme="minorHAnsi"/>
                <w:lang w:eastAsia="en-AU"/>
              </w:rPr>
              <w:t xml:space="preserve">Conversation memory </w:t>
            </w:r>
            <w:r w:rsidRPr="00B91188">
              <w:rPr>
                <w:rFonts w:eastAsia="Times New Roman" w:cstheme="minorHAnsi"/>
                <w:lang w:eastAsia="en-AU"/>
              </w:rPr>
              <w:t>off: None of the above.</w:t>
            </w:r>
          </w:p>
          <w:p w14:paraId="19B2F223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Humour (within-person):</w:t>
            </w:r>
          </w:p>
          <w:p w14:paraId="00FFD813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1) Humour: Uses jokes and self-depreciation.</w:t>
            </w:r>
          </w:p>
          <w:p w14:paraId="7210FC95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No humour: No jokes or self-depreciation.</w:t>
            </w:r>
          </w:p>
          <w:p w14:paraId="10B6DC5D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Personality (within-person):</w:t>
            </w:r>
          </w:p>
          <w:p w14:paraId="5230A0F1" w14:textId="77777777" w:rsidR="003022F2" w:rsidRPr="00B91188" w:rsidRDefault="003022F2">
            <w:pPr>
              <w:autoSpaceDE w:val="0"/>
              <w:autoSpaceDN w:val="0"/>
              <w:adjustRightInd w:val="0"/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1) Dominant: Shorter, blunt sentences and strong words. </w:t>
            </w:r>
          </w:p>
          <w:p w14:paraId="2E9B307E" w14:textId="7777777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Submissive: Longer</w:t>
            </w:r>
            <w:r w:rsidRPr="00B91188">
              <w:rPr>
                <w:rFonts w:cstheme="minorHAnsi"/>
              </w:rPr>
              <w:t>, more gentle sentences and softer words</w:t>
            </w:r>
            <w:r w:rsidRPr="00B91188">
              <w:rPr>
                <w:rFonts w:eastAsia="Times New Roman" w:cstheme="minorHAnsi"/>
                <w:lang w:eastAsia="en-AU"/>
              </w:rPr>
              <w:t>.</w:t>
            </w:r>
          </w:p>
          <w:p w14:paraId="12A01DAE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Analyses examine personality matching: </w:t>
            </w:r>
          </w:p>
          <w:p w14:paraId="239F4FC3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1) Matched to user’s personality.</w:t>
            </w:r>
          </w:p>
          <w:p w14:paraId="31C3C47B" w14:textId="7777777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Not matched to user’s personality.</w:t>
            </w:r>
          </w:p>
        </w:tc>
        <w:tc>
          <w:tcPr>
            <w:tcW w:w="1843" w:type="dxa"/>
            <w:shd w:val="clear" w:color="auto" w:fill="auto"/>
          </w:tcPr>
          <w:p w14:paraId="3E5577F4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Solution Advisor, automated, computer, 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no image or animated avatar, </w:t>
            </w:r>
            <w:r w:rsidRPr="00B91188">
              <w:rPr>
                <w:rFonts w:eastAsia="Times New Roman" w:cstheme="minorHAnsi"/>
                <w:lang w:eastAsia="en-AU"/>
              </w:rPr>
              <w:t>text output, text input, not scripted.</w:t>
            </w:r>
          </w:p>
        </w:tc>
        <w:tc>
          <w:tcPr>
            <w:tcW w:w="2550" w:type="dxa"/>
            <w:shd w:val="clear" w:color="auto" w:fill="auto"/>
          </w:tcPr>
          <w:p w14:paraId="73928334" w14:textId="7F4748B3" w:rsidR="007C4598" w:rsidRPr="00B91188" w:rsidRDefault="007C4598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bookmarkStart w:id="3" w:name="_Hlk69996655"/>
            <w:r w:rsidRPr="00B91188">
              <w:rPr>
                <w:rFonts w:eastAsia="Times New Roman" w:cstheme="minorHAnsi"/>
                <w:lang w:eastAsia="en-AU"/>
              </w:rPr>
              <w:t>Outcomes:</w:t>
            </w:r>
            <w:r w:rsidR="00EC1612" w:rsidRPr="00B91188">
              <w:rPr>
                <w:rFonts w:eastAsia="Times New Roman" w:cstheme="minorHAnsi"/>
                <w:lang w:eastAsia="en-AU"/>
              </w:rPr>
              <w:t xml:space="preserve"> </w:t>
            </w:r>
            <w:r w:rsidRPr="00B91188">
              <w:rPr>
                <w:rFonts w:cstheme="minorHAnsi"/>
              </w:rPr>
              <w:t>polite</w:t>
            </w:r>
            <w:r w:rsidR="00EC1612" w:rsidRPr="00B91188">
              <w:rPr>
                <w:rFonts w:cstheme="minorHAnsi"/>
              </w:rPr>
              <w:t xml:space="preserve">, </w:t>
            </w:r>
            <w:r w:rsidRPr="00B91188">
              <w:rPr>
                <w:rFonts w:cstheme="minorHAnsi"/>
              </w:rPr>
              <w:t>supportive</w:t>
            </w:r>
            <w:r w:rsidR="00EC1612" w:rsidRPr="00B91188">
              <w:rPr>
                <w:rFonts w:cstheme="minorHAnsi"/>
              </w:rPr>
              <w:t xml:space="preserve">, </w:t>
            </w:r>
            <w:r w:rsidRPr="00B91188">
              <w:rPr>
                <w:rFonts w:cstheme="minorHAnsi"/>
              </w:rPr>
              <w:t>reliable</w:t>
            </w:r>
            <w:r w:rsidR="00EC1612" w:rsidRPr="00B91188">
              <w:rPr>
                <w:rFonts w:cstheme="minorHAnsi"/>
              </w:rPr>
              <w:t xml:space="preserve">, </w:t>
            </w:r>
            <w:r w:rsidRPr="00B91188">
              <w:rPr>
                <w:rFonts w:cstheme="minorHAnsi"/>
              </w:rPr>
              <w:t>impersonal</w:t>
            </w:r>
            <w:r w:rsidR="00EC1612" w:rsidRPr="00B91188">
              <w:rPr>
                <w:rFonts w:cstheme="minorHAnsi"/>
              </w:rPr>
              <w:t xml:space="preserve">, </w:t>
            </w:r>
            <w:r w:rsidRPr="00B91188">
              <w:rPr>
                <w:rFonts w:cstheme="minorHAnsi"/>
              </w:rPr>
              <w:t>abrupt</w:t>
            </w:r>
            <w:r w:rsidR="00EC1612" w:rsidRPr="00B91188">
              <w:rPr>
                <w:rFonts w:cstheme="minorHAnsi"/>
              </w:rPr>
              <w:t xml:space="preserve">, </w:t>
            </w:r>
            <w:r w:rsidRPr="00B91188">
              <w:rPr>
                <w:rFonts w:cstheme="minorHAnsi"/>
              </w:rPr>
              <w:t>incompetent</w:t>
            </w:r>
            <w:r w:rsidR="00EC1612" w:rsidRPr="00B91188">
              <w:rPr>
                <w:rFonts w:cstheme="minorHAnsi"/>
              </w:rPr>
              <w:t xml:space="preserve">, </w:t>
            </w:r>
            <w:r w:rsidRPr="00B91188">
              <w:rPr>
                <w:rFonts w:cstheme="minorHAnsi"/>
              </w:rPr>
              <w:t>appropriate humour</w:t>
            </w:r>
            <w:r w:rsidR="00EC1612" w:rsidRPr="00B91188">
              <w:rPr>
                <w:rFonts w:cstheme="minorHAnsi"/>
              </w:rPr>
              <w:t xml:space="preserve">, </w:t>
            </w:r>
            <w:r w:rsidRPr="00B91188">
              <w:rPr>
                <w:rFonts w:cstheme="minorHAnsi"/>
              </w:rPr>
              <w:t>professional</w:t>
            </w:r>
            <w:r w:rsidR="00EC1612" w:rsidRPr="00B91188">
              <w:rPr>
                <w:rFonts w:cstheme="minorHAnsi"/>
              </w:rPr>
              <w:t xml:space="preserve">, </w:t>
            </w:r>
            <w:r w:rsidRPr="00B91188">
              <w:rPr>
                <w:rFonts w:cstheme="minorHAnsi"/>
              </w:rPr>
              <w:t>sincere</w:t>
            </w:r>
            <w:r w:rsidR="00EC1612" w:rsidRPr="00B91188">
              <w:rPr>
                <w:rFonts w:cstheme="minorHAnsi"/>
              </w:rPr>
              <w:t xml:space="preserve">, </w:t>
            </w:r>
            <w:r w:rsidRPr="00B91188">
              <w:rPr>
                <w:rFonts w:cstheme="minorHAnsi"/>
              </w:rPr>
              <w:t>informative</w:t>
            </w:r>
            <w:r w:rsidR="00EC1612" w:rsidRPr="00B91188">
              <w:rPr>
                <w:rFonts w:cstheme="minorHAnsi"/>
              </w:rPr>
              <w:t xml:space="preserve">, </w:t>
            </w:r>
            <w:r w:rsidRPr="00B91188">
              <w:rPr>
                <w:rFonts w:cstheme="minorHAnsi"/>
              </w:rPr>
              <w:t>patient</w:t>
            </w:r>
            <w:r w:rsidR="00EC1612" w:rsidRPr="00B91188">
              <w:rPr>
                <w:rFonts w:cstheme="minorHAnsi"/>
              </w:rPr>
              <w:t xml:space="preserve">, </w:t>
            </w:r>
            <w:r w:rsidRPr="00B91188">
              <w:rPr>
                <w:rFonts w:cstheme="minorHAnsi"/>
              </w:rPr>
              <w:t>reassuring</w:t>
            </w:r>
            <w:r w:rsidR="00EC1612" w:rsidRPr="00B91188">
              <w:rPr>
                <w:rFonts w:cstheme="minorHAnsi"/>
              </w:rPr>
              <w:t xml:space="preserve">, </w:t>
            </w:r>
            <w:r w:rsidRPr="00B91188">
              <w:rPr>
                <w:rFonts w:cstheme="minorHAnsi"/>
              </w:rPr>
              <w:t>uncaring</w:t>
            </w:r>
            <w:r w:rsidR="00EC1612" w:rsidRPr="00B91188">
              <w:rPr>
                <w:rFonts w:cstheme="minorHAnsi"/>
              </w:rPr>
              <w:t xml:space="preserve">, </w:t>
            </w:r>
            <w:r w:rsidRPr="00B91188">
              <w:rPr>
                <w:rFonts w:cstheme="minorHAnsi"/>
              </w:rPr>
              <w:t>trustworthy</w:t>
            </w:r>
            <w:r w:rsidR="00EC1612" w:rsidRPr="00B91188">
              <w:rPr>
                <w:rFonts w:cstheme="minorHAnsi"/>
              </w:rPr>
              <w:t xml:space="preserve">, </w:t>
            </w:r>
            <w:r w:rsidRPr="00B91188">
              <w:rPr>
                <w:rFonts w:cstheme="minorHAnsi"/>
              </w:rPr>
              <w:t>honest</w:t>
            </w:r>
            <w:r w:rsidR="00EC1612" w:rsidRPr="00B91188">
              <w:rPr>
                <w:rFonts w:cstheme="minorHAnsi"/>
              </w:rPr>
              <w:t xml:space="preserve">, </w:t>
            </w:r>
            <w:r w:rsidRPr="00B91188">
              <w:rPr>
                <w:rFonts w:cstheme="minorHAnsi"/>
              </w:rPr>
              <w:t>considerate</w:t>
            </w:r>
            <w:r w:rsidR="00EC1612" w:rsidRPr="00B91188">
              <w:rPr>
                <w:rFonts w:cstheme="minorHAnsi"/>
              </w:rPr>
              <w:t xml:space="preserve">, </w:t>
            </w:r>
            <w:r w:rsidRPr="00B91188">
              <w:rPr>
                <w:rFonts w:cstheme="minorHAnsi"/>
              </w:rPr>
              <w:t>genuine</w:t>
            </w:r>
            <w:r w:rsidR="00EC1612" w:rsidRPr="00B91188">
              <w:rPr>
                <w:rFonts w:cstheme="minorHAnsi"/>
              </w:rPr>
              <w:t xml:space="preserve">, </w:t>
            </w:r>
            <w:r w:rsidRPr="00B91188">
              <w:rPr>
                <w:rFonts w:cstheme="minorHAnsi"/>
              </w:rPr>
              <w:t>dependable</w:t>
            </w:r>
            <w:r w:rsidR="00EC1612" w:rsidRPr="00B91188">
              <w:rPr>
                <w:rFonts w:cstheme="minorHAnsi"/>
              </w:rPr>
              <w:t xml:space="preserve">, </w:t>
            </w:r>
            <w:r w:rsidRPr="00B91188">
              <w:rPr>
                <w:rFonts w:cstheme="minorHAnsi"/>
              </w:rPr>
              <w:t>adaptive</w:t>
            </w:r>
            <w:r w:rsidR="00EC1612" w:rsidRPr="00B91188">
              <w:rPr>
                <w:rFonts w:cstheme="minorHAnsi"/>
              </w:rPr>
              <w:t xml:space="preserve">, </w:t>
            </w:r>
            <w:r w:rsidRPr="00B91188">
              <w:rPr>
                <w:rFonts w:cstheme="minorHAnsi"/>
              </w:rPr>
              <w:t>dominant</w:t>
            </w:r>
            <w:r w:rsidR="00EC1612" w:rsidRPr="00B91188">
              <w:rPr>
                <w:rFonts w:cstheme="minorHAnsi"/>
              </w:rPr>
              <w:t xml:space="preserve">, </w:t>
            </w:r>
            <w:r w:rsidRPr="00B91188">
              <w:rPr>
                <w:rFonts w:cstheme="minorHAnsi"/>
              </w:rPr>
              <w:t>submissive</w:t>
            </w:r>
            <w:r w:rsidR="00EC1612" w:rsidRPr="00B91188">
              <w:rPr>
                <w:rFonts w:cstheme="minorHAnsi"/>
              </w:rPr>
              <w:t xml:space="preserve">, </w:t>
            </w:r>
            <w:r w:rsidRPr="00B91188">
              <w:rPr>
                <w:rFonts w:cstheme="minorHAnsi"/>
              </w:rPr>
              <w:t>approachable</w:t>
            </w:r>
            <w:r w:rsidR="00EC1612" w:rsidRPr="00B91188">
              <w:rPr>
                <w:rFonts w:cstheme="minorHAnsi"/>
              </w:rPr>
              <w:t xml:space="preserve">, </w:t>
            </w:r>
            <w:r w:rsidRPr="00B91188">
              <w:rPr>
                <w:rFonts w:cstheme="minorHAnsi"/>
              </w:rPr>
              <w:t>persuasive</w:t>
            </w:r>
            <w:r w:rsidR="00EC1612" w:rsidRPr="00B91188">
              <w:rPr>
                <w:rFonts w:cstheme="minorHAnsi"/>
              </w:rPr>
              <w:t xml:space="preserve">, </w:t>
            </w:r>
            <w:r w:rsidRPr="00B91188">
              <w:rPr>
                <w:rFonts w:cstheme="minorHAnsi"/>
              </w:rPr>
              <w:t>motivating</w:t>
            </w:r>
            <w:r w:rsidR="00EC1612" w:rsidRPr="00B91188">
              <w:rPr>
                <w:rFonts w:cstheme="minorHAnsi"/>
              </w:rPr>
              <w:t xml:space="preserve">, </w:t>
            </w:r>
            <w:r w:rsidRPr="00B91188">
              <w:rPr>
                <w:rFonts w:cstheme="minorHAnsi"/>
              </w:rPr>
              <w:t>long-winded</w:t>
            </w:r>
            <w:r w:rsidR="00EC1612" w:rsidRPr="00B91188">
              <w:rPr>
                <w:rFonts w:cstheme="minorHAnsi"/>
              </w:rPr>
              <w:t xml:space="preserve">, </w:t>
            </w:r>
            <w:r w:rsidRPr="00B91188">
              <w:rPr>
                <w:rFonts w:cstheme="minorHAnsi"/>
              </w:rPr>
              <w:t>irrelevant</w:t>
            </w:r>
            <w:r w:rsidR="00EC1612" w:rsidRPr="00B91188">
              <w:rPr>
                <w:rFonts w:cstheme="minorHAnsi"/>
              </w:rPr>
              <w:t xml:space="preserve">, </w:t>
            </w:r>
            <w:r w:rsidRPr="00B91188">
              <w:rPr>
                <w:rFonts w:cstheme="minorHAnsi"/>
              </w:rPr>
              <w:t>intrusive</w:t>
            </w:r>
            <w:r w:rsidR="00EC1612" w:rsidRPr="00B91188">
              <w:rPr>
                <w:rFonts w:cstheme="minorHAnsi"/>
              </w:rPr>
              <w:t xml:space="preserve">, </w:t>
            </w:r>
            <w:r w:rsidRPr="00B91188">
              <w:rPr>
                <w:rFonts w:cstheme="minorHAnsi"/>
              </w:rPr>
              <w:t>recognition</w:t>
            </w:r>
            <w:r w:rsidR="00EC1612" w:rsidRPr="00B91188">
              <w:rPr>
                <w:rFonts w:cstheme="minorHAnsi"/>
              </w:rPr>
              <w:t xml:space="preserve">, </w:t>
            </w:r>
            <w:r w:rsidRPr="00B91188">
              <w:rPr>
                <w:rFonts w:cstheme="minorHAnsi"/>
              </w:rPr>
              <w:t>uncomfortable</w:t>
            </w:r>
            <w:r w:rsidR="00EC1612" w:rsidRPr="00B91188">
              <w:rPr>
                <w:rFonts w:cstheme="minorHAnsi"/>
              </w:rPr>
              <w:t xml:space="preserve">, </w:t>
            </w:r>
            <w:r w:rsidRPr="00B91188">
              <w:rPr>
                <w:rFonts w:cstheme="minorHAnsi"/>
              </w:rPr>
              <w:t>similar to me</w:t>
            </w:r>
            <w:r w:rsidR="00EC1612" w:rsidRPr="00B91188">
              <w:rPr>
                <w:rFonts w:cstheme="minorHAnsi"/>
              </w:rPr>
              <w:t xml:space="preserve">, </w:t>
            </w:r>
            <w:r w:rsidRPr="00B91188">
              <w:rPr>
                <w:rFonts w:cstheme="minorHAnsi"/>
              </w:rPr>
              <w:t>easy to learn</w:t>
            </w:r>
            <w:r w:rsidR="00EC1612" w:rsidRPr="00B91188">
              <w:rPr>
                <w:rFonts w:cstheme="minorHAnsi"/>
              </w:rPr>
              <w:t xml:space="preserve">, </w:t>
            </w:r>
            <w:r w:rsidRPr="00B91188">
              <w:rPr>
                <w:rFonts w:cstheme="minorHAnsi"/>
              </w:rPr>
              <w:t>not easy to understand</w:t>
            </w:r>
            <w:r w:rsidR="00EC1612" w:rsidRPr="00B91188">
              <w:rPr>
                <w:rFonts w:cstheme="minorHAnsi"/>
              </w:rPr>
              <w:t xml:space="preserve">, </w:t>
            </w:r>
            <w:r w:rsidRPr="00B91188">
              <w:rPr>
                <w:rFonts w:cstheme="minorHAnsi"/>
              </w:rPr>
              <w:t>easy to follow</w:t>
            </w:r>
            <w:r w:rsidR="00EC1612" w:rsidRPr="00B91188">
              <w:rPr>
                <w:rFonts w:cstheme="minorHAnsi"/>
              </w:rPr>
              <w:t xml:space="preserve">, </w:t>
            </w:r>
            <w:r w:rsidRPr="00B91188">
              <w:rPr>
                <w:rFonts w:cstheme="minorHAnsi"/>
              </w:rPr>
              <w:t>required concentration</w:t>
            </w:r>
            <w:r w:rsidR="00EC1612" w:rsidRPr="00B91188">
              <w:rPr>
                <w:rFonts w:cstheme="minorHAnsi"/>
              </w:rPr>
              <w:t xml:space="preserve">, </w:t>
            </w:r>
            <w:r w:rsidRPr="00B91188">
              <w:rPr>
                <w:rFonts w:cstheme="minorHAnsi"/>
              </w:rPr>
              <w:t>easy to engage</w:t>
            </w:r>
            <w:r w:rsidR="00EC1612" w:rsidRPr="00B91188">
              <w:rPr>
                <w:rFonts w:cstheme="minorHAnsi"/>
              </w:rPr>
              <w:t xml:space="preserve">, </w:t>
            </w:r>
            <w:r w:rsidRPr="00B91188">
              <w:rPr>
                <w:rFonts w:cstheme="minorHAnsi"/>
              </w:rPr>
              <w:t>frustrating to use</w:t>
            </w:r>
            <w:r w:rsidR="00EC1612" w:rsidRPr="00B91188">
              <w:rPr>
                <w:rFonts w:cstheme="minorHAnsi"/>
              </w:rPr>
              <w:t>, c</w:t>
            </w:r>
            <w:r w:rsidRPr="00B91188">
              <w:rPr>
                <w:rFonts w:cstheme="minorHAnsi"/>
              </w:rPr>
              <w:t>ontrol</w:t>
            </w:r>
            <w:r w:rsidR="00EC1612" w:rsidRPr="00B91188">
              <w:rPr>
                <w:rFonts w:cstheme="minorHAnsi"/>
              </w:rPr>
              <w:t xml:space="preserve">, </w:t>
            </w:r>
            <w:r w:rsidRPr="00B91188">
              <w:rPr>
                <w:rFonts w:cstheme="minorHAnsi"/>
              </w:rPr>
              <w:t>satisfied</w:t>
            </w:r>
            <w:r w:rsidR="00EC1612" w:rsidRPr="00B91188">
              <w:rPr>
                <w:rFonts w:cstheme="minorHAnsi"/>
              </w:rPr>
              <w:t xml:space="preserve">, </w:t>
            </w:r>
            <w:r w:rsidRPr="00B91188">
              <w:rPr>
                <w:rFonts w:cstheme="minorHAnsi"/>
              </w:rPr>
              <w:t>helpful</w:t>
            </w:r>
            <w:r w:rsidR="00EC1612" w:rsidRPr="00B91188">
              <w:rPr>
                <w:rFonts w:cstheme="minorHAnsi"/>
              </w:rPr>
              <w:t xml:space="preserve">, </w:t>
            </w:r>
            <w:r w:rsidRPr="00B91188">
              <w:rPr>
                <w:rFonts w:eastAsia="Times New Roman" w:cstheme="minorHAnsi"/>
                <w:lang w:eastAsia="en-AU"/>
              </w:rPr>
              <w:lastRenderedPageBreak/>
              <w:t>enjoyable</w:t>
            </w:r>
            <w:r w:rsidR="00EC1612" w:rsidRPr="00B91188">
              <w:rPr>
                <w:rFonts w:eastAsia="Times New Roman" w:cstheme="minorHAnsi"/>
                <w:lang w:eastAsia="en-AU"/>
              </w:rPr>
              <w:t xml:space="preserve">, </w:t>
            </w:r>
            <w:r w:rsidRPr="00B91188">
              <w:rPr>
                <w:rFonts w:cstheme="minorHAnsi"/>
              </w:rPr>
              <w:t>unsettled</w:t>
            </w:r>
            <w:r w:rsidR="00EC1612" w:rsidRPr="00B91188">
              <w:rPr>
                <w:rFonts w:cstheme="minorHAnsi"/>
              </w:rPr>
              <w:t xml:space="preserve">, </w:t>
            </w:r>
            <w:r w:rsidRPr="00B91188">
              <w:rPr>
                <w:rFonts w:cstheme="minorHAnsi"/>
              </w:rPr>
              <w:t>better than expected</w:t>
            </w:r>
            <w:r w:rsidR="00EC1612" w:rsidRPr="00B91188">
              <w:rPr>
                <w:rFonts w:cstheme="minorHAnsi"/>
              </w:rPr>
              <w:t xml:space="preserve">, </w:t>
            </w:r>
            <w:r w:rsidRPr="00B91188">
              <w:rPr>
                <w:rFonts w:cstheme="minorHAnsi"/>
              </w:rPr>
              <w:t>desire to use again</w:t>
            </w:r>
            <w:r w:rsidR="00EC1612" w:rsidRPr="00B91188">
              <w:rPr>
                <w:rFonts w:cstheme="minorHAnsi"/>
              </w:rPr>
              <w:t xml:space="preserve">, </w:t>
            </w:r>
            <w:r w:rsidRPr="00B91188">
              <w:rPr>
                <w:rFonts w:cstheme="minorHAnsi"/>
              </w:rPr>
              <w:t>prefer human</w:t>
            </w:r>
            <w:r w:rsidR="00EC1612" w:rsidRPr="00B91188">
              <w:rPr>
                <w:rFonts w:cstheme="minorHAnsi"/>
              </w:rPr>
              <w:t>.</w:t>
            </w:r>
          </w:p>
          <w:p w14:paraId="56C04D7D" w14:textId="77777777" w:rsidR="007C4598" w:rsidRPr="00B91188" w:rsidRDefault="007C4598">
            <w:pPr>
              <w:spacing w:before="40" w:after="40" w:line="240" w:lineRule="auto"/>
              <w:ind w:left="-74"/>
              <w:rPr>
                <w:rFonts w:eastAsia="Times New Roman" w:cstheme="minorHAnsi"/>
                <w:sz w:val="8"/>
                <w:szCs w:val="8"/>
                <w:lang w:eastAsia="en-AU"/>
              </w:rPr>
            </w:pPr>
          </w:p>
          <w:p w14:paraId="2D9189C9" w14:textId="77777777" w:rsidR="007C4598" w:rsidRPr="00B91188" w:rsidRDefault="007C4598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Conversation memory:</w:t>
            </w:r>
          </w:p>
          <w:p w14:paraId="435FBE4F" w14:textId="1F4F55A8" w:rsidR="007C4598" w:rsidRPr="00B91188" w:rsidRDefault="007C4598">
            <w:pPr>
              <w:spacing w:before="40" w:after="40" w:line="240" w:lineRule="auto"/>
              <w:ind w:left="-74"/>
              <w:rPr>
                <w:rFonts w:cstheme="minorHAnsi"/>
              </w:rPr>
            </w:pPr>
            <w:r w:rsidRPr="00B91188">
              <w:rPr>
                <w:rFonts w:cstheme="minorHAnsi"/>
              </w:rPr>
              <w:t>+</w:t>
            </w:r>
            <w:r w:rsidR="00EC1612" w:rsidRPr="00B91188">
              <w:rPr>
                <w:rFonts w:cstheme="minorHAnsi"/>
              </w:rPr>
              <w:t xml:space="preserve"> Polite, professional, considerate, genuine, approachable, recognition.</w:t>
            </w:r>
          </w:p>
          <w:p w14:paraId="4B14B1D1" w14:textId="00972A27" w:rsidR="007C4598" w:rsidRPr="00B91188" w:rsidRDefault="007C4598">
            <w:pPr>
              <w:spacing w:before="40" w:after="40" w:line="240" w:lineRule="auto"/>
              <w:ind w:left="-74"/>
              <w:rPr>
                <w:rFonts w:cstheme="minorHAnsi"/>
              </w:rPr>
            </w:pPr>
            <w:r w:rsidRPr="00B91188">
              <w:rPr>
                <w:rFonts w:cstheme="minorHAnsi"/>
              </w:rPr>
              <w:t>= All else</w:t>
            </w:r>
            <w:r w:rsidR="00EC1612" w:rsidRPr="00B91188">
              <w:rPr>
                <w:rFonts w:cstheme="minorHAnsi"/>
              </w:rPr>
              <w:t>.</w:t>
            </w:r>
          </w:p>
          <w:p w14:paraId="537DB21D" w14:textId="77777777" w:rsidR="007C4598" w:rsidRPr="00B91188" w:rsidRDefault="007C4598">
            <w:pPr>
              <w:spacing w:before="40" w:after="40" w:line="240" w:lineRule="auto"/>
              <w:ind w:left="-74"/>
              <w:rPr>
                <w:rFonts w:cstheme="minorHAnsi"/>
              </w:rPr>
            </w:pPr>
            <w:r w:rsidRPr="00B91188">
              <w:rPr>
                <w:rFonts w:cstheme="minorHAnsi"/>
              </w:rPr>
              <w:t>Humour:</w:t>
            </w:r>
          </w:p>
          <w:p w14:paraId="1826DFAC" w14:textId="78CD10CE" w:rsidR="007C4598" w:rsidRPr="00B91188" w:rsidRDefault="007C4598">
            <w:pPr>
              <w:spacing w:before="40" w:after="40" w:line="240" w:lineRule="auto"/>
              <w:ind w:left="-74"/>
              <w:rPr>
                <w:rFonts w:cstheme="minorHAnsi"/>
              </w:rPr>
            </w:pPr>
            <w:r w:rsidRPr="00B91188">
              <w:rPr>
                <w:rFonts w:cstheme="minorHAnsi"/>
              </w:rPr>
              <w:t>+</w:t>
            </w:r>
            <w:r w:rsidR="00EC1612" w:rsidRPr="00B91188">
              <w:rPr>
                <w:rFonts w:cstheme="minorHAnsi"/>
              </w:rPr>
              <w:t xml:space="preserve"> Appropriate humour, too impersonal, too abrupt, enjoyable.</w:t>
            </w:r>
          </w:p>
          <w:p w14:paraId="265F9ADC" w14:textId="4C9DBECC" w:rsidR="007C4598" w:rsidRPr="00B91188" w:rsidRDefault="007C4598">
            <w:pPr>
              <w:spacing w:before="40" w:after="40" w:line="240" w:lineRule="auto"/>
              <w:ind w:left="-74"/>
              <w:rPr>
                <w:rFonts w:cstheme="minorHAnsi"/>
              </w:rPr>
            </w:pPr>
            <w:r w:rsidRPr="00B91188">
              <w:rPr>
                <w:rFonts w:cstheme="minorHAnsi"/>
              </w:rPr>
              <w:t>= All else</w:t>
            </w:r>
            <w:r w:rsidR="00EC1612" w:rsidRPr="00B91188">
              <w:rPr>
                <w:rFonts w:cstheme="minorHAnsi"/>
              </w:rPr>
              <w:t>.</w:t>
            </w:r>
          </w:p>
          <w:p w14:paraId="5F585265" w14:textId="77777777" w:rsidR="007C4598" w:rsidRPr="00B91188" w:rsidRDefault="007C4598">
            <w:pPr>
              <w:spacing w:before="40" w:after="40" w:line="240" w:lineRule="auto"/>
              <w:ind w:left="-74"/>
              <w:rPr>
                <w:rFonts w:cstheme="minorHAnsi"/>
              </w:rPr>
            </w:pPr>
            <w:r w:rsidRPr="00B91188">
              <w:rPr>
                <w:rFonts w:cstheme="minorHAnsi"/>
              </w:rPr>
              <w:t>Personality:</w:t>
            </w:r>
          </w:p>
          <w:p w14:paraId="6FE79A3D" w14:textId="70FBB29C" w:rsidR="003022F2" w:rsidRPr="00B91188" w:rsidRDefault="007C4598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cstheme="minorHAnsi"/>
              </w:rPr>
              <w:t>= All</w:t>
            </w:r>
            <w:bookmarkEnd w:id="3"/>
            <w:r w:rsidR="00EC1612" w:rsidRPr="00B91188">
              <w:rPr>
                <w:rFonts w:cstheme="minorHAnsi"/>
              </w:rPr>
              <w:t>.</w:t>
            </w:r>
          </w:p>
        </w:tc>
      </w:tr>
      <w:tr w:rsidR="003022F2" w:rsidRPr="00B91188" w14:paraId="0F01AD26" w14:textId="77777777" w:rsidTr="00B91188">
        <w:tc>
          <w:tcPr>
            <w:tcW w:w="1701" w:type="dxa"/>
            <w:shd w:val="clear" w:color="auto" w:fill="auto"/>
          </w:tcPr>
          <w:p w14:paraId="78643DD8" w14:textId="51EAA2EA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lastRenderedPageBreak/>
              <w:t xml:space="preserve">Fadhil et al. 2018 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r w:rsidR="008B36C9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3</w:t>
            </w:r>
            <w:r w:rsidR="00B441C2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7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. Conference paper.</w:t>
            </w:r>
          </w:p>
        </w:tc>
        <w:tc>
          <w:tcPr>
            <w:tcW w:w="1984" w:type="dxa"/>
            <w:shd w:val="clear" w:color="auto" w:fill="auto"/>
          </w:tcPr>
          <w:p w14:paraId="38A59097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Multiple health behaviours: Collects information on the user’s physical and mental wellness. Single session.</w:t>
            </w:r>
          </w:p>
        </w:tc>
        <w:tc>
          <w:tcPr>
            <w:tcW w:w="2269" w:type="dxa"/>
            <w:shd w:val="clear" w:color="auto" w:fill="auto"/>
          </w:tcPr>
          <w:p w14:paraId="42A8B3EB" w14:textId="0B4CB3D0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Sample size: </w:t>
            </w:r>
            <w:r w:rsidR="00061AD1" w:rsidRPr="00B91188">
              <w:rPr>
                <w:rFonts w:eastAsia="Times New Roman" w:cstheme="minorHAnsi"/>
                <w:lang w:eastAsia="en-AU"/>
              </w:rPr>
              <w:t>total</w:t>
            </w:r>
            <w:r w:rsidRPr="00B91188">
              <w:rPr>
                <w:rFonts w:eastAsia="Times New Roman" w:cstheme="minorHAnsi"/>
                <w:lang w:eastAsia="en-AU"/>
              </w:rPr>
              <w:t xml:space="preserve"> n=58; group A n=29; group B n=29. Population: general. Age: range=18-60, M=29.9, SD=11.9. Gender: 48% male. Country: NA. Cultural background: NA.</w:t>
            </w:r>
          </w:p>
        </w:tc>
        <w:tc>
          <w:tcPr>
            <w:tcW w:w="4821" w:type="dxa"/>
            <w:shd w:val="clear" w:color="auto" w:fill="auto"/>
          </w:tcPr>
          <w:p w14:paraId="5D0B07A6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Conversational stye and relational behaviour: Emojis.</w:t>
            </w:r>
          </w:p>
          <w:p w14:paraId="0B315DE0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Between-person; 2 conditions:</w:t>
            </w:r>
          </w:p>
          <w:p w14:paraId="7FEB036F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1) Group A: Mental wellbeing dialogue with emojis and physical wellbeing dialogue in plain text.</w:t>
            </w:r>
          </w:p>
          <w:p w14:paraId="75EFA7D7" w14:textId="7777777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Group B: Mental wellbeing dialogue in plain text and physical wellbeing dialogue with emojis.</w:t>
            </w:r>
          </w:p>
        </w:tc>
        <w:tc>
          <w:tcPr>
            <w:tcW w:w="1843" w:type="dxa"/>
            <w:shd w:val="clear" w:color="auto" w:fill="auto"/>
          </w:tcPr>
          <w:p w14:paraId="0606E051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91188">
              <w:rPr>
                <w:rFonts w:eastAsia="Times New Roman" w:cstheme="minorHAnsi"/>
                <w:color w:val="000000"/>
                <w:lang w:eastAsia="en-AU"/>
              </w:rPr>
              <w:t>CoachAI</w:t>
            </w:r>
            <w:proofErr w:type="spellEnd"/>
            <w:r w:rsidRPr="00B91188">
              <w:rPr>
                <w:rFonts w:eastAsia="Times New Roman" w:cstheme="minorHAnsi"/>
                <w:color w:val="000000"/>
                <w:lang w:eastAsia="en-AU"/>
              </w:rPr>
              <w:t>, automated, computer, static clipart image, text output, multiple choice input, not scripted.</w:t>
            </w:r>
          </w:p>
        </w:tc>
        <w:tc>
          <w:tcPr>
            <w:tcW w:w="2550" w:type="dxa"/>
            <w:shd w:val="clear" w:color="auto" w:fill="auto"/>
          </w:tcPr>
          <w:p w14:paraId="5AFA92AE" w14:textId="2DC30DC4" w:rsidR="00A16B5F" w:rsidRPr="00B91188" w:rsidRDefault="00DD571A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=</w:t>
            </w:r>
            <w:r w:rsidR="00417C1C" w:rsidRPr="00B91188">
              <w:rPr>
                <w:rFonts w:eastAsia="Times New Roman" w:cstheme="minorHAnsi"/>
                <w:lang w:eastAsia="en-AU"/>
              </w:rPr>
              <w:t xml:space="preserve"> E</w:t>
            </w:r>
            <w:r w:rsidRPr="00B91188">
              <w:rPr>
                <w:rFonts w:eastAsia="Times New Roman" w:cstheme="minorHAnsi"/>
                <w:lang w:eastAsia="en-AU"/>
              </w:rPr>
              <w:t>njoyment</w:t>
            </w:r>
            <w:r w:rsidR="00417C1C" w:rsidRPr="00B91188">
              <w:rPr>
                <w:rFonts w:eastAsia="Times New Roman" w:cstheme="minorHAnsi"/>
                <w:lang w:eastAsia="en-AU"/>
              </w:rPr>
              <w:t xml:space="preserve">, </w:t>
            </w:r>
            <w:r w:rsidRPr="00B91188">
              <w:rPr>
                <w:rFonts w:eastAsia="Times New Roman" w:cstheme="minorHAnsi"/>
                <w:lang w:eastAsia="en-AU"/>
              </w:rPr>
              <w:t>attitude</w:t>
            </w:r>
            <w:r w:rsidR="00417C1C" w:rsidRPr="00B91188">
              <w:rPr>
                <w:rFonts w:eastAsia="Times New Roman" w:cstheme="minorHAnsi"/>
                <w:lang w:eastAsia="en-AU"/>
              </w:rPr>
              <w:t>,</w:t>
            </w:r>
          </w:p>
          <w:p w14:paraId="50D8249E" w14:textId="5B8BB05A" w:rsidR="003022F2" w:rsidRPr="00B91188" w:rsidRDefault="00417C1C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c</w:t>
            </w:r>
            <w:r w:rsidR="00DD571A" w:rsidRPr="00B91188">
              <w:rPr>
                <w:rFonts w:eastAsia="Times New Roman" w:cstheme="minorHAnsi"/>
                <w:lang w:eastAsia="en-AU"/>
              </w:rPr>
              <w:t>onfidence</w:t>
            </w:r>
            <w:r w:rsidRPr="00B91188">
              <w:rPr>
                <w:rFonts w:eastAsia="Times New Roman" w:cstheme="minorHAnsi"/>
                <w:lang w:eastAsia="en-AU"/>
              </w:rPr>
              <w:t xml:space="preserve">, </w:t>
            </w:r>
            <w:r w:rsidR="00DD571A" w:rsidRPr="00B91188">
              <w:rPr>
                <w:rFonts w:eastAsia="Times New Roman" w:cstheme="minorHAnsi"/>
                <w:lang w:eastAsia="en-AU"/>
              </w:rPr>
              <w:t>interaction time.</w:t>
            </w:r>
          </w:p>
        </w:tc>
      </w:tr>
      <w:tr w:rsidR="003022F2" w:rsidRPr="00B91188" w14:paraId="6932E7E6" w14:textId="77777777" w:rsidTr="00B91188">
        <w:tc>
          <w:tcPr>
            <w:tcW w:w="1701" w:type="dxa"/>
            <w:shd w:val="clear" w:color="auto" w:fill="auto"/>
          </w:tcPr>
          <w:p w14:paraId="4E5C45EC" w14:textId="3178D8EE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91188">
              <w:rPr>
                <w:rFonts w:eastAsia="Times New Roman" w:cstheme="minorHAnsi"/>
                <w:color w:val="000000"/>
                <w:lang w:eastAsia="en-AU"/>
              </w:rPr>
              <w:t>Ferland</w:t>
            </w:r>
            <w:proofErr w:type="spellEnd"/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&amp; </w:t>
            </w:r>
            <w:proofErr w:type="spellStart"/>
            <w:r w:rsidRPr="00B91188">
              <w:rPr>
                <w:rFonts w:eastAsia="Times New Roman" w:cstheme="minorHAnsi"/>
                <w:color w:val="000000"/>
                <w:lang w:eastAsia="en-AU"/>
              </w:rPr>
              <w:t>Koutstaal</w:t>
            </w:r>
            <w:proofErr w:type="spellEnd"/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2020 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r w:rsidR="007810A9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3</w:t>
            </w:r>
            <w:r w:rsidR="00B441C2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8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. Conference paper.</w:t>
            </w:r>
          </w:p>
        </w:tc>
        <w:tc>
          <w:tcPr>
            <w:tcW w:w="1984" w:type="dxa"/>
            <w:shd w:val="clear" w:color="auto" w:fill="auto"/>
          </w:tcPr>
          <w:p w14:paraId="44F354A3" w14:textId="449CBCD3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Mental health: Discusses the user’s schedule, projected (morning session) and retrospective (afternoon session)</w:t>
            </w:r>
            <w:r w:rsidR="00092D0D" w:rsidRPr="00B91188">
              <w:rPr>
                <w:rFonts w:eastAsia="Times New Roman" w:cstheme="minorHAnsi"/>
                <w:lang w:eastAsia="en-AU"/>
              </w:rPr>
              <w:t xml:space="preserve"> stress</w:t>
            </w:r>
            <w:r w:rsidRPr="00B91188">
              <w:rPr>
                <w:rFonts w:eastAsia="Times New Roman" w:cstheme="minorHAnsi"/>
                <w:lang w:eastAsia="en-AU"/>
              </w:rPr>
              <w:t>. 4 sessions over 2 days.</w:t>
            </w:r>
          </w:p>
        </w:tc>
        <w:tc>
          <w:tcPr>
            <w:tcW w:w="2269" w:type="dxa"/>
            <w:shd w:val="clear" w:color="auto" w:fill="auto"/>
          </w:tcPr>
          <w:p w14:paraId="4602CC41" w14:textId="07C8B2B5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Sample size: </w:t>
            </w:r>
            <w:r w:rsidR="00061AD1" w:rsidRPr="00B91188">
              <w:rPr>
                <w:rFonts w:eastAsia="Times New Roman" w:cstheme="minorHAnsi"/>
                <w:color w:val="000000"/>
                <w:lang w:eastAsia="en-AU"/>
              </w:rPr>
              <w:t>total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n=11. Population: young adults. Age: M=18.5. Gender: 27% male. Country: USA. Cultural background: 27% Caucasian, 9% Asian, 18% African American, 9% multi-racial.</w:t>
            </w:r>
          </w:p>
        </w:tc>
        <w:tc>
          <w:tcPr>
            <w:tcW w:w="4821" w:type="dxa"/>
            <w:shd w:val="clear" w:color="auto" w:fill="auto"/>
          </w:tcPr>
          <w:p w14:paraId="7462A7B0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Conversational stye and relational behaviour: Conversation memory.</w:t>
            </w:r>
          </w:p>
          <w:p w14:paraId="07C7EF1F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Within-person; 2 conditions:</w:t>
            </w:r>
          </w:p>
          <w:p w14:paraId="1C2D2632" w14:textId="31FEB4DC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1) Unadapted model: Day 1: </w:t>
            </w:r>
            <w:r w:rsidR="00677AEB" w:rsidRPr="00B91188">
              <w:rPr>
                <w:rFonts w:eastAsia="Times New Roman" w:cstheme="minorHAnsi"/>
                <w:lang w:eastAsia="en-AU"/>
              </w:rPr>
              <w:t>d</w:t>
            </w:r>
            <w:r w:rsidRPr="00B91188">
              <w:rPr>
                <w:rFonts w:eastAsia="Times New Roman" w:cstheme="minorHAnsi"/>
                <w:lang w:eastAsia="en-AU"/>
              </w:rPr>
              <w:t>oes not remember the morning session in the afternoon. Day 2: remembers the previous day and morning session.</w:t>
            </w:r>
          </w:p>
          <w:p w14:paraId="0B1F0CE8" w14:textId="7777777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2) Adapted model: Both </w:t>
            </w:r>
            <w:proofErr w:type="gramStart"/>
            <w:r w:rsidRPr="00B91188">
              <w:rPr>
                <w:rFonts w:eastAsia="Times New Roman" w:cstheme="minorHAnsi"/>
                <w:lang w:eastAsia="en-AU"/>
              </w:rPr>
              <w:t>days:</w:t>
            </w:r>
            <w:proofErr w:type="gramEnd"/>
            <w:r w:rsidRPr="00B91188">
              <w:rPr>
                <w:rFonts w:eastAsia="Times New Roman" w:cstheme="minorHAnsi"/>
                <w:lang w:eastAsia="en-AU"/>
              </w:rPr>
              <w:t xml:space="preserve"> remembers the sessions.</w:t>
            </w:r>
          </w:p>
        </w:tc>
        <w:tc>
          <w:tcPr>
            <w:tcW w:w="1843" w:type="dxa"/>
            <w:shd w:val="clear" w:color="auto" w:fill="auto"/>
          </w:tcPr>
          <w:p w14:paraId="413ED15C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Name NA, Wizard-of-Oz, computer, embodiment NA, speech output, input NA, not scripted.</w:t>
            </w:r>
          </w:p>
        </w:tc>
        <w:tc>
          <w:tcPr>
            <w:tcW w:w="2550" w:type="dxa"/>
            <w:shd w:val="clear" w:color="auto" w:fill="auto"/>
          </w:tcPr>
          <w:p w14:paraId="21F28F4A" w14:textId="1985090C" w:rsidR="003022F2" w:rsidRPr="00B91188" w:rsidRDefault="00BB02EE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bookmarkStart w:id="4" w:name="_Hlk70505357"/>
            <w:r w:rsidRPr="00B91188">
              <w:rPr>
                <w:rFonts w:eastAsia="Times New Roman" w:cstheme="minorHAnsi"/>
                <w:lang w:eastAsia="en-AU"/>
              </w:rPr>
              <w:t>Results not classified. W</w:t>
            </w:r>
            <w:r w:rsidR="00DD571A" w:rsidRPr="00B91188">
              <w:rPr>
                <w:rFonts w:eastAsia="Times New Roman" w:cstheme="minorHAnsi"/>
                <w:lang w:eastAsia="en-AU"/>
              </w:rPr>
              <w:t>ord count, emotional tone</w:t>
            </w:r>
            <w:r w:rsidRPr="00B91188">
              <w:rPr>
                <w:rFonts w:eastAsia="Times New Roman" w:cstheme="minorHAnsi"/>
                <w:lang w:eastAsia="en-AU"/>
              </w:rPr>
              <w:t xml:space="preserve">, </w:t>
            </w:r>
            <w:r w:rsidR="00DD571A" w:rsidRPr="00B91188">
              <w:rPr>
                <w:rFonts w:eastAsia="Times New Roman" w:cstheme="minorHAnsi"/>
                <w:lang w:eastAsia="en-AU"/>
              </w:rPr>
              <w:t>authenticity</w:t>
            </w:r>
            <w:r w:rsidRPr="00B91188">
              <w:rPr>
                <w:rFonts w:eastAsia="Times New Roman" w:cstheme="minorHAnsi"/>
                <w:lang w:eastAsia="en-AU"/>
              </w:rPr>
              <w:t xml:space="preserve">, </w:t>
            </w:r>
            <w:r w:rsidR="00DD571A" w:rsidRPr="00B91188">
              <w:rPr>
                <w:rFonts w:eastAsia="Times New Roman" w:cstheme="minorHAnsi"/>
                <w:lang w:eastAsia="en-AU"/>
              </w:rPr>
              <w:t>clout</w:t>
            </w:r>
            <w:r w:rsidRPr="00B91188">
              <w:rPr>
                <w:rFonts w:eastAsia="Times New Roman" w:cstheme="minorHAnsi"/>
                <w:lang w:eastAsia="en-AU"/>
              </w:rPr>
              <w:t xml:space="preserve">, </w:t>
            </w:r>
            <w:r w:rsidR="00DD571A" w:rsidRPr="00B91188">
              <w:rPr>
                <w:rFonts w:eastAsia="Times New Roman" w:cstheme="minorHAnsi"/>
                <w:lang w:eastAsia="en-AU"/>
              </w:rPr>
              <w:t>analytical thinking.</w:t>
            </w:r>
          </w:p>
          <w:bookmarkEnd w:id="4"/>
          <w:p w14:paraId="716FCDB1" w14:textId="77777777" w:rsidR="003022F2" w:rsidRPr="00B91188" w:rsidRDefault="003022F2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3022F2" w:rsidRPr="00B91188" w14:paraId="188054F6" w14:textId="77777777" w:rsidTr="00B91188">
        <w:tc>
          <w:tcPr>
            <w:tcW w:w="1701" w:type="dxa"/>
            <w:shd w:val="clear" w:color="auto" w:fill="auto"/>
          </w:tcPr>
          <w:p w14:paraId="60F75245" w14:textId="63992AF3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lastRenderedPageBreak/>
              <w:t xml:space="preserve">Ghandeharioun et al. 2019 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r w:rsidR="00B441C2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40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. Conference paper.</w:t>
            </w:r>
          </w:p>
          <w:p w14:paraId="0B1C1A9B" w14:textId="6B21C9BF" w:rsidR="003022F2" w:rsidRPr="00B91188" w:rsidRDefault="00B2463C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eastAsia="en-AU"/>
              </w:rPr>
            </w:pPr>
            <w:r w:rsidRPr="00B91188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eastAsia="en-AU"/>
              </w:rPr>
              <w:t>A</w:t>
            </w:r>
            <w:r w:rsidR="003022F2" w:rsidRPr="00B91188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eastAsia="en-AU"/>
              </w:rPr>
              <w:t xml:space="preserve">lso reported in Ghandeharioun et al. 2019 conference paper </w:t>
            </w:r>
            <w:r w:rsidR="003022F2" w:rsidRPr="00B91188">
              <w:rPr>
                <w:rFonts w:eastAsia="Times New Roman" w:cstheme="minorHAnsi"/>
                <w:i/>
                <w:iCs/>
                <w:noProof/>
                <w:color w:val="000000"/>
                <w:sz w:val="21"/>
                <w:szCs w:val="21"/>
                <w:lang w:eastAsia="en-AU"/>
              </w:rPr>
              <w:t>[</w:t>
            </w:r>
            <w:r w:rsidR="00B441C2" w:rsidRPr="00B91188">
              <w:rPr>
                <w:rFonts w:eastAsia="Times New Roman" w:cstheme="minorHAnsi"/>
                <w:i/>
                <w:iCs/>
                <w:noProof/>
                <w:color w:val="000000"/>
                <w:sz w:val="21"/>
                <w:szCs w:val="21"/>
                <w:lang w:eastAsia="en-AU"/>
              </w:rPr>
              <w:t>39</w:t>
            </w:r>
            <w:r w:rsidR="003022F2" w:rsidRPr="00B91188">
              <w:rPr>
                <w:rFonts w:eastAsia="Times New Roman" w:cstheme="minorHAnsi"/>
                <w:i/>
                <w:iCs/>
                <w:noProof/>
                <w:color w:val="000000"/>
                <w:sz w:val="21"/>
                <w:szCs w:val="21"/>
                <w:lang w:eastAsia="en-AU"/>
              </w:rPr>
              <w:t>]</w:t>
            </w:r>
            <w:r w:rsidR="003022F2" w:rsidRPr="00B91188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eastAsia="en-AU"/>
              </w:rPr>
              <w:t>.</w:t>
            </w:r>
          </w:p>
        </w:tc>
        <w:tc>
          <w:tcPr>
            <w:tcW w:w="1984" w:type="dxa"/>
            <w:shd w:val="clear" w:color="auto" w:fill="auto"/>
          </w:tcPr>
          <w:p w14:paraId="5035513F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Mental health: Assesses the user’s mood and provides activities for mental wellness. 5 times per day for 3 weeks.</w:t>
            </w:r>
          </w:p>
        </w:tc>
        <w:tc>
          <w:tcPr>
            <w:tcW w:w="2269" w:type="dxa"/>
            <w:shd w:val="clear" w:color="auto" w:fill="auto"/>
          </w:tcPr>
          <w:p w14:paraId="287ACCC8" w14:textId="78728B61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Sample size: </w:t>
            </w:r>
            <w:r w:rsidR="00061AD1" w:rsidRPr="00B91188">
              <w:rPr>
                <w:rFonts w:eastAsia="Times New Roman" w:cstheme="minorHAnsi"/>
                <w:color w:val="000000"/>
                <w:lang w:eastAsia="en-AU"/>
              </w:rPr>
              <w:t>total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n=39; emotion aware n=19; control n=20. Population: general. Age: range=16-49, M=29.4, SD=7.9. Gender: 82% male. Country: USA. Cultural background: NA.</w:t>
            </w:r>
          </w:p>
        </w:tc>
        <w:tc>
          <w:tcPr>
            <w:tcW w:w="4821" w:type="dxa"/>
            <w:shd w:val="clear" w:color="auto" w:fill="auto"/>
          </w:tcPr>
          <w:p w14:paraId="0A0EE7E8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Conversational stye and relational behaviour: Empathy and relational behaviour.</w:t>
            </w:r>
          </w:p>
          <w:p w14:paraId="78E35B30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Between-person: 2 conditions:</w:t>
            </w:r>
          </w:p>
          <w:p w14:paraId="452E2B36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bookmarkStart w:id="5" w:name="_Hlk74048838"/>
            <w:r w:rsidRPr="00B91188">
              <w:rPr>
                <w:rFonts w:eastAsia="Times New Roman" w:cstheme="minorHAnsi"/>
                <w:lang w:eastAsia="en-AU"/>
              </w:rPr>
              <w:t>1) Emotion-Aware: Provides an empathetic, emotionally-expressive response to user mood, including emojis.</w:t>
            </w:r>
          </w:p>
          <w:bookmarkEnd w:id="5"/>
          <w:p w14:paraId="0892F4C9" w14:textId="209B4842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Control: Provides a neutral response with no emotion or emojis.</w:t>
            </w:r>
          </w:p>
        </w:tc>
        <w:tc>
          <w:tcPr>
            <w:tcW w:w="1843" w:type="dxa"/>
            <w:shd w:val="clear" w:color="auto" w:fill="auto"/>
          </w:tcPr>
          <w:p w14:paraId="08C56EB5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Emma, automated, mobile phone, no image or animated avatar, text output, multiple choice input, not scripted.</w:t>
            </w:r>
          </w:p>
        </w:tc>
        <w:tc>
          <w:tcPr>
            <w:tcW w:w="2550" w:type="dxa"/>
            <w:shd w:val="clear" w:color="auto" w:fill="auto"/>
          </w:tcPr>
          <w:p w14:paraId="0B5597E8" w14:textId="3D77BEB3" w:rsidR="00DD571A" w:rsidRPr="00B91188" w:rsidRDefault="00DD571A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+</w:t>
            </w:r>
            <w:r w:rsidR="00417C1C" w:rsidRPr="00B91188">
              <w:rPr>
                <w:rFonts w:eastAsia="Times New Roman" w:cstheme="minorHAnsi"/>
                <w:color w:val="000000"/>
                <w:lang w:eastAsia="en-AU"/>
              </w:rPr>
              <w:t xml:space="preserve"> Momentary positive emotion. </w:t>
            </w:r>
          </w:p>
          <w:p w14:paraId="1934C543" w14:textId="3162E535" w:rsidR="003022F2" w:rsidRPr="00B91188" w:rsidRDefault="00DD571A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=</w:t>
            </w:r>
            <w:r w:rsidR="00417C1C" w:rsidRPr="00B91188">
              <w:rPr>
                <w:rFonts w:eastAsia="Times New Roman" w:cstheme="minorHAnsi"/>
                <w:color w:val="000000"/>
                <w:lang w:eastAsia="en-AU"/>
              </w:rPr>
              <w:t xml:space="preserve"> P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ositive and negative affect</w:t>
            </w:r>
            <w:r w:rsidR="00417C1C" w:rsidRPr="00B91188">
              <w:rPr>
                <w:rFonts w:eastAsia="Times New Roman" w:cstheme="minorHAnsi"/>
                <w:color w:val="000000"/>
                <w:lang w:eastAsia="en-AU"/>
              </w:rPr>
              <w:t xml:space="preserve">, 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response latency</w:t>
            </w:r>
            <w:r w:rsidR="00417C1C" w:rsidRPr="00B91188">
              <w:rPr>
                <w:rFonts w:eastAsia="Times New Roman" w:cstheme="minorHAnsi"/>
                <w:color w:val="000000"/>
                <w:lang w:eastAsia="en-AU"/>
              </w:rPr>
              <w:t xml:space="preserve">, </w:t>
            </w:r>
            <w:r w:rsidRPr="00B91188">
              <w:rPr>
                <w:rFonts w:cstheme="minorHAnsi"/>
              </w:rPr>
              <w:t>response frequency</w:t>
            </w:r>
            <w:r w:rsidR="00417C1C" w:rsidRPr="00B91188">
              <w:rPr>
                <w:rFonts w:cstheme="minorHAnsi"/>
              </w:rPr>
              <w:t xml:space="preserve">, 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overall perception</w:t>
            </w:r>
            <w:r w:rsidR="00417C1C" w:rsidRPr="00B91188">
              <w:rPr>
                <w:rFonts w:eastAsia="Times New Roman" w:cstheme="minorHAnsi"/>
                <w:color w:val="000000"/>
                <w:lang w:eastAsia="en-AU"/>
              </w:rPr>
              <w:t>.</w:t>
            </w:r>
          </w:p>
        </w:tc>
      </w:tr>
      <w:tr w:rsidR="003022F2" w:rsidRPr="00B91188" w14:paraId="0ABF1BAB" w14:textId="77777777" w:rsidTr="00B91188">
        <w:tc>
          <w:tcPr>
            <w:tcW w:w="1701" w:type="dxa"/>
            <w:shd w:val="clear" w:color="auto" w:fill="auto"/>
          </w:tcPr>
          <w:p w14:paraId="0E482EFF" w14:textId="2B04BAFC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91188">
              <w:rPr>
                <w:rFonts w:eastAsia="Times New Roman" w:cstheme="minorHAnsi"/>
                <w:color w:val="000000"/>
                <w:lang w:eastAsia="en-AU"/>
              </w:rPr>
              <w:t>Grillon</w:t>
            </w:r>
            <w:proofErr w:type="spellEnd"/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&amp; </w:t>
            </w:r>
            <w:proofErr w:type="spellStart"/>
            <w:r w:rsidRPr="00B91188">
              <w:rPr>
                <w:rFonts w:eastAsia="Times New Roman" w:cstheme="minorHAnsi"/>
                <w:color w:val="000000"/>
                <w:lang w:eastAsia="en-AU"/>
              </w:rPr>
              <w:t>Thalmann</w:t>
            </w:r>
            <w:proofErr w:type="spellEnd"/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2008 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r w:rsidR="00B441C2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41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. Conference paper.</w:t>
            </w:r>
          </w:p>
        </w:tc>
        <w:tc>
          <w:tcPr>
            <w:tcW w:w="1984" w:type="dxa"/>
            <w:shd w:val="clear" w:color="auto" w:fill="auto"/>
          </w:tcPr>
          <w:p w14:paraId="023FA703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Mental health: Conducts a practice conversation for social phobia. Single session.</w:t>
            </w:r>
          </w:p>
        </w:tc>
        <w:tc>
          <w:tcPr>
            <w:tcW w:w="2269" w:type="dxa"/>
            <w:shd w:val="clear" w:color="auto" w:fill="auto"/>
          </w:tcPr>
          <w:p w14:paraId="5EF6BE4F" w14:textId="5E93105F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Sample size: </w:t>
            </w:r>
            <w:r w:rsidR="00061AD1" w:rsidRPr="00B91188">
              <w:rPr>
                <w:rFonts w:eastAsia="Times New Roman" w:cstheme="minorHAnsi"/>
                <w:color w:val="000000"/>
                <w:lang w:eastAsia="en-AU"/>
              </w:rPr>
              <w:t>total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n=12. Population: general. Age: range=25-35. Gender: NA. Country: NA. Cultural background: NA.</w:t>
            </w:r>
          </w:p>
        </w:tc>
        <w:tc>
          <w:tcPr>
            <w:tcW w:w="4821" w:type="dxa"/>
            <w:shd w:val="clear" w:color="auto" w:fill="auto"/>
          </w:tcPr>
          <w:p w14:paraId="3AEFBA96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Conversational stye and relational behaviour: Variability.</w:t>
            </w:r>
          </w:p>
          <w:p w14:paraId="19D5EDD4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Within-person, 4 conditions:</w:t>
            </w:r>
          </w:p>
          <w:p w14:paraId="3F118F9E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bookmarkStart w:id="6" w:name="_Hlk71535094"/>
            <w:r w:rsidRPr="00B91188">
              <w:rPr>
                <w:rFonts w:eastAsia="Times New Roman" w:cstheme="minorHAnsi"/>
                <w:lang w:eastAsia="en-AU"/>
              </w:rPr>
              <w:t>1) Attentive: Always attentive and demonstrates a positive attitude.</w:t>
            </w:r>
          </w:p>
          <w:p w14:paraId="1FBF83AE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Bored: Always looks away and seems bored.</w:t>
            </w:r>
          </w:p>
          <w:p w14:paraId="112B778A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3) Random: Randomly changes attitude (attentive versus bored).</w:t>
            </w:r>
          </w:p>
          <w:p w14:paraId="4B95ADFE" w14:textId="7777777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4) Tracked: Changes attitude depending on user eye-contact (attentive when looked at, bored when not looked at)</w:t>
            </w:r>
            <w:bookmarkEnd w:id="6"/>
            <w:r w:rsidRPr="00B91188">
              <w:rPr>
                <w:rFonts w:eastAsia="Times New Roman" w:cstheme="minorHAnsi"/>
                <w:lang w:eastAsia="en-AU"/>
              </w:rPr>
              <w:t>.</w:t>
            </w:r>
          </w:p>
        </w:tc>
        <w:tc>
          <w:tcPr>
            <w:tcW w:w="1843" w:type="dxa"/>
            <w:shd w:val="clear" w:color="auto" w:fill="auto"/>
          </w:tcPr>
          <w:p w14:paraId="4840C057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Name NA, automated, projector screen, realistic animated human, speech output, speech input, not scripted.</w:t>
            </w:r>
          </w:p>
        </w:tc>
        <w:tc>
          <w:tcPr>
            <w:tcW w:w="2550" w:type="dxa"/>
            <w:shd w:val="clear" w:color="auto" w:fill="auto"/>
          </w:tcPr>
          <w:p w14:paraId="771FA5FD" w14:textId="06F8A36C" w:rsidR="003022F2" w:rsidRPr="00B91188" w:rsidRDefault="00BB02EE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Results not classified. I</w:t>
            </w:r>
            <w:r w:rsidR="00DD571A" w:rsidRPr="00B91188">
              <w:rPr>
                <w:rFonts w:eastAsia="Times New Roman" w:cstheme="minorHAnsi"/>
                <w:lang w:eastAsia="en-AU"/>
              </w:rPr>
              <w:t>nterested, engaged, friendly, normal.</w:t>
            </w:r>
          </w:p>
          <w:p w14:paraId="142FD9B1" w14:textId="77777777" w:rsidR="003022F2" w:rsidRPr="00B91188" w:rsidRDefault="003022F2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3022F2" w:rsidRPr="00B91188" w14:paraId="7DAF0CA9" w14:textId="77777777" w:rsidTr="00B91188">
        <w:tc>
          <w:tcPr>
            <w:tcW w:w="1701" w:type="dxa"/>
            <w:shd w:val="clear" w:color="auto" w:fill="auto"/>
          </w:tcPr>
          <w:p w14:paraId="609523B8" w14:textId="05540E80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Grover et al. 2009 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r w:rsidR="00B441C2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42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. Conference paper.</w:t>
            </w:r>
          </w:p>
        </w:tc>
        <w:tc>
          <w:tcPr>
            <w:tcW w:w="1984" w:type="dxa"/>
            <w:shd w:val="clear" w:color="auto" w:fill="auto"/>
          </w:tcPr>
          <w:p w14:paraId="54883750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Medical information or treatment: Provides health information to caregivers of children with HIV. Single session.</w:t>
            </w:r>
          </w:p>
        </w:tc>
        <w:tc>
          <w:tcPr>
            <w:tcW w:w="2269" w:type="dxa"/>
            <w:shd w:val="clear" w:color="auto" w:fill="auto"/>
          </w:tcPr>
          <w:p w14:paraId="08BEE05E" w14:textId="3DB939A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Sample size: </w:t>
            </w:r>
            <w:r w:rsidR="00061AD1" w:rsidRPr="00B91188">
              <w:rPr>
                <w:rFonts w:eastAsia="Times New Roman" w:cstheme="minorHAnsi"/>
                <w:color w:val="000000"/>
                <w:lang w:eastAsia="en-AU"/>
              </w:rPr>
              <w:t>total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n=33. Population: caregivers of children with HIV. Age: range=22-61, M=34. Gender: 3% male. Country: Botswana. Cultural background: NA.</w:t>
            </w:r>
          </w:p>
        </w:tc>
        <w:tc>
          <w:tcPr>
            <w:tcW w:w="4821" w:type="dxa"/>
            <w:shd w:val="clear" w:color="auto" w:fill="auto"/>
          </w:tcPr>
          <w:p w14:paraId="1DB223A2" w14:textId="40D2C9A1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Interface design: </w:t>
            </w:r>
            <w:r w:rsidR="00417C1C" w:rsidRPr="00B91188">
              <w:rPr>
                <w:rFonts w:eastAsia="Times New Roman" w:cstheme="minorHAnsi"/>
                <w:lang w:eastAsia="en-AU"/>
              </w:rPr>
              <w:t>Speech input</w:t>
            </w:r>
            <w:r w:rsidRPr="00B91188">
              <w:rPr>
                <w:rFonts w:eastAsia="Times New Roman" w:cstheme="minorHAnsi"/>
                <w:lang w:eastAsia="en-AU"/>
              </w:rPr>
              <w:t>.</w:t>
            </w:r>
          </w:p>
          <w:p w14:paraId="560DBB24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Within-person; 2 conditions:</w:t>
            </w:r>
          </w:p>
          <w:p w14:paraId="67D1443E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1) Automatic speech recognition user input.</w:t>
            </w:r>
          </w:p>
          <w:p w14:paraId="6233FB81" w14:textId="7777777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Key press user input.</w:t>
            </w:r>
          </w:p>
        </w:tc>
        <w:tc>
          <w:tcPr>
            <w:tcW w:w="1843" w:type="dxa"/>
            <w:shd w:val="clear" w:color="auto" w:fill="auto"/>
          </w:tcPr>
          <w:p w14:paraId="7F445CCD" w14:textId="5B7DE515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Open Phone, Wizard-of-Oz, telephone, no image or </w:t>
            </w:r>
            <w:r w:rsidR="00A7563E" w:rsidRPr="00B91188">
              <w:rPr>
                <w:rFonts w:eastAsia="Times New Roman" w:cstheme="minorHAnsi"/>
                <w:color w:val="000000"/>
                <w:lang w:eastAsia="en-AU"/>
              </w:rPr>
              <w:t xml:space="preserve">animated 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avatar, speech output, multiple choice input (key press or spoken depending on condition), not scripted.</w:t>
            </w:r>
          </w:p>
        </w:tc>
        <w:tc>
          <w:tcPr>
            <w:tcW w:w="2550" w:type="dxa"/>
            <w:shd w:val="clear" w:color="auto" w:fill="auto"/>
          </w:tcPr>
          <w:p w14:paraId="7CA9159C" w14:textId="0E77B5DB" w:rsidR="003022F2" w:rsidRPr="00B91188" w:rsidRDefault="007036E5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Results not classified. R</w:t>
            </w:r>
            <w:r w:rsidR="00DD571A" w:rsidRPr="00B91188">
              <w:rPr>
                <w:rFonts w:eastAsia="Times New Roman" w:cstheme="minorHAnsi"/>
                <w:lang w:eastAsia="en-AU"/>
              </w:rPr>
              <w:t>esponse time, task completion rate, task completion time, turns to reach information, timeouts, repeats, barge-ins, use of exit menu, use of main menu.</w:t>
            </w:r>
          </w:p>
        </w:tc>
      </w:tr>
      <w:tr w:rsidR="003022F2" w:rsidRPr="00B91188" w14:paraId="6E98AC78" w14:textId="77777777" w:rsidTr="00B91188">
        <w:tc>
          <w:tcPr>
            <w:tcW w:w="1701" w:type="dxa"/>
            <w:shd w:val="clear" w:color="auto" w:fill="auto"/>
          </w:tcPr>
          <w:p w14:paraId="3F85AD80" w14:textId="04BCFA8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Guadagno et al. 2011 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r w:rsidR="008B36C9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4</w:t>
            </w:r>
            <w:r w:rsidR="00B441C2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3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. Journal article.</w:t>
            </w:r>
          </w:p>
        </w:tc>
        <w:tc>
          <w:tcPr>
            <w:tcW w:w="1984" w:type="dxa"/>
            <w:shd w:val="clear" w:color="auto" w:fill="auto"/>
          </w:tcPr>
          <w:p w14:paraId="065DD5F4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Mental health: Discusses a personal topic. Single session.</w:t>
            </w:r>
          </w:p>
        </w:tc>
        <w:tc>
          <w:tcPr>
            <w:tcW w:w="2269" w:type="dxa"/>
            <w:shd w:val="clear" w:color="auto" w:fill="auto"/>
          </w:tcPr>
          <w:p w14:paraId="58E5ABEF" w14:textId="521B9F9E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Sample size: </w:t>
            </w:r>
            <w:r w:rsidR="00061AD1" w:rsidRPr="00B91188">
              <w:rPr>
                <w:rFonts w:eastAsia="Times New Roman" w:cstheme="minorHAnsi"/>
                <w:color w:val="000000"/>
                <w:lang w:eastAsia="en-AU"/>
              </w:rPr>
              <w:t>total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n=38. Population: undergraduate women. Age: M=20.2, SD=1.6. 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lastRenderedPageBreak/>
              <w:t>Gender: 0% male. Country: USA. Cultural background: NA.</w:t>
            </w:r>
          </w:p>
        </w:tc>
        <w:tc>
          <w:tcPr>
            <w:tcW w:w="4821" w:type="dxa"/>
            <w:shd w:val="clear" w:color="auto" w:fill="auto"/>
          </w:tcPr>
          <w:p w14:paraId="7E01D5CC" w14:textId="7B006410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lastRenderedPageBreak/>
              <w:t>Conversational stye and relational behaviour: Emotional expression</w:t>
            </w:r>
            <w:r w:rsidR="00DD571A" w:rsidRPr="00B91188">
              <w:rPr>
                <w:rFonts w:eastAsia="Times New Roman" w:cstheme="minorHAnsi"/>
                <w:lang w:eastAsia="en-AU"/>
              </w:rPr>
              <w:t xml:space="preserve"> (smile)</w:t>
            </w:r>
            <w:r w:rsidRPr="00B91188">
              <w:rPr>
                <w:rFonts w:eastAsia="Times New Roman" w:cstheme="minorHAnsi"/>
                <w:lang w:eastAsia="en-AU"/>
              </w:rPr>
              <w:t>.</w:t>
            </w:r>
          </w:p>
          <w:p w14:paraId="2773FB7B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 x 2 between-person factorial design:</w:t>
            </w:r>
          </w:p>
          <w:p w14:paraId="561BF859" w14:textId="77777777" w:rsidR="00DD571A" w:rsidRPr="00B91188" w:rsidRDefault="00DD571A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lastRenderedPageBreak/>
              <w:t>Smile:</w:t>
            </w:r>
          </w:p>
          <w:p w14:paraId="0A136313" w14:textId="77777777" w:rsidR="00DD571A" w:rsidRPr="00B91188" w:rsidRDefault="00DD571A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1) Smile: Smiles when appropriate.</w:t>
            </w:r>
          </w:p>
          <w:p w14:paraId="22B7DED0" w14:textId="372139F9" w:rsidR="00DD571A" w:rsidRPr="00B91188" w:rsidRDefault="00DD571A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No smile: Never smiles.</w:t>
            </w:r>
          </w:p>
          <w:p w14:paraId="5C8550B4" w14:textId="0175E3FC" w:rsidR="00DD571A" w:rsidRPr="00B91188" w:rsidRDefault="00DD571A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Interaction partner:</w:t>
            </w:r>
          </w:p>
          <w:p w14:paraId="772BBCC4" w14:textId="1B85E92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1) Agent: Users told the counsellor is computer-generated. </w:t>
            </w:r>
          </w:p>
          <w:p w14:paraId="3A8305C9" w14:textId="259CF149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2) Avatar: Users told the counsellor is a research assistant represented by a virtual human. </w:t>
            </w:r>
          </w:p>
        </w:tc>
        <w:tc>
          <w:tcPr>
            <w:tcW w:w="1843" w:type="dxa"/>
            <w:shd w:val="clear" w:color="auto" w:fill="auto"/>
          </w:tcPr>
          <w:p w14:paraId="4F81C3CA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lastRenderedPageBreak/>
              <w:t xml:space="preserve">Beth, Wizard-of-Oz, head mounted display, realistic animated human, 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lastRenderedPageBreak/>
              <w:t>speech output, speech input, not scripted.</w:t>
            </w:r>
          </w:p>
        </w:tc>
        <w:tc>
          <w:tcPr>
            <w:tcW w:w="2550" w:type="dxa"/>
            <w:shd w:val="clear" w:color="auto" w:fill="auto"/>
          </w:tcPr>
          <w:p w14:paraId="4040F912" w14:textId="3D78BC42" w:rsidR="003022F2" w:rsidRPr="00B91188" w:rsidRDefault="00DD571A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bookmarkStart w:id="7" w:name="_Hlk69311573"/>
            <w:r w:rsidRPr="00B91188">
              <w:rPr>
                <w:rFonts w:eastAsia="Times New Roman" w:cstheme="minorHAnsi"/>
                <w:lang w:eastAsia="en-AU"/>
              </w:rPr>
              <w:lastRenderedPageBreak/>
              <w:t xml:space="preserve">= Empathy, general positivity, supportiveness, likeability, comfort, copresence, trust, </w:t>
            </w:r>
            <w:r w:rsidRPr="00B91188">
              <w:rPr>
                <w:rFonts w:eastAsia="Times New Roman" w:cstheme="minorHAnsi"/>
                <w:lang w:eastAsia="en-AU"/>
              </w:rPr>
              <w:lastRenderedPageBreak/>
              <w:t>satisfaction, enjoyment, satisfaction with interaction modality.</w:t>
            </w:r>
          </w:p>
          <w:bookmarkEnd w:id="7"/>
          <w:p w14:paraId="179FF578" w14:textId="77777777" w:rsidR="003022F2" w:rsidRPr="00B91188" w:rsidRDefault="003022F2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3022F2" w:rsidRPr="00B91188" w14:paraId="2061B0FD" w14:textId="77777777" w:rsidTr="00B91188">
        <w:tc>
          <w:tcPr>
            <w:tcW w:w="1701" w:type="dxa"/>
            <w:shd w:val="clear" w:color="auto" w:fill="auto"/>
          </w:tcPr>
          <w:p w14:paraId="721D7A6A" w14:textId="60E3BF18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lastRenderedPageBreak/>
              <w:t xml:space="preserve">Kang S-H &amp; </w:t>
            </w:r>
            <w:proofErr w:type="spellStart"/>
            <w:r w:rsidRPr="00B91188">
              <w:rPr>
                <w:rFonts w:eastAsia="Times New Roman" w:cstheme="minorHAnsi"/>
                <w:color w:val="000000"/>
                <w:lang w:eastAsia="en-AU"/>
              </w:rPr>
              <w:t>Gratch</w:t>
            </w:r>
            <w:proofErr w:type="spellEnd"/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2011 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r w:rsidR="008B36C9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4</w:t>
            </w:r>
            <w:r w:rsidR="00B441C2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4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. Conference paper.</w:t>
            </w:r>
          </w:p>
        </w:tc>
        <w:tc>
          <w:tcPr>
            <w:tcW w:w="1984" w:type="dxa"/>
            <w:shd w:val="clear" w:color="auto" w:fill="auto"/>
          </w:tcPr>
          <w:p w14:paraId="6FEE3A67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Mental health: Virtual counsellor interview;</w:t>
            </w:r>
            <w:r w:rsidRPr="00B91188">
              <w:rPr>
                <w:rFonts w:cstheme="minorHAnsi"/>
              </w:rPr>
              <w:t xml:space="preserve"> asks the user </w:t>
            </w:r>
            <w:r w:rsidRPr="00B91188">
              <w:rPr>
                <w:rFonts w:eastAsia="Times New Roman" w:cstheme="minorHAnsi"/>
                <w:lang w:eastAsia="en-AU"/>
              </w:rPr>
              <w:t>questions requiring intimate self-disclosure. Single session.</w:t>
            </w:r>
          </w:p>
        </w:tc>
        <w:tc>
          <w:tcPr>
            <w:tcW w:w="2269" w:type="dxa"/>
            <w:shd w:val="clear" w:color="auto" w:fill="auto"/>
          </w:tcPr>
          <w:p w14:paraId="2143720A" w14:textId="5EC5CB5C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Sample size: </w:t>
            </w:r>
            <w:r w:rsidR="00061AD1" w:rsidRPr="00B91188">
              <w:rPr>
                <w:rFonts w:eastAsia="Times New Roman" w:cstheme="minorHAnsi"/>
                <w:color w:val="000000"/>
                <w:lang w:eastAsia="en-AU"/>
              </w:rPr>
              <w:t>total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n=57. Population: general. Age: M=30.7, SD=10.1. Gender: 47% male. Country: USA. Cultural background: NA.</w:t>
            </w:r>
          </w:p>
        </w:tc>
        <w:tc>
          <w:tcPr>
            <w:tcW w:w="4821" w:type="dxa"/>
            <w:shd w:val="clear" w:color="auto" w:fill="auto"/>
          </w:tcPr>
          <w:p w14:paraId="337A9D69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Conversational stye and relational behaviour: Self-disclosure.</w:t>
            </w:r>
          </w:p>
          <w:p w14:paraId="01F58C55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Between-person; 3 conditions:</w:t>
            </w:r>
          </w:p>
          <w:p w14:paraId="44153B6C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1) High disclosure: Precedes all 10 questions with autobiographical backstory. </w:t>
            </w:r>
          </w:p>
          <w:p w14:paraId="7D956DF5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Low disclosure: Precedes 3 questions with low intimacy backstory.</w:t>
            </w:r>
          </w:p>
          <w:p w14:paraId="68A84B09" w14:textId="7777777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3) No disclosure: Provides no backstory.</w:t>
            </w:r>
          </w:p>
        </w:tc>
        <w:tc>
          <w:tcPr>
            <w:tcW w:w="1843" w:type="dxa"/>
            <w:shd w:val="clear" w:color="auto" w:fill="auto"/>
          </w:tcPr>
          <w:p w14:paraId="1B537C00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Name NA, Wizard-of-Oz, computer, realistic animated human, speech output, speech input, not scripted.</w:t>
            </w:r>
          </w:p>
        </w:tc>
        <w:tc>
          <w:tcPr>
            <w:tcW w:w="2550" w:type="dxa"/>
            <w:shd w:val="clear" w:color="auto" w:fill="auto"/>
          </w:tcPr>
          <w:p w14:paraId="6CC8DCC5" w14:textId="48D00C2E" w:rsidR="003022F2" w:rsidRPr="00B91188" w:rsidRDefault="00BB02EE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+ Co-presence, social attraction,</w:t>
            </w:r>
            <w:r w:rsidR="00DD571A" w:rsidRPr="00B91188">
              <w:rPr>
                <w:rFonts w:eastAsia="Times New Roman" w:cstheme="minorHAnsi"/>
                <w:lang w:eastAsia="en-AU"/>
              </w:rPr>
              <w:t xml:space="preserve"> self-disclosure.</w:t>
            </w:r>
          </w:p>
          <w:p w14:paraId="70CA6A6C" w14:textId="77777777" w:rsidR="003022F2" w:rsidRPr="00B91188" w:rsidRDefault="003022F2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3022F2" w:rsidRPr="00B91188" w14:paraId="45706A20" w14:textId="77777777" w:rsidTr="00B91188">
        <w:tc>
          <w:tcPr>
            <w:tcW w:w="1701" w:type="dxa"/>
            <w:shd w:val="clear" w:color="auto" w:fill="auto"/>
          </w:tcPr>
          <w:p w14:paraId="5ECFA835" w14:textId="1C26E273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Kim et al. 2019 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r w:rsidR="008B36C9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4</w:t>
            </w:r>
            <w:r w:rsidR="00B441C2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5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. Conference paper.</w:t>
            </w:r>
          </w:p>
        </w:tc>
        <w:tc>
          <w:tcPr>
            <w:tcW w:w="1984" w:type="dxa"/>
            <w:shd w:val="clear" w:color="auto" w:fill="auto"/>
          </w:tcPr>
          <w:p w14:paraId="5F74F256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Medical information or treatment: In-home patient care assistant (turns on/off devices, checks vital signs, discusses pain, food and physical activity). Single session.</w:t>
            </w:r>
          </w:p>
        </w:tc>
        <w:tc>
          <w:tcPr>
            <w:tcW w:w="2269" w:type="dxa"/>
            <w:shd w:val="clear" w:color="auto" w:fill="auto"/>
          </w:tcPr>
          <w:p w14:paraId="2481BB77" w14:textId="4E55082C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Sample size: </w:t>
            </w:r>
            <w:r w:rsidR="00061AD1" w:rsidRPr="00B91188">
              <w:rPr>
                <w:rFonts w:eastAsia="Times New Roman" w:cstheme="minorHAnsi"/>
                <w:color w:val="000000"/>
                <w:lang w:eastAsia="en-AU"/>
              </w:rPr>
              <w:t>total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n=32. Population: general. Age: range=19-41, M=25.1, SD=5.6. Gender: 78% male. Country: USA. Cultural background: NA.</w:t>
            </w:r>
          </w:p>
        </w:tc>
        <w:tc>
          <w:tcPr>
            <w:tcW w:w="4821" w:type="dxa"/>
            <w:shd w:val="clear" w:color="auto" w:fill="auto"/>
          </w:tcPr>
          <w:p w14:paraId="20017F20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Visual design: Animated avatar.</w:t>
            </w:r>
          </w:p>
          <w:p w14:paraId="7476BF9F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2 (between-person mediation) x 2 (within-person embodiment) factorial design; 4 conditions:</w:t>
            </w:r>
          </w:p>
          <w:p w14:paraId="0AA21E2B" w14:textId="77777777" w:rsidR="003022F2" w:rsidRPr="00B91188" w:rsidRDefault="003022F2">
            <w:pPr>
              <w:autoSpaceDE w:val="0"/>
              <w:autoSpaceDN w:val="0"/>
              <w:adjustRightInd w:val="0"/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bookmarkStart w:id="8" w:name="_Hlk70001603"/>
            <w:r w:rsidRPr="00B91188">
              <w:rPr>
                <w:rFonts w:eastAsia="Times New Roman" w:cstheme="minorHAnsi"/>
                <w:lang w:eastAsia="en-AU"/>
              </w:rPr>
              <w:t xml:space="preserve">1) Virtual embodied: A virtual human with synthesized voice, gestures and facial expression </w:t>
            </w:r>
            <w:r w:rsidRPr="00B91188">
              <w:rPr>
                <w:rFonts w:cstheme="minorHAnsi"/>
              </w:rPr>
              <w:t>superimposed in the environment.</w:t>
            </w:r>
          </w:p>
          <w:p w14:paraId="086BFE36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Virtual voice: Synthesised voice with no display.</w:t>
            </w:r>
          </w:p>
          <w:p w14:paraId="32042600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3) Real embodiment: A human care assistant physically present in the room.</w:t>
            </w:r>
          </w:p>
          <w:p w14:paraId="6432934F" w14:textId="7777777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4) Real voice: A human care assistant communicating remotely through voice only.</w:t>
            </w:r>
            <w:bookmarkEnd w:id="8"/>
          </w:p>
        </w:tc>
        <w:tc>
          <w:tcPr>
            <w:tcW w:w="1843" w:type="dxa"/>
            <w:shd w:val="clear" w:color="auto" w:fill="auto"/>
          </w:tcPr>
          <w:p w14:paraId="034A1837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Name NA, Wizard-of-Oz, Microsoft </w:t>
            </w:r>
            <w:proofErr w:type="spellStart"/>
            <w:r w:rsidRPr="00B91188">
              <w:rPr>
                <w:rFonts w:eastAsia="Times New Roman" w:cstheme="minorHAnsi"/>
                <w:color w:val="000000"/>
                <w:lang w:eastAsia="en-AU"/>
              </w:rPr>
              <w:t>Hololens</w:t>
            </w:r>
            <w:proofErr w:type="spellEnd"/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and laptop, animated human (virtual embodied condition only), speech output, speech input, scripted.</w:t>
            </w:r>
          </w:p>
        </w:tc>
        <w:tc>
          <w:tcPr>
            <w:tcW w:w="2550" w:type="dxa"/>
            <w:shd w:val="clear" w:color="auto" w:fill="auto"/>
          </w:tcPr>
          <w:p w14:paraId="4C8FB9A4" w14:textId="3D80551D" w:rsidR="003022F2" w:rsidRPr="00B91188" w:rsidRDefault="007036E5">
            <w:pPr>
              <w:autoSpaceDE w:val="0"/>
              <w:autoSpaceDN w:val="0"/>
              <w:adjustRightInd w:val="0"/>
              <w:spacing w:before="40" w:after="40" w:line="240" w:lineRule="auto"/>
              <w:ind w:left="-74"/>
              <w:rPr>
                <w:rFonts w:cstheme="minorHAnsi"/>
              </w:rPr>
            </w:pPr>
            <w:r w:rsidRPr="00B91188">
              <w:rPr>
                <w:rFonts w:eastAsia="Times New Roman" w:cstheme="minorHAnsi"/>
                <w:lang w:eastAsia="en-AU"/>
              </w:rPr>
              <w:t>Results not classified. S</w:t>
            </w:r>
            <w:r w:rsidR="00DD571A" w:rsidRPr="00B91188">
              <w:rPr>
                <w:rFonts w:cstheme="minorHAnsi"/>
              </w:rPr>
              <w:t>ocial richness attributes, usability, engagement, working alliance-bond, social presence, willingness to use for 18 activities.</w:t>
            </w:r>
          </w:p>
          <w:p w14:paraId="40D1A33E" w14:textId="77777777" w:rsidR="003022F2" w:rsidRPr="00B91188" w:rsidRDefault="003022F2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3022F2" w:rsidRPr="00B91188" w14:paraId="1F14CAE8" w14:textId="77777777" w:rsidTr="00B91188">
        <w:tc>
          <w:tcPr>
            <w:tcW w:w="1701" w:type="dxa"/>
            <w:shd w:val="clear" w:color="auto" w:fill="auto"/>
          </w:tcPr>
          <w:p w14:paraId="04A416FC" w14:textId="1ACA0A61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Lee, Yamashita, Huang, Fu 2020 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r w:rsidR="008B36C9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4</w:t>
            </w:r>
            <w:r w:rsidR="00B441C2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7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. Conference paper.</w:t>
            </w:r>
          </w:p>
          <w:p w14:paraId="26126E5B" w14:textId="53FCF258" w:rsidR="003022F2" w:rsidRPr="00B91188" w:rsidRDefault="00B2463C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B91188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eastAsia="en-AU"/>
              </w:rPr>
              <w:t>A</w:t>
            </w:r>
            <w:r w:rsidR="003022F2" w:rsidRPr="00B91188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eastAsia="en-AU"/>
              </w:rPr>
              <w:t xml:space="preserve">lso reported in Lee, Yamashita &amp; </w:t>
            </w:r>
            <w:r w:rsidR="003022F2" w:rsidRPr="00B91188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eastAsia="en-AU"/>
              </w:rPr>
              <w:lastRenderedPageBreak/>
              <w:t xml:space="preserve">Huang 2020 journal article </w:t>
            </w:r>
            <w:r w:rsidR="003022F2" w:rsidRPr="00B91188">
              <w:rPr>
                <w:rFonts w:eastAsia="Times New Roman" w:cstheme="minorHAnsi"/>
                <w:i/>
                <w:iCs/>
                <w:noProof/>
                <w:color w:val="000000"/>
                <w:sz w:val="21"/>
                <w:szCs w:val="21"/>
                <w:lang w:eastAsia="en-AU"/>
              </w:rPr>
              <w:t>[</w:t>
            </w:r>
            <w:r w:rsidR="008B36C9" w:rsidRPr="00B91188">
              <w:rPr>
                <w:rFonts w:eastAsia="Times New Roman" w:cstheme="minorHAnsi"/>
                <w:i/>
                <w:iCs/>
                <w:noProof/>
                <w:color w:val="000000"/>
                <w:sz w:val="21"/>
                <w:szCs w:val="21"/>
                <w:lang w:eastAsia="en-AU"/>
              </w:rPr>
              <w:t>4</w:t>
            </w:r>
            <w:r w:rsidR="00B441C2" w:rsidRPr="00B91188">
              <w:rPr>
                <w:rFonts w:eastAsia="Times New Roman" w:cstheme="minorHAnsi"/>
                <w:i/>
                <w:iCs/>
                <w:noProof/>
                <w:color w:val="000000"/>
                <w:sz w:val="21"/>
                <w:szCs w:val="21"/>
                <w:lang w:eastAsia="en-AU"/>
              </w:rPr>
              <w:t>6</w:t>
            </w:r>
            <w:r w:rsidR="003022F2" w:rsidRPr="00B91188">
              <w:rPr>
                <w:rFonts w:eastAsia="Times New Roman" w:cstheme="minorHAnsi"/>
                <w:i/>
                <w:iCs/>
                <w:noProof/>
                <w:color w:val="000000"/>
                <w:sz w:val="21"/>
                <w:szCs w:val="21"/>
                <w:lang w:eastAsia="en-AU"/>
              </w:rPr>
              <w:t>]</w:t>
            </w:r>
            <w:r w:rsidR="003022F2" w:rsidRPr="00B91188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eastAsia="en-AU"/>
              </w:rPr>
              <w:t>.</w:t>
            </w:r>
          </w:p>
        </w:tc>
        <w:tc>
          <w:tcPr>
            <w:tcW w:w="1984" w:type="dxa"/>
            <w:shd w:val="clear" w:color="auto" w:fill="auto"/>
          </w:tcPr>
          <w:p w14:paraId="2C20645D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lastRenderedPageBreak/>
              <w:t>Mental health: Prompts journaling (moods, experiences, gratitude, stress,</w:t>
            </w:r>
            <w:r w:rsidRPr="00B91188">
              <w:rPr>
                <w:rFonts w:cstheme="minorHAnsi"/>
              </w:rPr>
              <w:t xml:space="preserve"> </w:t>
            </w:r>
            <w:r w:rsidRPr="00B91188">
              <w:rPr>
                <w:rFonts w:eastAsia="Times New Roman" w:cstheme="minorHAnsi"/>
                <w:lang w:eastAsia="en-AU"/>
              </w:rPr>
              <w:t xml:space="preserve">and anxiety) and asks sensitive mental </w:t>
            </w:r>
            <w:r w:rsidRPr="00B91188">
              <w:rPr>
                <w:rFonts w:eastAsia="Times New Roman" w:cstheme="minorHAnsi"/>
                <w:lang w:eastAsia="en-AU"/>
              </w:rPr>
              <w:lastRenderedPageBreak/>
              <w:t>health questions. Daily for 4 weeks.</w:t>
            </w:r>
          </w:p>
        </w:tc>
        <w:tc>
          <w:tcPr>
            <w:tcW w:w="2269" w:type="dxa"/>
            <w:shd w:val="clear" w:color="auto" w:fill="auto"/>
          </w:tcPr>
          <w:p w14:paraId="71B70C50" w14:textId="1685049C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lastRenderedPageBreak/>
              <w:t xml:space="preserve">Sample size: </w:t>
            </w:r>
            <w:r w:rsidR="00061AD1" w:rsidRPr="00B91188">
              <w:rPr>
                <w:rFonts w:eastAsia="Times New Roman" w:cstheme="minorHAnsi"/>
                <w:color w:val="000000"/>
                <w:lang w:eastAsia="en-AU"/>
              </w:rPr>
              <w:t>total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n=47; no self-disclosure n=16; low self-disclosure n=15; high self-disclosure n=16. Population: university students. Age: 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lastRenderedPageBreak/>
              <w:t>range=20-27, M=23. Gender: 40% male. Country: NA. Cultural background: NA.</w:t>
            </w:r>
          </w:p>
        </w:tc>
        <w:tc>
          <w:tcPr>
            <w:tcW w:w="4821" w:type="dxa"/>
            <w:shd w:val="clear" w:color="auto" w:fill="auto"/>
          </w:tcPr>
          <w:p w14:paraId="166052AD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lastRenderedPageBreak/>
              <w:t>Conversational stye and relational behaviour: Self-disclosure.</w:t>
            </w:r>
          </w:p>
          <w:p w14:paraId="085062D6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Between-person; 3 conditions:</w:t>
            </w:r>
          </w:p>
          <w:p w14:paraId="0EEC50C3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1) No self-disclosure: No small talk.</w:t>
            </w:r>
          </w:p>
          <w:p w14:paraId="1AE2F1FA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Low self-disclosure: Small talk with more general responses and less feeling/thought responses.</w:t>
            </w:r>
          </w:p>
          <w:p w14:paraId="0F69D2F3" w14:textId="7777777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lastRenderedPageBreak/>
              <w:t>3) High self-disclosure: Small talk with a high level of self-disclosure including deeper feelings, thoughts, or information.</w:t>
            </w:r>
          </w:p>
        </w:tc>
        <w:tc>
          <w:tcPr>
            <w:tcW w:w="1843" w:type="dxa"/>
            <w:shd w:val="clear" w:color="auto" w:fill="auto"/>
          </w:tcPr>
          <w:p w14:paraId="69CE608F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lastRenderedPageBreak/>
              <w:t xml:space="preserve">Name NA, automated, mobile phone or other chosen device, static handshaking image, text output, 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lastRenderedPageBreak/>
              <w:t>text input, not scripted.</w:t>
            </w:r>
          </w:p>
        </w:tc>
        <w:tc>
          <w:tcPr>
            <w:tcW w:w="2550" w:type="dxa"/>
            <w:shd w:val="clear" w:color="auto" w:fill="auto"/>
          </w:tcPr>
          <w:p w14:paraId="0F0355CC" w14:textId="59CC6EEF" w:rsidR="00837E58" w:rsidRPr="00B91188" w:rsidRDefault="00837E58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lastRenderedPageBreak/>
              <w:t>+ Trust, intimacy, enjoyment, word count in journaling and sensitive questions, self-disclosure in sensitive questions (feelings).</w:t>
            </w:r>
          </w:p>
          <w:p w14:paraId="2D5B3534" w14:textId="4F2418B4" w:rsidR="00837E58" w:rsidRPr="00B91188" w:rsidRDefault="00837E58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lastRenderedPageBreak/>
              <w:t xml:space="preserve">= Self-disclosure in journaling (thoughts, information, feelings) and </w:t>
            </w:r>
            <w:r w:rsidR="00DD571A" w:rsidRPr="00B91188">
              <w:rPr>
                <w:rFonts w:eastAsia="Times New Roman" w:cstheme="minorHAnsi"/>
                <w:lang w:eastAsia="en-AU"/>
              </w:rPr>
              <w:t>sensitive questions (</w:t>
            </w:r>
            <w:r w:rsidRPr="00B91188">
              <w:rPr>
                <w:rFonts w:eastAsia="Times New Roman" w:cstheme="minorHAnsi"/>
                <w:lang w:eastAsia="en-AU"/>
              </w:rPr>
              <w:t xml:space="preserve">thoughts, </w:t>
            </w:r>
            <w:r w:rsidR="00DD571A" w:rsidRPr="00B91188">
              <w:rPr>
                <w:rFonts w:eastAsia="Times New Roman" w:cstheme="minorHAnsi"/>
                <w:lang w:eastAsia="en-AU"/>
              </w:rPr>
              <w:t>information)</w:t>
            </w:r>
            <w:r w:rsidRPr="00B91188">
              <w:rPr>
                <w:rFonts w:eastAsia="Times New Roman" w:cstheme="minorHAnsi"/>
                <w:lang w:eastAsia="en-AU"/>
              </w:rPr>
              <w:t>.</w:t>
            </w:r>
          </w:p>
        </w:tc>
      </w:tr>
      <w:tr w:rsidR="003022F2" w:rsidRPr="00B91188" w14:paraId="15878D9E" w14:textId="77777777" w:rsidTr="00B91188">
        <w:tc>
          <w:tcPr>
            <w:tcW w:w="1701" w:type="dxa"/>
            <w:shd w:val="clear" w:color="auto" w:fill="auto"/>
          </w:tcPr>
          <w:p w14:paraId="7BB8F6E7" w14:textId="125E2DC8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proofErr w:type="spellStart"/>
            <w:r w:rsidRPr="00B91188">
              <w:rPr>
                <w:rFonts w:eastAsia="Times New Roman" w:cstheme="minorHAnsi"/>
                <w:color w:val="000000"/>
                <w:lang w:eastAsia="en-AU"/>
              </w:rPr>
              <w:lastRenderedPageBreak/>
              <w:t>Lisetti</w:t>
            </w:r>
            <w:proofErr w:type="spellEnd"/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et al. 2013 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r w:rsidR="00654966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4</w:t>
            </w:r>
            <w:r w:rsidR="00B441C2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8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. </w:t>
            </w:r>
            <w:r w:rsidRPr="00B91188">
              <w:rPr>
                <w:rFonts w:eastAsia="Times New Roman" w:cstheme="minorHAnsi"/>
                <w:lang w:eastAsia="en-AU"/>
              </w:rPr>
              <w:t>Journal article.</w:t>
            </w:r>
          </w:p>
          <w:p w14:paraId="01E4E6D8" w14:textId="4B97A1E8" w:rsidR="003022F2" w:rsidRPr="00B91188" w:rsidRDefault="00B2463C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3F3F3F"/>
                <w:sz w:val="21"/>
                <w:szCs w:val="21"/>
                <w:lang w:eastAsia="en-AU"/>
              </w:rPr>
            </w:pPr>
            <w:r w:rsidRPr="00B91188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eastAsia="en-AU"/>
              </w:rPr>
              <w:t>A</w:t>
            </w:r>
            <w:r w:rsidR="003022F2" w:rsidRPr="00B91188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eastAsia="en-AU"/>
              </w:rPr>
              <w:t xml:space="preserve">lso reported in </w:t>
            </w:r>
            <w:proofErr w:type="spellStart"/>
            <w:r w:rsidR="003022F2" w:rsidRPr="00B91188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eastAsia="en-AU"/>
              </w:rPr>
              <w:t>Amini</w:t>
            </w:r>
            <w:proofErr w:type="spellEnd"/>
            <w:r w:rsidR="003022F2" w:rsidRPr="00B91188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eastAsia="en-AU"/>
              </w:rPr>
              <w:t xml:space="preserve"> et al. 2013 conference paper </w:t>
            </w:r>
            <w:r w:rsidR="003022F2" w:rsidRPr="00B91188">
              <w:rPr>
                <w:rFonts w:eastAsia="Times New Roman" w:cstheme="minorHAnsi"/>
                <w:i/>
                <w:iCs/>
                <w:noProof/>
                <w:color w:val="000000"/>
                <w:sz w:val="21"/>
                <w:szCs w:val="21"/>
                <w:lang w:eastAsia="en-AU"/>
              </w:rPr>
              <w:t>[</w:t>
            </w:r>
            <w:r w:rsidR="004B2A9E" w:rsidRPr="00B91188">
              <w:rPr>
                <w:rFonts w:eastAsia="Times New Roman" w:cstheme="minorHAnsi"/>
                <w:i/>
                <w:iCs/>
                <w:noProof/>
                <w:color w:val="000000"/>
                <w:sz w:val="21"/>
                <w:szCs w:val="21"/>
                <w:lang w:eastAsia="en-AU"/>
              </w:rPr>
              <w:t>22</w:t>
            </w:r>
            <w:r w:rsidR="003022F2" w:rsidRPr="00B91188">
              <w:rPr>
                <w:rFonts w:eastAsia="Times New Roman" w:cstheme="minorHAnsi"/>
                <w:i/>
                <w:iCs/>
                <w:noProof/>
                <w:color w:val="000000"/>
                <w:sz w:val="21"/>
                <w:szCs w:val="21"/>
                <w:lang w:eastAsia="en-AU"/>
              </w:rPr>
              <w:t>]</w:t>
            </w:r>
            <w:r w:rsidRPr="00B91188">
              <w:rPr>
                <w:rFonts w:eastAsia="Times New Roman" w:cstheme="minorHAnsi"/>
                <w:i/>
                <w:iCs/>
                <w:noProof/>
                <w:color w:val="000000"/>
                <w:sz w:val="21"/>
                <w:szCs w:val="21"/>
                <w:lang w:eastAsia="en-AU"/>
              </w:rPr>
              <w:t>;</w:t>
            </w:r>
            <w:r w:rsidR="003022F2" w:rsidRPr="00B91188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eastAsia="en-AU"/>
              </w:rPr>
              <w:t xml:space="preserve"> </w:t>
            </w:r>
            <w:proofErr w:type="spellStart"/>
            <w:r w:rsidR="003022F2" w:rsidRPr="00B91188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eastAsia="en-AU"/>
              </w:rPr>
              <w:t>Amini</w:t>
            </w:r>
            <w:proofErr w:type="spellEnd"/>
            <w:r w:rsidR="003022F2" w:rsidRPr="00B91188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eastAsia="en-AU"/>
              </w:rPr>
              <w:t xml:space="preserve"> et al. 2014 conference paper </w:t>
            </w:r>
            <w:r w:rsidR="003022F2" w:rsidRPr="00B91188">
              <w:rPr>
                <w:rFonts w:eastAsia="Times New Roman" w:cstheme="minorHAnsi"/>
                <w:i/>
                <w:iCs/>
                <w:noProof/>
                <w:color w:val="000000"/>
                <w:sz w:val="21"/>
                <w:szCs w:val="21"/>
                <w:lang w:eastAsia="en-AU"/>
              </w:rPr>
              <w:t>[</w:t>
            </w:r>
            <w:r w:rsidR="004B2A9E" w:rsidRPr="00B91188">
              <w:rPr>
                <w:rFonts w:eastAsia="Times New Roman" w:cstheme="minorHAnsi"/>
                <w:i/>
                <w:iCs/>
                <w:noProof/>
                <w:color w:val="000000"/>
                <w:sz w:val="21"/>
                <w:szCs w:val="21"/>
                <w:lang w:eastAsia="en-AU"/>
              </w:rPr>
              <w:t>21</w:t>
            </w:r>
            <w:r w:rsidR="003022F2" w:rsidRPr="00B91188">
              <w:rPr>
                <w:rFonts w:eastAsia="Times New Roman" w:cstheme="minorHAnsi"/>
                <w:i/>
                <w:iCs/>
                <w:noProof/>
                <w:color w:val="000000"/>
                <w:sz w:val="21"/>
                <w:szCs w:val="21"/>
                <w:lang w:eastAsia="en-AU"/>
              </w:rPr>
              <w:t>]</w:t>
            </w:r>
            <w:r w:rsidR="003022F2" w:rsidRPr="00B91188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eastAsia="en-AU"/>
              </w:rPr>
              <w:t>.</w:t>
            </w:r>
            <w:r w:rsidR="003022F2" w:rsidRPr="00B91188">
              <w:rPr>
                <w:rFonts w:eastAsia="Times New Roman" w:cstheme="minorHAnsi"/>
                <w:sz w:val="21"/>
                <w:szCs w:val="21"/>
                <w:lang w:eastAsia="en-AU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</w:tcPr>
          <w:p w14:paraId="4578A7BD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Alcohol consumption: Aims to reduce alcohol consumption using motivational interviewing. Single session.</w:t>
            </w:r>
          </w:p>
        </w:tc>
        <w:tc>
          <w:tcPr>
            <w:tcW w:w="2269" w:type="dxa"/>
            <w:shd w:val="clear" w:color="auto" w:fill="auto"/>
          </w:tcPr>
          <w:p w14:paraId="40C7CB23" w14:textId="2F731806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Sample size: </w:t>
            </w:r>
            <w:r w:rsidR="00061AD1" w:rsidRPr="00B91188">
              <w:rPr>
                <w:rFonts w:eastAsia="Times New Roman" w:cstheme="minorHAnsi"/>
                <w:color w:val="000000"/>
                <w:lang w:eastAsia="en-AU"/>
              </w:rPr>
              <w:t>total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n=81; empathic counsellor n=26; non-empathic counsellor n=25; text only=30. Population: university students who had at least 1 alcoholic drink in the past month. Age: NA. Gender: 63% male. Country: USA. Cultural background: 55% White, 27% Hispanic, 16% African American, 2% Asian.</w:t>
            </w:r>
          </w:p>
        </w:tc>
        <w:tc>
          <w:tcPr>
            <w:tcW w:w="4821" w:type="dxa"/>
            <w:shd w:val="clear" w:color="auto" w:fill="auto"/>
          </w:tcPr>
          <w:p w14:paraId="4BC8E783" w14:textId="29612032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Visual design: Animated avatar. Conversational stye and relational behaviour: Empathy</w:t>
            </w:r>
            <w:r w:rsidR="00463C6E" w:rsidRPr="00B91188">
              <w:rPr>
                <w:rFonts w:eastAsia="Times New Roman" w:cstheme="minorHAnsi"/>
                <w:color w:val="000000"/>
                <w:lang w:eastAsia="en-AU"/>
              </w:rPr>
              <w:t xml:space="preserve"> and relational behaviour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.</w:t>
            </w:r>
          </w:p>
          <w:p w14:paraId="756678B5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Between-person; 3 conditions: </w:t>
            </w:r>
          </w:p>
          <w:p w14:paraId="7731BC13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bookmarkStart w:id="9" w:name="_Hlk74744536"/>
            <w:r w:rsidRPr="00B91188">
              <w:rPr>
                <w:rFonts w:eastAsia="Times New Roman" w:cstheme="minorHAnsi"/>
                <w:color w:val="000000"/>
                <w:lang w:eastAsia="en-AU"/>
              </w:rPr>
              <w:t>1) Empathic counsellor: Empathic verbal and non-verbal reactions (emotional facial expressions; head gesture; smile; head posture mimicry; eyebrow movement; mutual gaze; and lip synchronized verbal reflection).</w:t>
            </w:r>
          </w:p>
          <w:bookmarkEnd w:id="9"/>
          <w:p w14:paraId="4A091CB6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2) Non-empathic counsellor: Neutral facial expression, no empathy.</w:t>
            </w:r>
          </w:p>
          <w:p w14:paraId="5A9F5D0A" w14:textId="7777777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3) Text-only: Text-only web page frames.</w:t>
            </w:r>
          </w:p>
        </w:tc>
        <w:tc>
          <w:tcPr>
            <w:tcW w:w="1843" w:type="dxa"/>
            <w:shd w:val="clear" w:color="auto" w:fill="auto"/>
          </w:tcPr>
          <w:p w14:paraId="2EC12A31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Amy, automated, computer, realistic animated human, speech or text output (depending on condition), multiple choice input, not scripted.</w:t>
            </w:r>
          </w:p>
        </w:tc>
        <w:tc>
          <w:tcPr>
            <w:tcW w:w="2550" w:type="dxa"/>
            <w:shd w:val="clear" w:color="auto" w:fill="auto"/>
          </w:tcPr>
          <w:p w14:paraId="6EDDC8E2" w14:textId="77777777" w:rsidR="00EA0BF6" w:rsidRPr="00B91188" w:rsidRDefault="00EA0BF6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Animated avatar (vs non-empathetic):</w:t>
            </w:r>
          </w:p>
          <w:p w14:paraId="4D708541" w14:textId="77777777" w:rsidR="00EA0BF6" w:rsidRPr="00B91188" w:rsidRDefault="00EA0BF6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-</w:t>
            </w:r>
            <w:r w:rsidRPr="00B91188">
              <w:t xml:space="preserve"> 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Perceived Intelligence, perceived sociability.</w:t>
            </w:r>
          </w:p>
          <w:p w14:paraId="70B4F1E4" w14:textId="77777777" w:rsidR="00EA0BF6" w:rsidRPr="00B91188" w:rsidRDefault="00EA0BF6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= Attitude, intention to use, perceived enjoyment, perceived ease of use, perceived usefulness, perceived safety, social presence, likability, trust, anxiety, social influence.</w:t>
            </w:r>
          </w:p>
          <w:p w14:paraId="68B0AB84" w14:textId="77777777" w:rsidR="00EA0BF6" w:rsidRPr="00B91188" w:rsidRDefault="00EA0BF6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Empathy:</w:t>
            </w:r>
          </w:p>
          <w:p w14:paraId="5CB0D22D" w14:textId="77777777" w:rsidR="00EA0BF6" w:rsidRPr="00B91188" w:rsidRDefault="00EA0BF6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+ Attitude, trust, likability, perceived intelligence, social presence, perceived sociability, perceived safety, perceived enjoyment, perceived usefulness, intention to use.</w:t>
            </w:r>
          </w:p>
          <w:p w14:paraId="437C604F" w14:textId="067BDF6B" w:rsidR="008A3BEE" w:rsidRPr="00B91188" w:rsidRDefault="00EA0BF6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= Social influence, perceived ease of use, anxiety.</w:t>
            </w:r>
          </w:p>
        </w:tc>
      </w:tr>
      <w:tr w:rsidR="003022F2" w:rsidRPr="00B91188" w14:paraId="60E54738" w14:textId="77777777" w:rsidTr="00B91188">
        <w:tc>
          <w:tcPr>
            <w:tcW w:w="1701" w:type="dxa"/>
            <w:shd w:val="clear" w:color="auto" w:fill="auto"/>
          </w:tcPr>
          <w:p w14:paraId="0C50B4DA" w14:textId="420F01E9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Liu &amp; Sundar 2018 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r w:rsidR="007810A9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4</w:t>
            </w:r>
            <w:r w:rsidR="00B441C2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9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. Journal article.</w:t>
            </w:r>
          </w:p>
        </w:tc>
        <w:tc>
          <w:tcPr>
            <w:tcW w:w="1984" w:type="dxa"/>
            <w:shd w:val="clear" w:color="auto" w:fill="auto"/>
          </w:tcPr>
          <w:p w14:paraId="0F36C97E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Sexual health: Provides advice on concerns about sexually transmitted infections. Single session.</w:t>
            </w:r>
          </w:p>
        </w:tc>
        <w:tc>
          <w:tcPr>
            <w:tcW w:w="2269" w:type="dxa"/>
            <w:shd w:val="clear" w:color="auto" w:fill="auto"/>
          </w:tcPr>
          <w:p w14:paraId="43DCA663" w14:textId="183B30AD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Sample size: </w:t>
            </w:r>
            <w:r w:rsidR="00061AD1" w:rsidRPr="00B91188">
              <w:rPr>
                <w:rFonts w:eastAsia="Times New Roman" w:cstheme="minorHAnsi"/>
                <w:color w:val="000000"/>
                <w:lang w:eastAsia="en-AU"/>
              </w:rPr>
              <w:t>total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n=88. Population: general. Age: range=18-52, M=25.8, SD=6.8 Gender: 27% male. Country: USA. Cultural background: NA.</w:t>
            </w:r>
          </w:p>
        </w:tc>
        <w:tc>
          <w:tcPr>
            <w:tcW w:w="4821" w:type="dxa"/>
            <w:shd w:val="clear" w:color="auto" w:fill="auto"/>
          </w:tcPr>
          <w:p w14:paraId="02E805FA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Conversational stye and relational behaviour: Empathy and relational behaviour.</w:t>
            </w:r>
          </w:p>
          <w:p w14:paraId="1A39EB6A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Between-person; 4 conditions:</w:t>
            </w:r>
          </w:p>
          <w:p w14:paraId="3B08FFB4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1) Advice only: No perspective or compassion.</w:t>
            </w:r>
          </w:p>
          <w:p w14:paraId="63465DBA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Sympathy: Feels bad or sorry for the user.</w:t>
            </w:r>
          </w:p>
          <w:p w14:paraId="1D869166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lastRenderedPageBreak/>
              <w:t>3) Cognitive empathy:</w:t>
            </w:r>
            <w:r w:rsidRPr="00B91188">
              <w:rPr>
                <w:rFonts w:cstheme="minorHAnsi"/>
              </w:rPr>
              <w:t xml:space="preserve"> </w:t>
            </w:r>
            <w:r w:rsidRPr="00B91188">
              <w:rPr>
                <w:rFonts w:eastAsia="Times New Roman" w:cstheme="minorHAnsi"/>
                <w:lang w:eastAsia="en-AU"/>
              </w:rPr>
              <w:t>Recognizes and acknowledges the user’s feelings and situation.</w:t>
            </w:r>
          </w:p>
          <w:p w14:paraId="4E84ADF3" w14:textId="7777777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4) Affective empathy: Understands how and why the user feels a certain way.</w:t>
            </w:r>
          </w:p>
        </w:tc>
        <w:tc>
          <w:tcPr>
            <w:tcW w:w="1843" w:type="dxa"/>
            <w:shd w:val="clear" w:color="auto" w:fill="auto"/>
          </w:tcPr>
          <w:p w14:paraId="53123072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lastRenderedPageBreak/>
              <w:t>Name NA, automated, computer, static robot image, text output, text input, scripted.</w:t>
            </w:r>
          </w:p>
        </w:tc>
        <w:tc>
          <w:tcPr>
            <w:tcW w:w="2550" w:type="dxa"/>
            <w:shd w:val="clear" w:color="auto" w:fill="auto"/>
          </w:tcPr>
          <w:p w14:paraId="7BD97833" w14:textId="676EDB33" w:rsidR="003022F2" w:rsidRPr="00B91188" w:rsidRDefault="00C0114C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= </w:t>
            </w:r>
            <w:r w:rsidR="00DD571A" w:rsidRPr="00B91188">
              <w:rPr>
                <w:rFonts w:eastAsia="Times New Roman" w:cstheme="minorHAnsi"/>
                <w:color w:val="000000"/>
                <w:lang w:eastAsia="en-AU"/>
              </w:rPr>
              <w:t xml:space="preserve">perceived sadness, emotion recognition, sincerity, perceived understanding, spine tingling, eeriness, felt supported, likeability, intelligence, attitude, </w:t>
            </w:r>
            <w:r w:rsidR="00DD571A" w:rsidRPr="00B91188">
              <w:rPr>
                <w:rFonts w:eastAsia="Times New Roman" w:cstheme="minorHAnsi"/>
                <w:color w:val="000000"/>
                <w:lang w:eastAsia="en-AU"/>
              </w:rPr>
              <w:lastRenderedPageBreak/>
              <w:t>novelty, message supportiveness, message effectiveness.</w:t>
            </w:r>
          </w:p>
        </w:tc>
      </w:tr>
      <w:tr w:rsidR="003022F2" w:rsidRPr="00B91188" w14:paraId="5AF41755" w14:textId="77777777" w:rsidTr="00B91188">
        <w:tc>
          <w:tcPr>
            <w:tcW w:w="1701" w:type="dxa"/>
            <w:shd w:val="clear" w:color="auto" w:fill="auto"/>
          </w:tcPr>
          <w:p w14:paraId="56EA1193" w14:textId="16BAF40B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lastRenderedPageBreak/>
              <w:t xml:space="preserve">Murali et al. 2020 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r w:rsidR="00B441C2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50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. Conference paper.</w:t>
            </w:r>
          </w:p>
        </w:tc>
        <w:tc>
          <w:tcPr>
            <w:tcW w:w="1984" w:type="dxa"/>
            <w:shd w:val="clear" w:color="auto" w:fill="auto"/>
          </w:tcPr>
          <w:p w14:paraId="6CB11342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Physical activity: Aims to increase exercise. Single session.</w:t>
            </w:r>
          </w:p>
        </w:tc>
        <w:tc>
          <w:tcPr>
            <w:tcW w:w="2269" w:type="dxa"/>
            <w:shd w:val="clear" w:color="auto" w:fill="auto"/>
          </w:tcPr>
          <w:p w14:paraId="603CC987" w14:textId="3FE36E21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Sample size: </w:t>
            </w:r>
            <w:r w:rsidR="00061AD1" w:rsidRPr="00B91188">
              <w:rPr>
                <w:rFonts w:eastAsia="Times New Roman" w:cstheme="minorHAnsi"/>
                <w:color w:val="000000"/>
                <w:lang w:eastAsia="en-AU"/>
              </w:rPr>
              <w:t>total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n=40. Population: adults born in India who migrated to the USA. Age: M=25.2, SD=1.8. Gender: 60% male. Country: USA. Cultural background: 100% Indian migrants.</w:t>
            </w:r>
          </w:p>
        </w:tc>
        <w:tc>
          <w:tcPr>
            <w:tcW w:w="4821" w:type="dxa"/>
            <w:shd w:val="clear" w:color="auto" w:fill="auto"/>
          </w:tcPr>
          <w:p w14:paraId="170C384E" w14:textId="35093D08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Cultural and organisational affiliation: Culturally tailored appearance and argumentation</w:t>
            </w:r>
            <w:r w:rsidR="00662F2D" w:rsidRPr="00B91188">
              <w:rPr>
                <w:rFonts w:eastAsia="Times New Roman" w:cstheme="minorHAnsi"/>
                <w:lang w:eastAsia="en-AU"/>
              </w:rPr>
              <w:t xml:space="preserve"> (Indian)</w:t>
            </w:r>
            <w:r w:rsidRPr="00B91188">
              <w:rPr>
                <w:rFonts w:eastAsia="Times New Roman" w:cstheme="minorHAnsi"/>
                <w:lang w:eastAsia="en-AU"/>
              </w:rPr>
              <w:t>.</w:t>
            </w:r>
          </w:p>
          <w:p w14:paraId="4AD8D044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 x 2 between-person factorial design:</w:t>
            </w:r>
          </w:p>
          <w:p w14:paraId="7ABAA8ED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Appearance:</w:t>
            </w:r>
          </w:p>
          <w:p w14:paraId="65EF7F56" w14:textId="0001D24B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1) </w:t>
            </w:r>
            <w:r w:rsidR="00463C6E" w:rsidRPr="00B91188">
              <w:rPr>
                <w:rFonts w:eastAsia="Times New Roman" w:cstheme="minorHAnsi"/>
                <w:lang w:eastAsia="en-AU"/>
              </w:rPr>
              <w:t xml:space="preserve">Indian: </w:t>
            </w:r>
            <w:r w:rsidRPr="00B91188">
              <w:rPr>
                <w:rFonts w:eastAsia="Times New Roman" w:cstheme="minorHAnsi"/>
                <w:lang w:eastAsia="en-AU"/>
              </w:rPr>
              <w:t>Indian appearance.</w:t>
            </w:r>
          </w:p>
          <w:p w14:paraId="2FF4EE2B" w14:textId="325BD0C3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American</w:t>
            </w:r>
            <w:r w:rsidR="00463C6E" w:rsidRPr="00B91188">
              <w:rPr>
                <w:rFonts w:eastAsia="Times New Roman" w:cstheme="minorHAnsi"/>
                <w:lang w:eastAsia="en-AU"/>
              </w:rPr>
              <w:t>:</w:t>
            </w:r>
            <w:r w:rsidRPr="00B91188">
              <w:rPr>
                <w:rFonts w:eastAsia="Times New Roman" w:cstheme="minorHAnsi"/>
                <w:lang w:eastAsia="en-AU"/>
              </w:rPr>
              <w:t xml:space="preserve"> Caucasian appearance.</w:t>
            </w:r>
          </w:p>
          <w:p w14:paraId="6261BEFC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Argumentation:</w:t>
            </w:r>
          </w:p>
          <w:p w14:paraId="5AE8C1CE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1) Indian: Indian accent, discusses collectivist values.</w:t>
            </w:r>
          </w:p>
          <w:p w14:paraId="2E5FEA22" w14:textId="7777777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American: American accent, discusses individualist values.</w:t>
            </w:r>
          </w:p>
        </w:tc>
        <w:tc>
          <w:tcPr>
            <w:tcW w:w="1843" w:type="dxa"/>
            <w:shd w:val="clear" w:color="auto" w:fill="auto"/>
          </w:tcPr>
          <w:p w14:paraId="30A5DC37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91188">
              <w:rPr>
                <w:rFonts w:eastAsia="Times New Roman" w:cstheme="minorHAnsi"/>
                <w:color w:val="000000"/>
                <w:lang w:eastAsia="en-AU"/>
              </w:rPr>
              <w:t>Raveena</w:t>
            </w:r>
            <w:proofErr w:type="spellEnd"/>
            <w:r w:rsidRPr="00B91188">
              <w:rPr>
                <w:rFonts w:eastAsia="Times New Roman" w:cstheme="minorHAnsi"/>
                <w:color w:val="000000"/>
                <w:lang w:eastAsia="en-AU"/>
              </w:rPr>
              <w:t>/Angela, automated, touch screen computer, animated human, speech output, speech input, not scripted.</w:t>
            </w:r>
          </w:p>
        </w:tc>
        <w:tc>
          <w:tcPr>
            <w:tcW w:w="2550" w:type="dxa"/>
            <w:shd w:val="clear" w:color="auto" w:fill="auto"/>
          </w:tcPr>
          <w:p w14:paraId="44A4C899" w14:textId="77777777" w:rsidR="00662F2D" w:rsidRPr="00B91188" w:rsidRDefault="00662F2D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Appearance:</w:t>
            </w:r>
          </w:p>
          <w:p w14:paraId="6E57AC94" w14:textId="0AF2BA56" w:rsidR="003022F2" w:rsidRPr="00B91188" w:rsidRDefault="00261CE8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= </w:t>
            </w:r>
            <w:r w:rsidR="00DD571A" w:rsidRPr="00B91188">
              <w:rPr>
                <w:rFonts w:eastAsia="Times New Roman" w:cstheme="minorHAnsi"/>
                <w:color w:val="000000"/>
                <w:lang w:eastAsia="en-AU"/>
              </w:rPr>
              <w:t>satisfaction.</w:t>
            </w:r>
          </w:p>
          <w:p w14:paraId="492FCD92" w14:textId="77777777" w:rsidR="00662F2D" w:rsidRPr="00B91188" w:rsidRDefault="00662F2D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Argumentation:</w:t>
            </w:r>
          </w:p>
          <w:p w14:paraId="65FDF6DB" w14:textId="67F0509B" w:rsidR="00261CE8" w:rsidRPr="00B91188" w:rsidRDefault="00261CE8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+ satisfaction.</w:t>
            </w:r>
          </w:p>
        </w:tc>
      </w:tr>
      <w:tr w:rsidR="003022F2" w:rsidRPr="00B91188" w14:paraId="71EA7E5B" w14:textId="77777777" w:rsidTr="00B91188">
        <w:tc>
          <w:tcPr>
            <w:tcW w:w="1701" w:type="dxa"/>
            <w:shd w:val="clear" w:color="auto" w:fill="auto"/>
          </w:tcPr>
          <w:p w14:paraId="613007AC" w14:textId="4D080DEC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Nguyen &amp; </w:t>
            </w:r>
            <w:proofErr w:type="spellStart"/>
            <w:r w:rsidRPr="00B91188">
              <w:rPr>
                <w:rFonts w:eastAsia="Times New Roman" w:cstheme="minorHAnsi"/>
                <w:color w:val="000000"/>
                <w:lang w:eastAsia="en-AU"/>
              </w:rPr>
              <w:t>Masthoff</w:t>
            </w:r>
            <w:proofErr w:type="spellEnd"/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2009 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r w:rsidR="00B441C2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51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. Conference paper.</w:t>
            </w:r>
          </w:p>
        </w:tc>
        <w:tc>
          <w:tcPr>
            <w:tcW w:w="1984" w:type="dxa"/>
            <w:shd w:val="clear" w:color="auto" w:fill="auto"/>
          </w:tcPr>
          <w:p w14:paraId="0AA32BA0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Mental health: Aims to reduce negative mood after a mood induction exercise by discussing the exercise and the user’s mood. Single session.</w:t>
            </w:r>
          </w:p>
        </w:tc>
        <w:tc>
          <w:tcPr>
            <w:tcW w:w="2269" w:type="dxa"/>
            <w:shd w:val="clear" w:color="auto" w:fill="auto"/>
          </w:tcPr>
          <w:p w14:paraId="30CD604F" w14:textId="3A80DD2F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Sample size: </w:t>
            </w:r>
            <w:r w:rsidR="00061AD1" w:rsidRPr="00B91188">
              <w:rPr>
                <w:rFonts w:eastAsia="Times New Roman" w:cstheme="minorHAnsi"/>
                <w:color w:val="000000"/>
                <w:lang w:eastAsia="en-AU"/>
              </w:rPr>
              <w:t>total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n=84. Population: general. Age: M=25.4, SD=7.9. Gender: 44% male. Country: UK. Cultural background: NA.</w:t>
            </w:r>
          </w:p>
        </w:tc>
        <w:tc>
          <w:tcPr>
            <w:tcW w:w="4821" w:type="dxa"/>
            <w:shd w:val="clear" w:color="auto" w:fill="auto"/>
          </w:tcPr>
          <w:p w14:paraId="51F47F9B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bookmarkStart w:id="10" w:name="_Hlk68703869"/>
            <w:r w:rsidRPr="00B91188">
              <w:rPr>
                <w:rFonts w:eastAsia="Times New Roman" w:cstheme="minorHAnsi"/>
                <w:lang w:eastAsia="en-AU"/>
              </w:rPr>
              <w:t>Visual design: Animated avatar. Conversational stye and relational behaviour: Empathy</w:t>
            </w:r>
            <w:bookmarkEnd w:id="10"/>
            <w:r w:rsidRPr="00B91188">
              <w:rPr>
                <w:rFonts w:eastAsia="Times New Roman" w:cstheme="minorHAnsi"/>
                <w:lang w:eastAsia="en-AU"/>
              </w:rPr>
              <w:t>.</w:t>
            </w:r>
          </w:p>
          <w:p w14:paraId="2BD02D09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 x 3 between-person factorial design:</w:t>
            </w:r>
            <w:r w:rsidRPr="00B91188">
              <w:rPr>
                <w:rFonts w:eastAsia="Times New Roman" w:cstheme="minorHAnsi"/>
                <w:lang w:eastAsia="en-AU"/>
              </w:rPr>
              <w:br/>
              <w:t>Animated avatar:</w:t>
            </w:r>
          </w:p>
          <w:p w14:paraId="6C5C6FEF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bookmarkStart w:id="11" w:name="_Hlk74744560"/>
            <w:r w:rsidRPr="00B91188">
              <w:rPr>
                <w:rFonts w:eastAsia="Times New Roman" w:cstheme="minorHAnsi"/>
                <w:lang w:eastAsia="en-AU"/>
              </w:rPr>
              <w:t>1) Animated: Animated human.</w:t>
            </w:r>
          </w:p>
          <w:p w14:paraId="313F1079" w14:textId="7777777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Non-animated: No visual representation.</w:t>
            </w:r>
          </w:p>
          <w:p w14:paraId="5B67B41E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Empathy:</w:t>
            </w:r>
          </w:p>
          <w:p w14:paraId="3475CBA6" w14:textId="1CA1EA8E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1) Empathy: Asks caring and polite questions. Comforts users by validating</w:t>
            </w:r>
            <w:r w:rsidR="003D18DC" w:rsidRPr="00B91188">
              <w:rPr>
                <w:rFonts w:eastAsia="Times New Roman" w:cstheme="minorHAnsi"/>
                <w:lang w:eastAsia="en-AU"/>
              </w:rPr>
              <w:t xml:space="preserve"> their</w:t>
            </w:r>
            <w:r w:rsidRPr="00B91188">
              <w:rPr>
                <w:rFonts w:eastAsia="Times New Roman" w:cstheme="minorHAnsi"/>
                <w:lang w:eastAsia="en-AU"/>
              </w:rPr>
              <w:t xml:space="preserve"> feelings.</w:t>
            </w:r>
          </w:p>
          <w:p w14:paraId="26127699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Empathy and expressivity: As per Empathy condition and encourages users to freely expand on their feelings.</w:t>
            </w:r>
          </w:p>
          <w:p w14:paraId="2D5C9683" w14:textId="7777777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3) Non-empathy: Ignores user’s feelings. Asks distracting questions.</w:t>
            </w:r>
            <w:bookmarkEnd w:id="11"/>
          </w:p>
        </w:tc>
        <w:tc>
          <w:tcPr>
            <w:tcW w:w="1843" w:type="dxa"/>
            <w:shd w:val="clear" w:color="auto" w:fill="auto"/>
          </w:tcPr>
          <w:p w14:paraId="5406EBA4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Mary, automated, computer, realistic animated human (animated condition only), speech output, multiple choice input, not scripted.</w:t>
            </w:r>
          </w:p>
        </w:tc>
        <w:tc>
          <w:tcPr>
            <w:tcW w:w="2550" w:type="dxa"/>
            <w:shd w:val="clear" w:color="auto" w:fill="auto"/>
          </w:tcPr>
          <w:p w14:paraId="056B322C" w14:textId="77777777" w:rsidR="00662F2D" w:rsidRPr="00B91188" w:rsidRDefault="00662F2D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Animated avatar:</w:t>
            </w:r>
          </w:p>
          <w:p w14:paraId="52901D2A" w14:textId="70F93CD3" w:rsidR="00B004A4" w:rsidRPr="00B91188" w:rsidRDefault="00133D68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=</w:t>
            </w:r>
            <w:r w:rsidR="001411F9" w:rsidRPr="00B91188"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  <w:r w:rsidR="0048557E" w:rsidRPr="00B91188">
              <w:rPr>
                <w:rFonts w:eastAsia="Times New Roman" w:cstheme="minorHAnsi"/>
                <w:color w:val="000000"/>
                <w:lang w:eastAsia="en-AU"/>
              </w:rPr>
              <w:t>C</w:t>
            </w:r>
            <w:r w:rsidR="001411F9" w:rsidRPr="00B91188">
              <w:rPr>
                <w:rFonts w:eastAsia="Times New Roman" w:cstheme="minorHAnsi"/>
                <w:color w:val="000000"/>
                <w:lang w:eastAsia="en-AU"/>
              </w:rPr>
              <w:t xml:space="preserve">aring, likeable, trustworthy, </w:t>
            </w:r>
            <w:r w:rsidR="00B004A4" w:rsidRPr="00B91188">
              <w:rPr>
                <w:rFonts w:eastAsia="Times New Roman" w:cstheme="minorHAnsi"/>
                <w:color w:val="000000"/>
                <w:lang w:eastAsia="en-AU"/>
              </w:rPr>
              <w:t xml:space="preserve">enjoyment, </w:t>
            </w:r>
          </w:p>
          <w:p w14:paraId="7B0B6953" w14:textId="4CFC1AED" w:rsidR="00662F2D" w:rsidRPr="00B91188" w:rsidRDefault="00B004A4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liking of language, appearance, gestures, and voice</w:t>
            </w:r>
            <w:r w:rsidR="0028248C" w:rsidRPr="00B91188">
              <w:rPr>
                <w:rFonts w:eastAsia="Times New Roman" w:cstheme="minorHAnsi"/>
                <w:color w:val="000000"/>
                <w:lang w:eastAsia="en-AU"/>
              </w:rPr>
              <w:t xml:space="preserve">, </w:t>
            </w:r>
            <w:r w:rsidR="001411F9" w:rsidRPr="00B91188">
              <w:rPr>
                <w:rFonts w:eastAsia="Times New Roman" w:cstheme="minorHAnsi"/>
                <w:color w:val="000000"/>
                <w:lang w:eastAsia="en-AU"/>
              </w:rPr>
              <w:t>positive affect, negative affect</w:t>
            </w:r>
            <w:r w:rsidR="0028248C" w:rsidRPr="00B91188">
              <w:rPr>
                <w:rFonts w:eastAsia="Times New Roman" w:cstheme="minorHAnsi"/>
                <w:color w:val="000000"/>
                <w:lang w:eastAsia="en-AU"/>
              </w:rPr>
              <w:t>.</w:t>
            </w:r>
          </w:p>
          <w:p w14:paraId="60073C07" w14:textId="77777777" w:rsidR="00662F2D" w:rsidRPr="00B91188" w:rsidRDefault="00662F2D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Empathy:</w:t>
            </w:r>
          </w:p>
          <w:p w14:paraId="47480284" w14:textId="3722CFFA" w:rsidR="00662F2D" w:rsidRPr="00B91188" w:rsidRDefault="00662F2D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+</w:t>
            </w:r>
            <w:r w:rsidR="00AA67D1" w:rsidRPr="00B91188">
              <w:rPr>
                <w:rFonts w:eastAsia="Times New Roman" w:cstheme="minorHAnsi"/>
                <w:color w:val="000000"/>
                <w:lang w:eastAsia="en-AU"/>
              </w:rPr>
              <w:t xml:space="preserve"> Caring, likeable, trustworthy, empathetic, enjoyment.</w:t>
            </w:r>
          </w:p>
          <w:p w14:paraId="288ADA6E" w14:textId="0664E7CD" w:rsidR="003022F2" w:rsidRPr="00B91188" w:rsidRDefault="00662F2D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=</w:t>
            </w:r>
            <w:r w:rsidR="00AA67D1" w:rsidRPr="00B91188">
              <w:rPr>
                <w:rFonts w:eastAsia="Times New Roman" w:cstheme="minorHAnsi"/>
                <w:color w:val="000000"/>
                <w:lang w:eastAsia="en-AU"/>
              </w:rPr>
              <w:t xml:space="preserve"> Liking of language, appearance, gestures and voice, p</w:t>
            </w:r>
            <w:r w:rsidR="00DD571A" w:rsidRPr="00B91188">
              <w:rPr>
                <w:rFonts w:eastAsia="Times New Roman" w:cstheme="minorHAnsi"/>
                <w:color w:val="000000"/>
                <w:lang w:eastAsia="en-AU"/>
              </w:rPr>
              <w:t>ositive affect, negative affect</w:t>
            </w:r>
            <w:r w:rsidR="00AA67D1" w:rsidRPr="00B91188">
              <w:rPr>
                <w:rFonts w:eastAsia="Times New Roman" w:cstheme="minorHAnsi"/>
                <w:color w:val="000000"/>
                <w:lang w:eastAsia="en-AU"/>
              </w:rPr>
              <w:t>.</w:t>
            </w:r>
          </w:p>
        </w:tc>
      </w:tr>
      <w:tr w:rsidR="003022F2" w:rsidRPr="00B91188" w14:paraId="3193AEDA" w14:textId="77777777" w:rsidTr="00B91188">
        <w:tc>
          <w:tcPr>
            <w:tcW w:w="1701" w:type="dxa"/>
            <w:shd w:val="clear" w:color="auto" w:fill="auto"/>
          </w:tcPr>
          <w:p w14:paraId="4BFE6570" w14:textId="78ACAD21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91188">
              <w:rPr>
                <w:rFonts w:eastAsia="Times New Roman" w:cstheme="minorHAnsi"/>
                <w:color w:val="000000"/>
                <w:lang w:eastAsia="en-AU"/>
              </w:rPr>
              <w:t>Novielli</w:t>
            </w:r>
            <w:proofErr w:type="spellEnd"/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et al 2010 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r w:rsidR="00B441C2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52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. Journal article.</w:t>
            </w:r>
          </w:p>
        </w:tc>
        <w:tc>
          <w:tcPr>
            <w:tcW w:w="1984" w:type="dxa"/>
            <w:shd w:val="clear" w:color="auto" w:fill="auto"/>
          </w:tcPr>
          <w:p w14:paraId="7986679B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Nutrition: </w:t>
            </w:r>
            <w:r w:rsidRPr="00B91188">
              <w:rPr>
                <w:rFonts w:cstheme="minorHAnsi"/>
              </w:rPr>
              <w:t xml:space="preserve">Assesses and provides advice on user’s diet. </w:t>
            </w:r>
            <w:r w:rsidRPr="00B91188">
              <w:rPr>
                <w:rFonts w:eastAsia="Times New Roman" w:cstheme="minorHAnsi"/>
                <w:lang w:eastAsia="en-AU"/>
              </w:rPr>
              <w:t>Single session.</w:t>
            </w:r>
          </w:p>
        </w:tc>
        <w:tc>
          <w:tcPr>
            <w:tcW w:w="2269" w:type="dxa"/>
            <w:shd w:val="clear" w:color="auto" w:fill="auto"/>
          </w:tcPr>
          <w:p w14:paraId="3441910E" w14:textId="5C4D2805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Sample size: </w:t>
            </w:r>
            <w:r w:rsidR="00061AD1" w:rsidRPr="00B91188">
              <w:rPr>
                <w:rFonts w:eastAsia="Times New Roman" w:cstheme="minorHAnsi"/>
                <w:color w:val="000000"/>
                <w:lang w:eastAsia="en-AU"/>
              </w:rPr>
              <w:t>total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n=60; spoken n=30; written n=30. Population: university students. Age: range=21-28. 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lastRenderedPageBreak/>
              <w:t>Gender: NA. Country: Italy. Cultural background: NA.</w:t>
            </w:r>
          </w:p>
        </w:tc>
        <w:tc>
          <w:tcPr>
            <w:tcW w:w="4821" w:type="dxa"/>
            <w:shd w:val="clear" w:color="auto" w:fill="auto"/>
          </w:tcPr>
          <w:p w14:paraId="5266A7B7" w14:textId="753ACE84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lastRenderedPageBreak/>
              <w:t xml:space="preserve">Interface design: </w:t>
            </w:r>
            <w:r w:rsidR="00417C1C" w:rsidRPr="00B91188">
              <w:rPr>
                <w:rFonts w:eastAsia="Times New Roman" w:cstheme="minorHAnsi"/>
                <w:lang w:eastAsia="en-AU"/>
              </w:rPr>
              <w:t>Speech input</w:t>
            </w:r>
            <w:r w:rsidRPr="00B91188">
              <w:rPr>
                <w:rFonts w:eastAsia="Times New Roman" w:cstheme="minorHAnsi"/>
                <w:lang w:eastAsia="en-AU"/>
              </w:rPr>
              <w:t>.</w:t>
            </w:r>
          </w:p>
          <w:p w14:paraId="473D0B52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Between-person; 2 conditions:</w:t>
            </w:r>
          </w:p>
          <w:p w14:paraId="0BE81B97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1) Spoken: Spoken input method.</w:t>
            </w:r>
          </w:p>
          <w:p w14:paraId="62771851" w14:textId="7777777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Written: Keyboard input method.</w:t>
            </w:r>
          </w:p>
          <w:p w14:paraId="0DECB891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</w:tcPr>
          <w:p w14:paraId="4D713DAF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lastRenderedPageBreak/>
              <w:t xml:space="preserve">Valentina, Wizard-of-Oz, Laptop or touchscreen, realistic animated human, speech 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lastRenderedPageBreak/>
              <w:t>output, text or speech input (depending on condition), not scripted.</w:t>
            </w:r>
          </w:p>
        </w:tc>
        <w:tc>
          <w:tcPr>
            <w:tcW w:w="2550" w:type="dxa"/>
            <w:shd w:val="clear" w:color="auto" w:fill="auto"/>
          </w:tcPr>
          <w:p w14:paraId="0C584675" w14:textId="336A563F" w:rsidR="003022F2" w:rsidRPr="00B91188" w:rsidRDefault="00261CE8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lastRenderedPageBreak/>
              <w:t xml:space="preserve">+ </w:t>
            </w:r>
            <w:r w:rsidR="00DD571A" w:rsidRPr="00B91188">
              <w:rPr>
                <w:rFonts w:eastAsia="Times New Roman" w:cstheme="minorHAnsi"/>
                <w:lang w:eastAsia="en-AU"/>
              </w:rPr>
              <w:t>number of moves, number of characters per move.</w:t>
            </w:r>
          </w:p>
        </w:tc>
      </w:tr>
      <w:tr w:rsidR="003022F2" w:rsidRPr="00B91188" w14:paraId="0221B97D" w14:textId="77777777" w:rsidTr="00B91188">
        <w:tc>
          <w:tcPr>
            <w:tcW w:w="1701" w:type="dxa"/>
            <w:shd w:val="clear" w:color="auto" w:fill="auto"/>
          </w:tcPr>
          <w:p w14:paraId="09A7AB74" w14:textId="29E59B33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91188">
              <w:rPr>
                <w:rFonts w:eastAsia="Times New Roman" w:cstheme="minorHAnsi"/>
                <w:color w:val="000000"/>
                <w:lang w:eastAsia="en-AU"/>
              </w:rPr>
              <w:t>Olafsson</w:t>
            </w:r>
            <w:proofErr w:type="spellEnd"/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et al 2017 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r w:rsidR="004B2E30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5</w:t>
            </w:r>
            <w:r w:rsidR="00B441C2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3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. Conference paper.</w:t>
            </w:r>
          </w:p>
        </w:tc>
        <w:tc>
          <w:tcPr>
            <w:tcW w:w="1984" w:type="dxa"/>
            <w:shd w:val="clear" w:color="auto" w:fill="auto"/>
          </w:tcPr>
          <w:p w14:paraId="006934D8" w14:textId="76BEF91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Multiple health behaviours: </w:t>
            </w:r>
            <w:r w:rsidR="006274FD" w:rsidRPr="00B91188">
              <w:rPr>
                <w:rFonts w:eastAsia="Times New Roman" w:cstheme="minorHAnsi"/>
                <w:lang w:eastAsia="en-AU"/>
              </w:rPr>
              <w:t>Aims to improve exercise and diet through h</w:t>
            </w:r>
            <w:r w:rsidRPr="00B91188">
              <w:rPr>
                <w:rFonts w:cstheme="minorHAnsi"/>
              </w:rPr>
              <w:t xml:space="preserve">ealth counselling. </w:t>
            </w:r>
            <w:r w:rsidRPr="00B91188">
              <w:rPr>
                <w:rFonts w:eastAsia="Times New Roman" w:cstheme="minorHAnsi"/>
                <w:lang w:eastAsia="en-AU"/>
              </w:rPr>
              <w:t>Single session.</w:t>
            </w:r>
          </w:p>
        </w:tc>
        <w:tc>
          <w:tcPr>
            <w:tcW w:w="2269" w:type="dxa"/>
            <w:shd w:val="clear" w:color="auto" w:fill="auto"/>
          </w:tcPr>
          <w:p w14:paraId="5F1D02AE" w14:textId="3EBA4FBC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Sample size: </w:t>
            </w:r>
            <w:r w:rsidR="00061AD1" w:rsidRPr="00B91188">
              <w:rPr>
                <w:rFonts w:eastAsia="Times New Roman" w:cstheme="minorHAnsi"/>
                <w:color w:val="000000"/>
                <w:lang w:eastAsia="en-AU"/>
              </w:rPr>
              <w:t>total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n=83. Population: general. Age: range=18-25, M=22.8, SD=2.4. Gender: 60% male. Country: USA. Cultural background: 79% Asian, 18% white, 2% Hispanic, 1% black.</w:t>
            </w:r>
          </w:p>
        </w:tc>
        <w:tc>
          <w:tcPr>
            <w:tcW w:w="4821" w:type="dxa"/>
            <w:shd w:val="clear" w:color="auto" w:fill="auto"/>
          </w:tcPr>
          <w:p w14:paraId="76FCC099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Conversational stye and relational behaviour: Rap.</w:t>
            </w:r>
          </w:p>
          <w:p w14:paraId="5975B1AE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Within-person; 4 conditions:</w:t>
            </w:r>
          </w:p>
          <w:p w14:paraId="132E430B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cstheme="minorHAnsi"/>
              </w:rPr>
            </w:pPr>
            <w:r w:rsidRPr="00B91188">
              <w:rPr>
                <w:rFonts w:cstheme="minorHAnsi"/>
              </w:rPr>
              <w:t xml:space="preserve">1) RE: Rap </w:t>
            </w:r>
            <w:proofErr w:type="gramStart"/>
            <w:r w:rsidRPr="00B91188">
              <w:rPr>
                <w:rFonts w:cstheme="minorHAnsi"/>
              </w:rPr>
              <w:t>included,</w:t>
            </w:r>
            <w:proofErr w:type="gramEnd"/>
            <w:r w:rsidRPr="00B91188">
              <w:rPr>
                <w:rFonts w:cstheme="minorHAnsi"/>
              </w:rPr>
              <w:t xml:space="preserve"> exercise dialogue.</w:t>
            </w:r>
          </w:p>
          <w:p w14:paraId="70CEC6DF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cstheme="minorHAnsi"/>
              </w:rPr>
            </w:pPr>
            <w:r w:rsidRPr="00B91188">
              <w:rPr>
                <w:rFonts w:cstheme="minorHAnsi"/>
              </w:rPr>
              <w:t xml:space="preserve">2) RN: Rap </w:t>
            </w:r>
            <w:proofErr w:type="gramStart"/>
            <w:r w:rsidRPr="00B91188">
              <w:rPr>
                <w:rFonts w:cstheme="minorHAnsi"/>
              </w:rPr>
              <w:t>included,</w:t>
            </w:r>
            <w:proofErr w:type="gramEnd"/>
            <w:r w:rsidRPr="00B91188">
              <w:rPr>
                <w:rFonts w:cstheme="minorHAnsi"/>
              </w:rPr>
              <w:t xml:space="preserve"> nutrition dialogue.</w:t>
            </w:r>
          </w:p>
          <w:p w14:paraId="47B05CF6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cstheme="minorHAnsi"/>
              </w:rPr>
            </w:pPr>
            <w:r w:rsidRPr="00B91188">
              <w:rPr>
                <w:rFonts w:cstheme="minorHAnsi"/>
              </w:rPr>
              <w:t xml:space="preserve">3) </w:t>
            </w:r>
            <w:proofErr w:type="spellStart"/>
            <w:r w:rsidRPr="00B91188">
              <w:rPr>
                <w:rFonts w:cstheme="minorHAnsi"/>
              </w:rPr>
              <w:t>NoRE</w:t>
            </w:r>
            <w:proofErr w:type="spellEnd"/>
            <w:r w:rsidRPr="00B91188">
              <w:rPr>
                <w:rFonts w:cstheme="minorHAnsi"/>
              </w:rPr>
              <w:t>; No rap, exercise dialogue.</w:t>
            </w:r>
          </w:p>
          <w:p w14:paraId="53EB1E43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cstheme="minorHAnsi"/>
              </w:rPr>
              <w:t xml:space="preserve">4) </w:t>
            </w:r>
            <w:proofErr w:type="spellStart"/>
            <w:r w:rsidRPr="00B91188">
              <w:rPr>
                <w:rFonts w:cstheme="minorHAnsi"/>
              </w:rPr>
              <w:t>NoRN</w:t>
            </w:r>
            <w:proofErr w:type="spellEnd"/>
            <w:r w:rsidRPr="00B91188">
              <w:rPr>
                <w:rFonts w:cstheme="minorHAnsi"/>
              </w:rPr>
              <w:t>: No rap, nutrition dialogue.</w:t>
            </w:r>
          </w:p>
          <w:p w14:paraId="7DF4C275" w14:textId="7777777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Randomized into first conversation (e.g. RE), then used opposite condition (e.g. </w:t>
            </w:r>
            <w:proofErr w:type="spellStart"/>
            <w:r w:rsidRPr="00B91188">
              <w:rPr>
                <w:rFonts w:eastAsia="Times New Roman" w:cstheme="minorHAnsi"/>
                <w:lang w:eastAsia="en-AU"/>
              </w:rPr>
              <w:t>NoRN</w:t>
            </w:r>
            <w:proofErr w:type="spellEnd"/>
            <w:r w:rsidRPr="00B91188">
              <w:rPr>
                <w:rFonts w:eastAsia="Times New Roman" w:cstheme="minorHAnsi"/>
                <w:lang w:eastAsia="en-AU"/>
              </w:rPr>
              <w:t>).</w:t>
            </w:r>
          </w:p>
        </w:tc>
        <w:tc>
          <w:tcPr>
            <w:tcW w:w="1843" w:type="dxa"/>
            <w:shd w:val="clear" w:color="auto" w:fill="auto"/>
          </w:tcPr>
          <w:p w14:paraId="31D505B4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Name NA, automated, device NA, realistic animated human, speech output, multiple choice input, not scripted.</w:t>
            </w:r>
          </w:p>
        </w:tc>
        <w:tc>
          <w:tcPr>
            <w:tcW w:w="2550" w:type="dxa"/>
            <w:shd w:val="clear" w:color="auto" w:fill="auto"/>
          </w:tcPr>
          <w:p w14:paraId="1A84C4A6" w14:textId="31D16A1D" w:rsidR="00261CE8" w:rsidRPr="00B91188" w:rsidRDefault="00261CE8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+ Relationship closeness.</w:t>
            </w:r>
          </w:p>
          <w:p w14:paraId="4DC596B3" w14:textId="3295324A" w:rsidR="00261CE8" w:rsidRPr="00B91188" w:rsidRDefault="00261CE8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- Trust.</w:t>
            </w:r>
          </w:p>
          <w:p w14:paraId="5448A654" w14:textId="01D66657" w:rsidR="003022F2" w:rsidRPr="00B91188" w:rsidRDefault="00261CE8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= Knowledgeable, natural, similar, satisfaction, willingness to continue using, liking,</w:t>
            </w:r>
            <w:r w:rsidR="00DD571A" w:rsidRPr="00B91188">
              <w:rPr>
                <w:rFonts w:eastAsia="Times New Roman" w:cstheme="minorHAnsi"/>
                <w:lang w:eastAsia="en-AU"/>
              </w:rPr>
              <w:t xml:space="preserve"> choice of assistant for final conversation, number of turns during final conversation.</w:t>
            </w:r>
          </w:p>
        </w:tc>
      </w:tr>
      <w:tr w:rsidR="003022F2" w:rsidRPr="00B91188" w14:paraId="6A41D55B" w14:textId="77777777" w:rsidTr="00B91188">
        <w:tc>
          <w:tcPr>
            <w:tcW w:w="1701" w:type="dxa"/>
            <w:shd w:val="clear" w:color="auto" w:fill="auto"/>
          </w:tcPr>
          <w:p w14:paraId="62D5A323" w14:textId="54069360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91188">
              <w:rPr>
                <w:rFonts w:eastAsia="Times New Roman" w:cstheme="minorHAnsi"/>
                <w:color w:val="000000"/>
                <w:lang w:eastAsia="en-AU"/>
              </w:rPr>
              <w:t>Olafsson</w:t>
            </w:r>
            <w:proofErr w:type="spellEnd"/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et al 2019 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r w:rsidR="004B2E30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5</w:t>
            </w:r>
            <w:r w:rsidR="00B441C2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4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. Conference paper.</w:t>
            </w:r>
          </w:p>
        </w:tc>
        <w:tc>
          <w:tcPr>
            <w:tcW w:w="1984" w:type="dxa"/>
            <w:shd w:val="clear" w:color="auto" w:fill="auto"/>
          </w:tcPr>
          <w:p w14:paraId="38E04E6F" w14:textId="6B70A884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Multiple health behaviours: Aims to increase physical activity or fruit and vegetable consumption using motivational interviewing. Single session.</w:t>
            </w:r>
          </w:p>
        </w:tc>
        <w:tc>
          <w:tcPr>
            <w:tcW w:w="2269" w:type="dxa"/>
            <w:shd w:val="clear" w:color="auto" w:fill="auto"/>
          </w:tcPr>
          <w:p w14:paraId="102DC534" w14:textId="4A64A8D2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Sample size: </w:t>
            </w:r>
            <w:r w:rsidR="00061AD1" w:rsidRPr="00B91188">
              <w:rPr>
                <w:rFonts w:eastAsia="Times New Roman" w:cstheme="minorHAnsi"/>
                <w:color w:val="000000"/>
                <w:lang w:eastAsia="en-AU"/>
              </w:rPr>
              <w:t>total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n=39. Population: general. Age: M=24.6, SD=1.9. Gender: 45% male. Country: USA. Cultural background: NA.</w:t>
            </w:r>
          </w:p>
        </w:tc>
        <w:tc>
          <w:tcPr>
            <w:tcW w:w="4821" w:type="dxa"/>
            <w:shd w:val="clear" w:color="auto" w:fill="auto"/>
          </w:tcPr>
          <w:p w14:paraId="46F31D4E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Conversational stye and relational behaviour: Constrained to positive response options.</w:t>
            </w:r>
          </w:p>
          <w:p w14:paraId="77B802C3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Within-person, 2 conditions:</w:t>
            </w:r>
          </w:p>
          <w:p w14:paraId="694EF357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1) Coerced positive change talk: Restr</w:t>
            </w:r>
            <w:bookmarkStart w:id="12" w:name="_Hlk74056657"/>
            <w:r w:rsidRPr="00B91188">
              <w:rPr>
                <w:rFonts w:eastAsia="Times New Roman" w:cstheme="minorHAnsi"/>
                <w:lang w:eastAsia="en-AU"/>
              </w:rPr>
              <w:t>icts user to choose positive options when asked to express their confidence and motivation levels.</w:t>
            </w:r>
            <w:bookmarkEnd w:id="12"/>
          </w:p>
          <w:p w14:paraId="14DA3E3B" w14:textId="7777777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Non-coerced change talk: Positive and negative options are presented.</w:t>
            </w:r>
          </w:p>
        </w:tc>
        <w:tc>
          <w:tcPr>
            <w:tcW w:w="1843" w:type="dxa"/>
            <w:shd w:val="clear" w:color="auto" w:fill="auto"/>
          </w:tcPr>
          <w:p w14:paraId="139206F2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Katherine/Emily, automated, tablet, realistic animated human, speech output, multiple choice input, not scripted.</w:t>
            </w:r>
          </w:p>
        </w:tc>
        <w:tc>
          <w:tcPr>
            <w:tcW w:w="2550" w:type="dxa"/>
            <w:shd w:val="clear" w:color="auto" w:fill="auto"/>
          </w:tcPr>
          <w:p w14:paraId="79B83F8F" w14:textId="27A57D5E" w:rsidR="00261CE8" w:rsidRPr="00B91188" w:rsidRDefault="00261CE8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- Preference.</w:t>
            </w:r>
          </w:p>
          <w:p w14:paraId="64213D84" w14:textId="04B35F34" w:rsidR="003022F2" w:rsidRPr="00B91188" w:rsidRDefault="00261CE8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= S</w:t>
            </w:r>
            <w:r w:rsidR="00DD571A" w:rsidRPr="00B91188">
              <w:rPr>
                <w:rFonts w:eastAsia="Times New Roman" w:cstheme="minorHAnsi"/>
                <w:lang w:eastAsia="en-AU"/>
              </w:rPr>
              <w:t>atisfied, desire to continue working, trust, liking, knowledgeable, natural, relationship closeness, similar</w:t>
            </w:r>
            <w:r w:rsidRPr="00B91188">
              <w:rPr>
                <w:rFonts w:eastAsia="Times New Roman" w:cstheme="minorHAnsi"/>
                <w:lang w:eastAsia="en-AU"/>
              </w:rPr>
              <w:t>.</w:t>
            </w:r>
          </w:p>
        </w:tc>
      </w:tr>
      <w:tr w:rsidR="003022F2" w:rsidRPr="00B91188" w14:paraId="18EA5F9E" w14:textId="77777777" w:rsidTr="00B91188">
        <w:tc>
          <w:tcPr>
            <w:tcW w:w="1701" w:type="dxa"/>
            <w:shd w:val="clear" w:color="auto" w:fill="auto"/>
          </w:tcPr>
          <w:p w14:paraId="7AA2ED2E" w14:textId="1765ADB5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Parmar et al. 2018 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r w:rsidR="004B2E30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5</w:t>
            </w:r>
            <w:r w:rsidR="00B441C2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5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. Conference paper.</w:t>
            </w:r>
          </w:p>
        </w:tc>
        <w:tc>
          <w:tcPr>
            <w:tcW w:w="1984" w:type="dxa"/>
            <w:shd w:val="clear" w:color="auto" w:fill="auto"/>
          </w:tcPr>
          <w:p w14:paraId="5771F7D8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Medical information or treatment: Discusses the importance of having a healthcare proxy. Single session.</w:t>
            </w:r>
          </w:p>
        </w:tc>
        <w:tc>
          <w:tcPr>
            <w:tcW w:w="2269" w:type="dxa"/>
            <w:shd w:val="clear" w:color="auto" w:fill="auto"/>
          </w:tcPr>
          <w:p w14:paraId="4A3DF64E" w14:textId="21D459BA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Sample size: </w:t>
            </w:r>
            <w:r w:rsidR="00061AD1" w:rsidRPr="00B91188">
              <w:rPr>
                <w:rFonts w:eastAsia="Times New Roman" w:cstheme="minorHAnsi"/>
                <w:color w:val="000000"/>
                <w:lang w:eastAsia="en-AU"/>
              </w:rPr>
              <w:t>total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n=308; casual/empty n=73; casual/full n=85; prof/empty n=80; prof/full n=70. Population: general. Age: range=18-76, M=38, SD=12.3. Gender: 43% male. Country: USA. Cultural background: NA.</w:t>
            </w:r>
          </w:p>
        </w:tc>
        <w:tc>
          <w:tcPr>
            <w:tcW w:w="4821" w:type="dxa"/>
            <w:shd w:val="clear" w:color="auto" w:fill="auto"/>
          </w:tcPr>
          <w:p w14:paraId="461EEA33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Visual design: Attire and background scene.</w:t>
            </w:r>
          </w:p>
          <w:p w14:paraId="2B0B7488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 x 2 between-person factorial design:</w:t>
            </w:r>
          </w:p>
          <w:p w14:paraId="71823C40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Attire:</w:t>
            </w:r>
          </w:p>
          <w:p w14:paraId="2C4E61F5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1) Casual: Avatar dressed in casual clothing</w:t>
            </w:r>
          </w:p>
          <w:p w14:paraId="5610AD79" w14:textId="7777777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Professional: Avatar dressed as a medical professional.</w:t>
            </w:r>
          </w:p>
          <w:p w14:paraId="58DBE102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Setting:</w:t>
            </w:r>
          </w:p>
          <w:p w14:paraId="0653F2B4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1) Empty: Empty room.</w:t>
            </w:r>
          </w:p>
          <w:p w14:paraId="5D92A939" w14:textId="7777777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Full: Doctor’s office.</w:t>
            </w:r>
          </w:p>
        </w:tc>
        <w:tc>
          <w:tcPr>
            <w:tcW w:w="1843" w:type="dxa"/>
            <w:shd w:val="clear" w:color="auto" w:fill="auto"/>
          </w:tcPr>
          <w:p w14:paraId="5E72D4A2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Name NA, automated, computer, realistic animated human, speech output, multiple choice input, not scripted.</w:t>
            </w:r>
          </w:p>
        </w:tc>
        <w:tc>
          <w:tcPr>
            <w:tcW w:w="2550" w:type="dxa"/>
            <w:shd w:val="clear" w:color="auto" w:fill="auto"/>
          </w:tcPr>
          <w:p w14:paraId="31B9F7E3" w14:textId="77777777" w:rsidR="00BB02EE" w:rsidRPr="00B91188" w:rsidRDefault="00BB02EE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Professional attire:</w:t>
            </w:r>
          </w:p>
          <w:p w14:paraId="0629AF47" w14:textId="102EF06F" w:rsidR="003022F2" w:rsidRPr="00B91188" w:rsidRDefault="00BB02EE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+</w:t>
            </w:r>
            <w:r w:rsidR="00F268F4" w:rsidRPr="00B91188">
              <w:rPr>
                <w:rFonts w:eastAsia="Times New Roman" w:cstheme="minorHAnsi"/>
                <w:lang w:eastAsia="en-AU"/>
              </w:rPr>
              <w:t xml:space="preserve"> P</w:t>
            </w:r>
            <w:r w:rsidR="00DD571A" w:rsidRPr="00B91188">
              <w:rPr>
                <w:rFonts w:eastAsia="Times New Roman" w:cstheme="minorHAnsi"/>
                <w:lang w:eastAsia="en-AU"/>
              </w:rPr>
              <w:t xml:space="preserve">rofessional, </w:t>
            </w:r>
            <w:r w:rsidR="00F268F4" w:rsidRPr="00B91188">
              <w:rPr>
                <w:rFonts w:eastAsia="Times New Roman" w:cstheme="minorHAnsi"/>
                <w:lang w:eastAsia="en-AU"/>
              </w:rPr>
              <w:t xml:space="preserve">caring, </w:t>
            </w:r>
            <w:r w:rsidR="00DD571A" w:rsidRPr="00B91188">
              <w:rPr>
                <w:rFonts w:eastAsia="Times New Roman" w:cstheme="minorHAnsi"/>
                <w:lang w:eastAsia="en-AU"/>
              </w:rPr>
              <w:t>credible, trustworthy, friendly, appropriate appearance, reassuring, comfortable talking to, felt like a face-to-face conversation, desire to continue using.</w:t>
            </w:r>
          </w:p>
          <w:p w14:paraId="5532ADCC" w14:textId="77777777" w:rsidR="00BB02EE" w:rsidRPr="00B91188" w:rsidRDefault="00BB02EE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Doctors office:</w:t>
            </w:r>
          </w:p>
          <w:p w14:paraId="14424AB9" w14:textId="54048C50" w:rsidR="00BB02EE" w:rsidRPr="00B91188" w:rsidRDefault="00BB02EE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lastRenderedPageBreak/>
              <w:t>+ Professional, reassuring</w:t>
            </w:r>
            <w:r w:rsidR="00F268F4" w:rsidRPr="00B91188">
              <w:rPr>
                <w:rFonts w:eastAsia="Times New Roman" w:cstheme="minorHAnsi"/>
                <w:lang w:eastAsia="en-AU"/>
              </w:rPr>
              <w:t>.</w:t>
            </w:r>
          </w:p>
          <w:p w14:paraId="76543E63" w14:textId="27811FA5" w:rsidR="00BB02EE" w:rsidRPr="00B91188" w:rsidRDefault="00BB02EE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= </w:t>
            </w:r>
            <w:r w:rsidR="00F268F4" w:rsidRPr="00B91188">
              <w:rPr>
                <w:rFonts w:eastAsia="Times New Roman" w:cstheme="minorHAnsi"/>
                <w:lang w:eastAsia="en-AU"/>
              </w:rPr>
              <w:t>C</w:t>
            </w:r>
            <w:r w:rsidRPr="00B91188">
              <w:rPr>
                <w:rFonts w:eastAsia="Times New Roman" w:cstheme="minorHAnsi"/>
                <w:lang w:eastAsia="en-AU"/>
              </w:rPr>
              <w:t xml:space="preserve">redible, </w:t>
            </w:r>
            <w:r w:rsidR="00F268F4" w:rsidRPr="00B91188">
              <w:rPr>
                <w:rFonts w:eastAsia="Times New Roman" w:cstheme="minorHAnsi"/>
                <w:lang w:eastAsia="en-AU"/>
              </w:rPr>
              <w:t xml:space="preserve">caring, </w:t>
            </w:r>
            <w:r w:rsidRPr="00B91188">
              <w:rPr>
                <w:rFonts w:eastAsia="Times New Roman" w:cstheme="minorHAnsi"/>
                <w:lang w:eastAsia="en-AU"/>
              </w:rPr>
              <w:t xml:space="preserve">trustworthy, </w:t>
            </w:r>
            <w:r w:rsidR="00F268F4" w:rsidRPr="00B91188">
              <w:rPr>
                <w:rFonts w:eastAsia="Times New Roman" w:cstheme="minorHAnsi"/>
                <w:lang w:eastAsia="en-AU"/>
              </w:rPr>
              <w:t xml:space="preserve">friendly, </w:t>
            </w:r>
            <w:r w:rsidRPr="00B91188">
              <w:rPr>
                <w:rFonts w:eastAsia="Times New Roman" w:cstheme="minorHAnsi"/>
                <w:lang w:eastAsia="en-AU"/>
              </w:rPr>
              <w:t>appropriate appearance, comfortable talking to, felt like a face-to-face conversation, desire to continue using.</w:t>
            </w:r>
          </w:p>
        </w:tc>
      </w:tr>
      <w:tr w:rsidR="004B2E30" w:rsidRPr="00B91188" w14:paraId="375B35D2" w14:textId="77777777" w:rsidTr="00B91188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F13A91" w14:textId="6B5C701F" w:rsidR="004B2E30" w:rsidRPr="00B91188" w:rsidRDefault="004B2E30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lastRenderedPageBreak/>
              <w:t>Ring et al. 2015 [5</w:t>
            </w:r>
            <w:r w:rsidR="00B91188" w:rsidRPr="00B91188">
              <w:rPr>
                <w:rFonts w:eastAsia="Times New Roman" w:cstheme="minorHAnsi"/>
                <w:color w:val="000000"/>
                <w:lang w:eastAsia="en-AU"/>
              </w:rPr>
              <w:t>6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]. Journal article.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60B6A1" w14:textId="77777777" w:rsidR="004B2E30" w:rsidRPr="00B91188" w:rsidRDefault="004B2E30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Mental Health: Aims to provide in-home social support, encourage positive affect, and promote physical activity. As desired for 1 week.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4AEBF8" w14:textId="3F90720B" w:rsidR="004B2E30" w:rsidRPr="00B91188" w:rsidRDefault="004B2E30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Sample size: </w:t>
            </w:r>
            <w:r w:rsidR="00061AD1" w:rsidRPr="00B91188">
              <w:rPr>
                <w:rFonts w:eastAsia="Times New Roman" w:cstheme="minorHAnsi"/>
                <w:color w:val="000000"/>
                <w:lang w:eastAsia="en-AU"/>
              </w:rPr>
              <w:t>total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n=14. Population: older adults living alone. Age: range=56-75, M=65. Gender: 21% male. Country: USA. Cultural background: NA.</w:t>
            </w:r>
          </w:p>
        </w:tc>
        <w:tc>
          <w:tcPr>
            <w:tcW w:w="4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4B6CC0" w14:textId="05327B08" w:rsidR="004B2E30" w:rsidRPr="00B91188" w:rsidRDefault="004B2E30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Interface design: Motion </w:t>
            </w:r>
            <w:r w:rsidR="00261CE8" w:rsidRPr="00B91188">
              <w:rPr>
                <w:rFonts w:eastAsia="Times New Roman" w:cstheme="minorHAnsi"/>
                <w:lang w:eastAsia="en-AU"/>
              </w:rPr>
              <w:t>initiation</w:t>
            </w:r>
            <w:r w:rsidRPr="00B91188">
              <w:rPr>
                <w:rFonts w:eastAsia="Times New Roman" w:cstheme="minorHAnsi"/>
                <w:lang w:eastAsia="en-AU"/>
              </w:rPr>
              <w:t>.</w:t>
            </w:r>
          </w:p>
          <w:p w14:paraId="4E97CB8E" w14:textId="77777777" w:rsidR="004B2E30" w:rsidRPr="00B91188" w:rsidRDefault="004B2E30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Between-person; 2 conditions:</w:t>
            </w:r>
          </w:p>
          <w:p w14:paraId="3068DD34" w14:textId="77777777" w:rsidR="004B2E30" w:rsidRPr="00B91188" w:rsidRDefault="004B2E30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1) Proactive: Motion sensor triggers conversation.</w:t>
            </w:r>
          </w:p>
          <w:p w14:paraId="41FAECD5" w14:textId="77777777" w:rsidR="004B2E30" w:rsidRPr="00B91188" w:rsidRDefault="004B2E30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Passive: Users initiate the conversation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5C7228" w14:textId="77777777" w:rsidR="004B2E30" w:rsidRPr="00B91188" w:rsidRDefault="004B2E30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Tanya, automated, touch screen computer, stylised animated human, speech output, multiple choice input, not scripted.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D1B357" w14:textId="1C484B63" w:rsidR="00261CE8" w:rsidRPr="00B91188" w:rsidRDefault="00261CE8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+ </w:t>
            </w:r>
            <w:r w:rsidR="002949FD" w:rsidRPr="00B91188">
              <w:rPr>
                <w:rFonts w:eastAsia="Times New Roman" w:cstheme="minorHAnsi"/>
                <w:lang w:eastAsia="en-AU"/>
              </w:rPr>
              <w:t>C</w:t>
            </w:r>
            <w:r w:rsidRPr="00B91188">
              <w:rPr>
                <w:rFonts w:eastAsia="Times New Roman" w:cstheme="minorHAnsi"/>
                <w:lang w:eastAsia="en-AU"/>
              </w:rPr>
              <w:t>omfortable</w:t>
            </w:r>
            <w:r w:rsidR="002949FD" w:rsidRPr="00B91188">
              <w:rPr>
                <w:rFonts w:eastAsia="Times New Roman" w:cstheme="minorHAnsi"/>
                <w:lang w:eastAsia="en-AU"/>
              </w:rPr>
              <w:t xml:space="preserve"> loneliness, happiness.</w:t>
            </w:r>
          </w:p>
          <w:p w14:paraId="3F944D03" w14:textId="1CB0A39A" w:rsidR="004B2E30" w:rsidRPr="00B91188" w:rsidRDefault="00261CE8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=</w:t>
            </w:r>
            <w:r w:rsidR="002949FD" w:rsidRPr="00B91188">
              <w:rPr>
                <w:rFonts w:eastAsia="Times New Roman" w:cstheme="minorHAnsi"/>
                <w:lang w:eastAsia="en-AU"/>
              </w:rPr>
              <w:t xml:space="preserve"> F</w:t>
            </w:r>
            <w:r w:rsidR="00DD571A" w:rsidRPr="00B91188">
              <w:rPr>
                <w:rFonts w:eastAsia="Times New Roman" w:cstheme="minorHAnsi"/>
                <w:lang w:eastAsia="en-AU"/>
              </w:rPr>
              <w:t>requency of conversation, duration of conversation.</w:t>
            </w:r>
          </w:p>
        </w:tc>
      </w:tr>
      <w:tr w:rsidR="003022F2" w:rsidRPr="00B91188" w14:paraId="7BC0EECE" w14:textId="77777777" w:rsidTr="00B91188">
        <w:tc>
          <w:tcPr>
            <w:tcW w:w="1701" w:type="dxa"/>
            <w:shd w:val="clear" w:color="auto" w:fill="auto"/>
          </w:tcPr>
          <w:p w14:paraId="7262E96B" w14:textId="2EE6E7EE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Ring et al. 2014 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r w:rsidR="004B2E30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5</w:t>
            </w:r>
            <w:r w:rsidR="00B91188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7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. Conference paper.</w:t>
            </w:r>
          </w:p>
          <w:p w14:paraId="57A1907A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Study 1.</w:t>
            </w:r>
          </w:p>
        </w:tc>
        <w:tc>
          <w:tcPr>
            <w:tcW w:w="1984" w:type="dxa"/>
            <w:shd w:val="clear" w:color="auto" w:fill="auto"/>
          </w:tcPr>
          <w:p w14:paraId="6C3073A8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Medical information or treatment: Discusses the importance of colorectal cancer screening. Single session.</w:t>
            </w:r>
          </w:p>
        </w:tc>
        <w:tc>
          <w:tcPr>
            <w:tcW w:w="2269" w:type="dxa"/>
            <w:shd w:val="clear" w:color="auto" w:fill="auto"/>
          </w:tcPr>
          <w:p w14:paraId="19D1DDFC" w14:textId="2FBF1559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Sample size: </w:t>
            </w:r>
            <w:r w:rsidR="00061AD1" w:rsidRPr="00B91188">
              <w:rPr>
                <w:rFonts w:eastAsia="Times New Roman" w:cstheme="minorHAnsi"/>
                <w:color w:val="000000"/>
                <w:lang w:eastAsia="en-AU"/>
              </w:rPr>
              <w:t>total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n=67. Population: general. Age: NA. Gender: 54% male. Country: NA. Cultural background: NA.</w:t>
            </w:r>
          </w:p>
        </w:tc>
        <w:tc>
          <w:tcPr>
            <w:tcW w:w="4821" w:type="dxa"/>
            <w:shd w:val="clear" w:color="auto" w:fill="auto"/>
          </w:tcPr>
          <w:p w14:paraId="233DBA08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Visual design: Realism.</w:t>
            </w:r>
          </w:p>
          <w:p w14:paraId="12168233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 x 2 within-person factorial design:</w:t>
            </w:r>
          </w:p>
          <w:p w14:paraId="048DA856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Shading:</w:t>
            </w:r>
          </w:p>
          <w:p w14:paraId="497F9B7F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1) Realistic: Realistically-shaded human avatar.</w:t>
            </w:r>
          </w:p>
          <w:p w14:paraId="3F7D3014" w14:textId="7777777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Cartoon: Cartoon-shaded human avatar.</w:t>
            </w:r>
          </w:p>
          <w:p w14:paraId="40AA3A0B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Dialogue:</w:t>
            </w:r>
          </w:p>
          <w:p w14:paraId="5D819C79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1) Medial dialogue.</w:t>
            </w:r>
          </w:p>
          <w:p w14:paraId="505CBE0D" w14:textId="7777777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Social dialogue.</w:t>
            </w:r>
          </w:p>
        </w:tc>
        <w:tc>
          <w:tcPr>
            <w:tcW w:w="1843" w:type="dxa"/>
            <w:shd w:val="clear" w:color="auto" w:fill="auto"/>
          </w:tcPr>
          <w:p w14:paraId="10F3C860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Name NA, automated, device NA, realistic or cartoon animated human (depending on condition), speech output, multiple choice input, not scripted.</w:t>
            </w:r>
          </w:p>
        </w:tc>
        <w:tc>
          <w:tcPr>
            <w:tcW w:w="2550" w:type="dxa"/>
            <w:shd w:val="clear" w:color="auto" w:fill="auto"/>
          </w:tcPr>
          <w:p w14:paraId="3EBA290D" w14:textId="77777777" w:rsidR="00CA3E06" w:rsidRPr="00B91188" w:rsidRDefault="00CA3E06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Medial dialogue:</w:t>
            </w:r>
          </w:p>
          <w:p w14:paraId="2FFAD5B1" w14:textId="4FAD651C" w:rsidR="00C0114C" w:rsidRPr="00B91188" w:rsidRDefault="00850B1F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- Friendliness. </w:t>
            </w:r>
          </w:p>
          <w:p w14:paraId="735AC192" w14:textId="34FCD4B4" w:rsidR="00C0114C" w:rsidRPr="00B91188" w:rsidRDefault="00C0114C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=</w:t>
            </w:r>
            <w:r w:rsidR="00850B1F" w:rsidRPr="00B91188">
              <w:rPr>
                <w:rFonts w:eastAsia="Times New Roman" w:cstheme="minorHAnsi"/>
                <w:lang w:eastAsia="en-AU"/>
              </w:rPr>
              <w:t xml:space="preserve"> Familiarity trustworthiness, likability, caring, appropriateness, desire to continue working with.</w:t>
            </w:r>
          </w:p>
        </w:tc>
      </w:tr>
      <w:tr w:rsidR="003022F2" w:rsidRPr="00B91188" w14:paraId="263F5CEC" w14:textId="77777777" w:rsidTr="00B91188">
        <w:tc>
          <w:tcPr>
            <w:tcW w:w="1701" w:type="dxa"/>
            <w:shd w:val="clear" w:color="auto" w:fill="auto"/>
          </w:tcPr>
          <w:p w14:paraId="33963CEA" w14:textId="10B94709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Ring et al. 2014 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r w:rsidR="004B2E30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5</w:t>
            </w:r>
            <w:r w:rsidR="00B91188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7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. </w:t>
            </w:r>
          </w:p>
          <w:p w14:paraId="25AB9C06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Study 2.</w:t>
            </w:r>
          </w:p>
        </w:tc>
        <w:tc>
          <w:tcPr>
            <w:tcW w:w="1984" w:type="dxa"/>
            <w:shd w:val="clear" w:color="auto" w:fill="auto"/>
          </w:tcPr>
          <w:p w14:paraId="438D62CD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Medical information or treatment: Discusses the importance of colorectal cancer screening. Single session.</w:t>
            </w:r>
          </w:p>
        </w:tc>
        <w:tc>
          <w:tcPr>
            <w:tcW w:w="2269" w:type="dxa"/>
            <w:shd w:val="clear" w:color="auto" w:fill="auto"/>
          </w:tcPr>
          <w:p w14:paraId="22143D66" w14:textId="0FB2A882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Sample size: </w:t>
            </w:r>
            <w:r w:rsidR="00061AD1" w:rsidRPr="00B91188">
              <w:rPr>
                <w:rFonts w:eastAsia="Times New Roman" w:cstheme="minorHAnsi"/>
                <w:color w:val="000000"/>
                <w:lang w:eastAsia="en-AU"/>
              </w:rPr>
              <w:t>total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n=47. Population: general. Age: NA. Gender: 66% male. Country: NA. Cultural background: NA.</w:t>
            </w:r>
          </w:p>
        </w:tc>
        <w:tc>
          <w:tcPr>
            <w:tcW w:w="4821" w:type="dxa"/>
            <w:shd w:val="clear" w:color="auto" w:fill="auto"/>
          </w:tcPr>
          <w:p w14:paraId="7D842D3F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Visual design: Realism.</w:t>
            </w:r>
          </w:p>
          <w:p w14:paraId="52C8B6C2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 x 2 within-person factorial design:</w:t>
            </w:r>
          </w:p>
          <w:p w14:paraId="79180777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Proportions:</w:t>
            </w:r>
          </w:p>
          <w:p w14:paraId="29E35C04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1) Realistic: Realistically-proportioned character.</w:t>
            </w:r>
          </w:p>
          <w:p w14:paraId="124DBBA1" w14:textId="7777777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Cartoon: Cartoon-proportioned character with large head and facial features.</w:t>
            </w:r>
          </w:p>
          <w:p w14:paraId="4B23CF7A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Dialogue:</w:t>
            </w:r>
          </w:p>
          <w:p w14:paraId="37DB59CE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1) Medial dialogue.</w:t>
            </w:r>
          </w:p>
          <w:p w14:paraId="75110F8C" w14:textId="7777777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Social dialogue.</w:t>
            </w:r>
          </w:p>
        </w:tc>
        <w:tc>
          <w:tcPr>
            <w:tcW w:w="1843" w:type="dxa"/>
            <w:shd w:val="clear" w:color="auto" w:fill="auto"/>
          </w:tcPr>
          <w:p w14:paraId="2A8E544A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Name NA, automated, device NA, unrealistic animated human, speech output, multiple choice input, not scripted.</w:t>
            </w:r>
          </w:p>
        </w:tc>
        <w:tc>
          <w:tcPr>
            <w:tcW w:w="2550" w:type="dxa"/>
            <w:shd w:val="clear" w:color="auto" w:fill="auto"/>
          </w:tcPr>
          <w:p w14:paraId="1B132CE8" w14:textId="77777777" w:rsidR="00CA3E06" w:rsidRPr="00B91188" w:rsidRDefault="00CA3E06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Medial dialogue:</w:t>
            </w:r>
          </w:p>
          <w:p w14:paraId="259DB046" w14:textId="1B2ED25E" w:rsidR="00CA3E06" w:rsidRPr="00B91188" w:rsidRDefault="00CA3E06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+ Appropriateness.</w:t>
            </w:r>
          </w:p>
          <w:p w14:paraId="3B791E2B" w14:textId="3255EE24" w:rsidR="007C4598" w:rsidRPr="00B91188" w:rsidRDefault="007C4598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- Friendliness. </w:t>
            </w:r>
          </w:p>
          <w:p w14:paraId="31445A0C" w14:textId="1800210D" w:rsidR="00C0114C" w:rsidRPr="00B91188" w:rsidRDefault="007C4598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= Familiarity trustworthiness, likability, caring, appropriateness, desire to continue working with.</w:t>
            </w:r>
          </w:p>
        </w:tc>
      </w:tr>
      <w:tr w:rsidR="003022F2" w:rsidRPr="00B91188" w14:paraId="4609EECA" w14:textId="77777777" w:rsidTr="00B91188">
        <w:tc>
          <w:tcPr>
            <w:tcW w:w="1701" w:type="dxa"/>
            <w:shd w:val="clear" w:color="auto" w:fill="auto"/>
          </w:tcPr>
          <w:p w14:paraId="7514F613" w14:textId="7797AC48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lastRenderedPageBreak/>
              <w:t xml:space="preserve">Ring et al. 2016 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r w:rsidR="007810A9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5</w:t>
            </w:r>
            <w:r w:rsidR="00B91188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8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. Conference paper.</w:t>
            </w:r>
          </w:p>
          <w:p w14:paraId="40313B87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Study 1.</w:t>
            </w:r>
          </w:p>
        </w:tc>
        <w:tc>
          <w:tcPr>
            <w:tcW w:w="1984" w:type="dxa"/>
            <w:shd w:val="clear" w:color="auto" w:fill="auto"/>
          </w:tcPr>
          <w:p w14:paraId="3BC57100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Physical activity: Aims to persuade the user to increase their exercise. Single session.</w:t>
            </w:r>
          </w:p>
        </w:tc>
        <w:tc>
          <w:tcPr>
            <w:tcW w:w="2269" w:type="dxa"/>
            <w:shd w:val="clear" w:color="auto" w:fill="auto"/>
          </w:tcPr>
          <w:p w14:paraId="208CE75E" w14:textId="4CE6757A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Sample size: </w:t>
            </w:r>
            <w:r w:rsidR="00061AD1" w:rsidRPr="00B91188">
              <w:rPr>
                <w:rFonts w:eastAsia="Times New Roman" w:cstheme="minorHAnsi"/>
                <w:color w:val="000000"/>
                <w:lang w:eastAsia="en-AU"/>
              </w:rPr>
              <w:t>total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n=284; auto n=102; random n=88; static n=84. Population: general. Age: range 18-69, M=34.8. Gender: 58% male. Country: NA. Cultural background: NA.</w:t>
            </w:r>
          </w:p>
        </w:tc>
        <w:tc>
          <w:tcPr>
            <w:tcW w:w="4821" w:type="dxa"/>
            <w:shd w:val="clear" w:color="auto" w:fill="auto"/>
          </w:tcPr>
          <w:p w14:paraId="5894B6DF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Visual design: Variability in ‘camera’ angle.</w:t>
            </w:r>
          </w:p>
          <w:p w14:paraId="5C386BEA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Between-person; 3 conditions:</w:t>
            </w:r>
          </w:p>
          <w:p w14:paraId="7B90E737" w14:textId="58B3C04C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1) A</w:t>
            </w:r>
            <w:r w:rsidR="00E02525" w:rsidRPr="00B91188">
              <w:rPr>
                <w:rFonts w:eastAsia="Times New Roman" w:cstheme="minorHAnsi"/>
                <w:lang w:eastAsia="en-AU"/>
              </w:rPr>
              <w:t>uto</w:t>
            </w:r>
            <w:r w:rsidRPr="00B91188">
              <w:rPr>
                <w:rFonts w:eastAsia="Times New Roman" w:cstheme="minorHAnsi"/>
                <w:lang w:eastAsia="en-AU"/>
              </w:rPr>
              <w:t>: Camera location changes based on conversation topic.</w:t>
            </w:r>
          </w:p>
          <w:p w14:paraId="010328D0" w14:textId="61B15680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S</w:t>
            </w:r>
            <w:r w:rsidR="00E02525" w:rsidRPr="00B91188">
              <w:rPr>
                <w:rFonts w:eastAsia="Times New Roman" w:cstheme="minorHAnsi"/>
                <w:lang w:eastAsia="en-AU"/>
              </w:rPr>
              <w:t>tatic</w:t>
            </w:r>
            <w:r w:rsidRPr="00B91188">
              <w:rPr>
                <w:rFonts w:eastAsia="Times New Roman" w:cstheme="minorHAnsi"/>
                <w:lang w:eastAsia="en-AU"/>
              </w:rPr>
              <w:t>: No camera motion.</w:t>
            </w:r>
          </w:p>
          <w:p w14:paraId="7141628A" w14:textId="5DE5082B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3) R</w:t>
            </w:r>
            <w:r w:rsidR="00E02525" w:rsidRPr="00B91188">
              <w:rPr>
                <w:rFonts w:eastAsia="Times New Roman" w:cstheme="minorHAnsi"/>
                <w:lang w:eastAsia="en-AU"/>
              </w:rPr>
              <w:t>andom</w:t>
            </w:r>
            <w:r w:rsidRPr="00B91188">
              <w:rPr>
                <w:rFonts w:eastAsia="Times New Roman" w:cstheme="minorHAnsi"/>
                <w:lang w:eastAsia="en-AU"/>
              </w:rPr>
              <w:t>: Random camera motion.</w:t>
            </w:r>
          </w:p>
        </w:tc>
        <w:tc>
          <w:tcPr>
            <w:tcW w:w="1843" w:type="dxa"/>
            <w:shd w:val="clear" w:color="auto" w:fill="auto"/>
          </w:tcPr>
          <w:p w14:paraId="746E4410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Name NA, automated, computer, realistic animated human, speech output, multiple choice input, not scripted.</w:t>
            </w:r>
          </w:p>
        </w:tc>
        <w:tc>
          <w:tcPr>
            <w:tcW w:w="2550" w:type="dxa"/>
            <w:shd w:val="clear" w:color="auto" w:fill="auto"/>
          </w:tcPr>
          <w:p w14:paraId="535DAF78" w14:textId="2B458128" w:rsidR="00AE55C3" w:rsidRPr="00B91188" w:rsidRDefault="00AE55C3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+ Attitudes</w:t>
            </w:r>
          </w:p>
          <w:p w14:paraId="45360FD3" w14:textId="3EBD59A9" w:rsidR="003022F2" w:rsidRPr="00B91188" w:rsidRDefault="00AE55C3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= N</w:t>
            </w:r>
            <w:r w:rsidR="00DD571A" w:rsidRPr="00B91188">
              <w:rPr>
                <w:rFonts w:eastAsia="Times New Roman" w:cstheme="minorHAnsi"/>
                <w:lang w:eastAsia="en-AU"/>
              </w:rPr>
              <w:t>umber of dialogue turns.</w:t>
            </w:r>
          </w:p>
        </w:tc>
      </w:tr>
      <w:tr w:rsidR="003022F2" w:rsidRPr="00B91188" w14:paraId="7363D586" w14:textId="77777777" w:rsidTr="00B91188">
        <w:tc>
          <w:tcPr>
            <w:tcW w:w="1701" w:type="dxa"/>
            <w:shd w:val="clear" w:color="auto" w:fill="auto"/>
          </w:tcPr>
          <w:p w14:paraId="061A8CC2" w14:textId="0A0EDF42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Ring et al. 2016 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r w:rsidR="007810A9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5</w:t>
            </w:r>
            <w:r w:rsidR="00B91188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8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. </w:t>
            </w:r>
          </w:p>
          <w:p w14:paraId="4396ABFE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Study 2.</w:t>
            </w:r>
          </w:p>
        </w:tc>
        <w:tc>
          <w:tcPr>
            <w:tcW w:w="1984" w:type="dxa"/>
            <w:shd w:val="clear" w:color="auto" w:fill="auto"/>
          </w:tcPr>
          <w:p w14:paraId="06510DFD" w14:textId="3D15693D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Physical activity: Aim</w:t>
            </w:r>
            <w:r w:rsidR="006274FD" w:rsidRPr="00B91188">
              <w:rPr>
                <w:rFonts w:eastAsia="Times New Roman" w:cstheme="minorHAnsi"/>
                <w:lang w:eastAsia="en-AU"/>
              </w:rPr>
              <w:t>s</w:t>
            </w:r>
            <w:r w:rsidRPr="00B91188">
              <w:rPr>
                <w:rFonts w:eastAsia="Times New Roman" w:cstheme="minorHAnsi"/>
                <w:lang w:eastAsia="en-AU"/>
              </w:rPr>
              <w:t xml:space="preserve"> to persuade the user to increase their exercise. Single session.</w:t>
            </w:r>
          </w:p>
        </w:tc>
        <w:tc>
          <w:tcPr>
            <w:tcW w:w="2269" w:type="dxa"/>
            <w:shd w:val="clear" w:color="auto" w:fill="auto"/>
          </w:tcPr>
          <w:p w14:paraId="6E9246CC" w14:textId="667BD9A6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Sample size: </w:t>
            </w:r>
            <w:r w:rsidR="00061AD1" w:rsidRPr="00B91188">
              <w:rPr>
                <w:rFonts w:eastAsia="Times New Roman" w:cstheme="minorHAnsi"/>
                <w:color w:val="000000"/>
                <w:lang w:eastAsia="en-AU"/>
              </w:rPr>
              <w:t>total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n=149; auto n=51; random n=44; static n=54. Population: general. Age: range 19-65, M=36.4. Gender: 56% male. Country: NA. Cultural background: NA.</w:t>
            </w:r>
          </w:p>
        </w:tc>
        <w:tc>
          <w:tcPr>
            <w:tcW w:w="4821" w:type="dxa"/>
            <w:shd w:val="clear" w:color="auto" w:fill="auto"/>
          </w:tcPr>
          <w:p w14:paraId="7CB30088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Visual design: Variability in ‘camera’ angle.</w:t>
            </w:r>
          </w:p>
          <w:p w14:paraId="7A286E7E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Between-person; 3 conditions:</w:t>
            </w:r>
          </w:p>
          <w:p w14:paraId="7C23D92C" w14:textId="5FAA226F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1) A</w:t>
            </w:r>
            <w:r w:rsidR="00E02525" w:rsidRPr="00B91188">
              <w:rPr>
                <w:rFonts w:eastAsia="Times New Roman" w:cstheme="minorHAnsi"/>
                <w:lang w:eastAsia="en-AU"/>
              </w:rPr>
              <w:t>uto</w:t>
            </w:r>
            <w:r w:rsidRPr="00B91188">
              <w:rPr>
                <w:rFonts w:eastAsia="Times New Roman" w:cstheme="minorHAnsi"/>
                <w:lang w:eastAsia="en-AU"/>
              </w:rPr>
              <w:t>: Camera location changes based on conversation topic. Camera distance changes based on emotional intensity of the conversation.</w:t>
            </w:r>
          </w:p>
          <w:p w14:paraId="064F6180" w14:textId="0A63CCB2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S</w:t>
            </w:r>
            <w:r w:rsidR="00E02525" w:rsidRPr="00B91188">
              <w:rPr>
                <w:rFonts w:eastAsia="Times New Roman" w:cstheme="minorHAnsi"/>
                <w:lang w:eastAsia="en-AU"/>
              </w:rPr>
              <w:t>tatic</w:t>
            </w:r>
            <w:r w:rsidRPr="00B91188">
              <w:rPr>
                <w:rFonts w:eastAsia="Times New Roman" w:cstheme="minorHAnsi"/>
                <w:lang w:eastAsia="en-AU"/>
              </w:rPr>
              <w:t>: No camera motion.</w:t>
            </w:r>
          </w:p>
          <w:p w14:paraId="2E5C305C" w14:textId="54F2D7D0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3) R</w:t>
            </w:r>
            <w:r w:rsidR="00E02525" w:rsidRPr="00B91188">
              <w:rPr>
                <w:rFonts w:eastAsia="Times New Roman" w:cstheme="minorHAnsi"/>
                <w:lang w:eastAsia="en-AU"/>
              </w:rPr>
              <w:t>andom</w:t>
            </w:r>
            <w:r w:rsidRPr="00B91188">
              <w:rPr>
                <w:rFonts w:eastAsia="Times New Roman" w:cstheme="minorHAnsi"/>
                <w:lang w:eastAsia="en-AU"/>
              </w:rPr>
              <w:t>: Random camera motion.</w:t>
            </w:r>
          </w:p>
        </w:tc>
        <w:tc>
          <w:tcPr>
            <w:tcW w:w="1843" w:type="dxa"/>
            <w:shd w:val="clear" w:color="auto" w:fill="auto"/>
          </w:tcPr>
          <w:p w14:paraId="21B8107E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Name NA, automated, computer, realistic animated human, speech output, multiple choice input, not scripted.</w:t>
            </w:r>
          </w:p>
        </w:tc>
        <w:tc>
          <w:tcPr>
            <w:tcW w:w="2550" w:type="dxa"/>
            <w:shd w:val="clear" w:color="auto" w:fill="auto"/>
          </w:tcPr>
          <w:p w14:paraId="2D5D67CC" w14:textId="2496F0C1" w:rsidR="003022F2" w:rsidRPr="00B91188" w:rsidRDefault="00AE55C3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= A</w:t>
            </w:r>
            <w:r w:rsidR="00DD571A" w:rsidRPr="00B91188">
              <w:rPr>
                <w:rFonts w:eastAsia="Times New Roman" w:cstheme="minorHAnsi"/>
                <w:lang w:eastAsia="en-AU"/>
              </w:rPr>
              <w:t>ttitudes, number of dialogue turns.</w:t>
            </w:r>
          </w:p>
        </w:tc>
      </w:tr>
      <w:tr w:rsidR="003022F2" w:rsidRPr="00B91188" w14:paraId="5ED51F21" w14:textId="77777777" w:rsidTr="00B91188">
        <w:tc>
          <w:tcPr>
            <w:tcW w:w="1701" w:type="dxa"/>
            <w:shd w:val="clear" w:color="auto" w:fill="auto"/>
          </w:tcPr>
          <w:p w14:paraId="58035C68" w14:textId="459F4460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Ring et al. 2016 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r w:rsidR="007810A9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5</w:t>
            </w:r>
            <w:r w:rsidR="00B91188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8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. </w:t>
            </w:r>
          </w:p>
          <w:p w14:paraId="13FCDCD2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Study 3.</w:t>
            </w:r>
          </w:p>
        </w:tc>
        <w:tc>
          <w:tcPr>
            <w:tcW w:w="1984" w:type="dxa"/>
            <w:shd w:val="clear" w:color="auto" w:fill="auto"/>
          </w:tcPr>
          <w:p w14:paraId="66B0325D" w14:textId="64DC19FE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Physical activity: Aim</w:t>
            </w:r>
            <w:r w:rsidR="006274FD" w:rsidRPr="00B91188">
              <w:rPr>
                <w:rFonts w:eastAsia="Times New Roman" w:cstheme="minorHAnsi"/>
                <w:lang w:eastAsia="en-AU"/>
              </w:rPr>
              <w:t>s</w:t>
            </w:r>
            <w:r w:rsidRPr="00B91188">
              <w:rPr>
                <w:rFonts w:eastAsia="Times New Roman" w:cstheme="minorHAnsi"/>
                <w:lang w:eastAsia="en-AU"/>
              </w:rPr>
              <w:t xml:space="preserve"> to persuade the user to increase their exercise. Single session.</w:t>
            </w:r>
          </w:p>
        </w:tc>
        <w:tc>
          <w:tcPr>
            <w:tcW w:w="2269" w:type="dxa"/>
            <w:shd w:val="clear" w:color="auto" w:fill="auto"/>
          </w:tcPr>
          <w:p w14:paraId="1088FDF8" w14:textId="6164B2A0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Sample size: </w:t>
            </w:r>
            <w:r w:rsidR="00061AD1" w:rsidRPr="00B91188">
              <w:rPr>
                <w:rFonts w:eastAsia="Times New Roman" w:cstheme="minorHAnsi"/>
                <w:color w:val="000000"/>
                <w:lang w:eastAsia="en-AU"/>
              </w:rPr>
              <w:t>total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n=99; auto n=37; random n=34; static n=28. Population: general. Age: range 19-74, M=38. Gender: 51% male. Country: NA. Cultural background: NA.</w:t>
            </w:r>
          </w:p>
        </w:tc>
        <w:tc>
          <w:tcPr>
            <w:tcW w:w="4821" w:type="dxa"/>
            <w:shd w:val="clear" w:color="auto" w:fill="auto"/>
          </w:tcPr>
          <w:p w14:paraId="7283C0F2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Visual design: Variability in ‘camera’ angle.</w:t>
            </w:r>
          </w:p>
          <w:p w14:paraId="438E0A69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Between-person; 3 conditions:</w:t>
            </w:r>
          </w:p>
          <w:p w14:paraId="3B3239C8" w14:textId="08C6C5B9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1) A</w:t>
            </w:r>
            <w:r w:rsidR="00E02525" w:rsidRPr="00B91188">
              <w:rPr>
                <w:rFonts w:eastAsia="Times New Roman" w:cstheme="minorHAnsi"/>
                <w:lang w:eastAsia="en-AU"/>
              </w:rPr>
              <w:t>uto</w:t>
            </w:r>
            <w:r w:rsidRPr="00B91188">
              <w:rPr>
                <w:rFonts w:eastAsia="Times New Roman" w:cstheme="minorHAnsi"/>
                <w:lang w:eastAsia="en-AU"/>
              </w:rPr>
              <w:t xml:space="preserve">: Camera location changes based on conversation topic. Camera focus (depth of field) changed based on emotional intensity. </w:t>
            </w:r>
          </w:p>
          <w:p w14:paraId="10DF8D1E" w14:textId="3CA0C7C2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S</w:t>
            </w:r>
            <w:r w:rsidR="00E02525" w:rsidRPr="00B91188">
              <w:rPr>
                <w:rFonts w:eastAsia="Times New Roman" w:cstheme="minorHAnsi"/>
                <w:lang w:eastAsia="en-AU"/>
              </w:rPr>
              <w:t>tatic</w:t>
            </w:r>
            <w:r w:rsidRPr="00B91188">
              <w:rPr>
                <w:rFonts w:eastAsia="Times New Roman" w:cstheme="minorHAnsi"/>
                <w:lang w:eastAsia="en-AU"/>
              </w:rPr>
              <w:t>: No camera motion.</w:t>
            </w:r>
          </w:p>
          <w:p w14:paraId="6B357B1B" w14:textId="0AB8BA0B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3) R</w:t>
            </w:r>
            <w:r w:rsidR="00E02525" w:rsidRPr="00B91188">
              <w:rPr>
                <w:rFonts w:eastAsia="Times New Roman" w:cstheme="minorHAnsi"/>
                <w:lang w:eastAsia="en-AU"/>
              </w:rPr>
              <w:t>andom</w:t>
            </w:r>
            <w:r w:rsidRPr="00B91188">
              <w:rPr>
                <w:rFonts w:eastAsia="Times New Roman" w:cstheme="minorHAnsi"/>
                <w:lang w:eastAsia="en-AU"/>
              </w:rPr>
              <w:t>: Random camera motion.</w:t>
            </w:r>
          </w:p>
        </w:tc>
        <w:tc>
          <w:tcPr>
            <w:tcW w:w="1843" w:type="dxa"/>
            <w:shd w:val="clear" w:color="auto" w:fill="auto"/>
          </w:tcPr>
          <w:p w14:paraId="7DC0B863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Name NA, automated, computer, realistic animated human, speech output, multiple choice input, not scripted.</w:t>
            </w:r>
          </w:p>
        </w:tc>
        <w:tc>
          <w:tcPr>
            <w:tcW w:w="2550" w:type="dxa"/>
            <w:shd w:val="clear" w:color="auto" w:fill="auto"/>
          </w:tcPr>
          <w:p w14:paraId="656E9849" w14:textId="67F13F1D" w:rsidR="003022F2" w:rsidRPr="00B91188" w:rsidRDefault="00837E58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= </w:t>
            </w:r>
            <w:r w:rsidR="00AE55C3" w:rsidRPr="00B91188">
              <w:rPr>
                <w:rFonts w:eastAsia="Times New Roman" w:cstheme="minorHAnsi"/>
                <w:lang w:eastAsia="en-AU"/>
              </w:rPr>
              <w:t>A</w:t>
            </w:r>
            <w:r w:rsidR="00DD571A" w:rsidRPr="00B91188">
              <w:rPr>
                <w:rFonts w:eastAsia="Times New Roman" w:cstheme="minorHAnsi"/>
                <w:lang w:eastAsia="en-AU"/>
              </w:rPr>
              <w:t>ttitudes, number of dialogue turns.</w:t>
            </w:r>
          </w:p>
        </w:tc>
      </w:tr>
      <w:tr w:rsidR="003022F2" w:rsidRPr="00B91188" w14:paraId="4B9D387A" w14:textId="77777777" w:rsidTr="00B91188">
        <w:tc>
          <w:tcPr>
            <w:tcW w:w="1701" w:type="dxa"/>
            <w:shd w:val="clear" w:color="auto" w:fill="auto"/>
          </w:tcPr>
          <w:p w14:paraId="3118236F" w14:textId="2930865C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91188">
              <w:rPr>
                <w:rFonts w:eastAsia="Times New Roman" w:cstheme="minorHAnsi"/>
                <w:color w:val="000000"/>
                <w:lang w:eastAsia="en-AU"/>
              </w:rPr>
              <w:t>Sannon</w:t>
            </w:r>
            <w:proofErr w:type="spellEnd"/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et al. 2018 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r w:rsidR="00AD5EC8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5</w:t>
            </w:r>
            <w:r w:rsidR="00B91188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9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. Conference paper.</w:t>
            </w:r>
          </w:p>
        </w:tc>
        <w:tc>
          <w:tcPr>
            <w:tcW w:w="1984" w:type="dxa"/>
            <w:shd w:val="clear" w:color="auto" w:fill="auto"/>
          </w:tcPr>
          <w:p w14:paraId="06142920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Mental health: Asks the user about a recent stressor. Single session.</w:t>
            </w:r>
          </w:p>
        </w:tc>
        <w:tc>
          <w:tcPr>
            <w:tcW w:w="2269" w:type="dxa"/>
            <w:shd w:val="clear" w:color="auto" w:fill="auto"/>
          </w:tcPr>
          <w:p w14:paraId="4E7A7542" w14:textId="26CF10CC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Sample size: </w:t>
            </w:r>
            <w:r w:rsidR="00CD1BF0" w:rsidRPr="00B91188">
              <w:rPr>
                <w:rFonts w:eastAsia="Times New Roman" w:cstheme="minorHAnsi"/>
                <w:color w:val="000000"/>
                <w:lang w:eastAsia="en-AU"/>
              </w:rPr>
              <w:t>t</w:t>
            </w:r>
            <w:r w:rsidR="00061AD1" w:rsidRPr="00B91188">
              <w:rPr>
                <w:rFonts w:eastAsia="Times New Roman" w:cstheme="minorHAnsi"/>
                <w:color w:val="000000"/>
                <w:lang w:eastAsia="en-AU"/>
              </w:rPr>
              <w:t>otal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n=467. Population: general. Age: NA. Gender: NA. Country: NA. Cultural background: NA.</w:t>
            </w:r>
          </w:p>
        </w:tc>
        <w:tc>
          <w:tcPr>
            <w:tcW w:w="4821" w:type="dxa"/>
            <w:shd w:val="clear" w:color="auto" w:fill="auto"/>
          </w:tcPr>
          <w:p w14:paraId="4AF14D80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cstheme="minorHAnsi"/>
                <w:iCs/>
              </w:rPr>
              <w:t>Combined visual and conversational design</w:t>
            </w:r>
            <w:r w:rsidRPr="00B91188">
              <w:rPr>
                <w:rFonts w:eastAsia="Times New Roman" w:cstheme="minorHAnsi"/>
                <w:iCs/>
                <w:lang w:eastAsia="en-AU"/>
              </w:rPr>
              <w:t>:</w:t>
            </w:r>
            <w:r w:rsidRPr="00B91188">
              <w:rPr>
                <w:rFonts w:eastAsia="Times New Roman" w:cstheme="minorHAnsi"/>
                <w:lang w:eastAsia="en-AU"/>
              </w:rPr>
              <w:t xml:space="preserve"> Personification.</w:t>
            </w:r>
          </w:p>
          <w:p w14:paraId="26371040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Between-person; 3 conditions:</w:t>
            </w:r>
          </w:p>
          <w:p w14:paraId="29773E8B" w14:textId="77777777" w:rsidR="003022F2" w:rsidRPr="00B91188" w:rsidRDefault="003022F2" w:rsidP="00B91188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1) Survey: Non-interactive static web form.</w:t>
            </w:r>
          </w:p>
          <w:p w14:paraId="5EA7256C" w14:textId="7FF5DC5C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2) Non-personified chatbot: Chat window, no avatar image, </w:t>
            </w:r>
            <w:r w:rsidR="00E02525" w:rsidRPr="00B91188">
              <w:rPr>
                <w:rFonts w:eastAsia="Times New Roman" w:cstheme="minorHAnsi"/>
                <w:lang w:eastAsia="en-AU"/>
              </w:rPr>
              <w:t>no name</w:t>
            </w:r>
            <w:r w:rsidRPr="00B91188">
              <w:rPr>
                <w:rFonts w:eastAsia="Times New Roman" w:cstheme="minorHAnsi"/>
                <w:lang w:eastAsia="en-AU"/>
              </w:rPr>
              <w:t xml:space="preserve">. </w:t>
            </w:r>
          </w:p>
          <w:p w14:paraId="4D5392A6" w14:textId="6C4B006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3) Personified chatbot: Chat window, robot image, named “Taylor”, conversational language style.</w:t>
            </w:r>
          </w:p>
        </w:tc>
        <w:tc>
          <w:tcPr>
            <w:tcW w:w="1843" w:type="dxa"/>
            <w:shd w:val="clear" w:color="auto" w:fill="auto"/>
          </w:tcPr>
          <w:p w14:paraId="1A2DD228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Taylor (personified chatbot only), automated, device NA, static clipart image (personified chatbot only), text output, text input, not scripted.</w:t>
            </w:r>
          </w:p>
        </w:tc>
        <w:tc>
          <w:tcPr>
            <w:tcW w:w="2550" w:type="dxa"/>
            <w:shd w:val="clear" w:color="auto" w:fill="auto"/>
          </w:tcPr>
          <w:p w14:paraId="521AABFD" w14:textId="13FD4752" w:rsidR="00AE55C3" w:rsidRPr="00B91188" w:rsidRDefault="00AE55C3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-</w:t>
            </w:r>
            <w:r w:rsidR="00525205" w:rsidRPr="00B91188">
              <w:rPr>
                <w:rFonts w:eastAsia="Times New Roman" w:cstheme="minorHAnsi"/>
                <w:lang w:eastAsia="en-AU"/>
              </w:rPr>
              <w:t xml:space="preserve"> Disclosure detail.</w:t>
            </w:r>
          </w:p>
          <w:p w14:paraId="6AE418ED" w14:textId="33C4E61C" w:rsidR="00AE55C3" w:rsidRPr="00B91188" w:rsidRDefault="00AE55C3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=</w:t>
            </w:r>
            <w:r w:rsidR="00525205" w:rsidRPr="00B91188">
              <w:rPr>
                <w:rFonts w:eastAsia="Times New Roman" w:cstheme="minorHAnsi"/>
                <w:lang w:eastAsia="en-AU"/>
              </w:rPr>
              <w:t xml:space="preserve"> Disclosure intimacy.</w:t>
            </w:r>
          </w:p>
        </w:tc>
      </w:tr>
      <w:tr w:rsidR="003022F2" w:rsidRPr="00B91188" w14:paraId="1DF3A578" w14:textId="77777777" w:rsidTr="00B91188">
        <w:tc>
          <w:tcPr>
            <w:tcW w:w="1701" w:type="dxa"/>
            <w:shd w:val="clear" w:color="auto" w:fill="auto"/>
          </w:tcPr>
          <w:p w14:paraId="698C8E3D" w14:textId="6CA5A179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91188">
              <w:rPr>
                <w:rFonts w:eastAsia="Times New Roman" w:cstheme="minorHAnsi"/>
                <w:color w:val="000000"/>
                <w:lang w:eastAsia="en-AU"/>
              </w:rPr>
              <w:lastRenderedPageBreak/>
              <w:t>Shamekhi</w:t>
            </w:r>
            <w:proofErr w:type="spellEnd"/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et al. 2016 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r w:rsidR="00B91188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60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. Conference paper.</w:t>
            </w:r>
          </w:p>
        </w:tc>
        <w:tc>
          <w:tcPr>
            <w:tcW w:w="1984" w:type="dxa"/>
            <w:shd w:val="clear" w:color="auto" w:fill="auto"/>
          </w:tcPr>
          <w:p w14:paraId="5039A5E8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Multiple health behaviours: Asks about daily tasks and provides advice to promote a healthy lifestyle. Single session.</w:t>
            </w:r>
          </w:p>
        </w:tc>
        <w:tc>
          <w:tcPr>
            <w:tcW w:w="2269" w:type="dxa"/>
            <w:shd w:val="clear" w:color="auto" w:fill="auto"/>
          </w:tcPr>
          <w:p w14:paraId="4E9E96C3" w14:textId="2E576356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Sample size: </w:t>
            </w:r>
            <w:r w:rsidR="00CD1BF0" w:rsidRPr="00B91188">
              <w:rPr>
                <w:rFonts w:eastAsia="Times New Roman" w:cstheme="minorHAnsi"/>
                <w:color w:val="000000"/>
                <w:lang w:eastAsia="en-AU"/>
              </w:rPr>
              <w:t>t</w:t>
            </w:r>
            <w:r w:rsidR="00061AD1" w:rsidRPr="00B91188">
              <w:rPr>
                <w:rFonts w:eastAsia="Times New Roman" w:cstheme="minorHAnsi"/>
                <w:color w:val="000000"/>
                <w:lang w:eastAsia="en-AU"/>
              </w:rPr>
              <w:t>otal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n=102. Population: general. Age: range=19-66, M=33.2, SD=10.3. Gender: 70% male. Country: Canada and USA. Cultural background: NA.</w:t>
            </w:r>
          </w:p>
        </w:tc>
        <w:tc>
          <w:tcPr>
            <w:tcW w:w="4821" w:type="dxa"/>
            <w:shd w:val="clear" w:color="auto" w:fill="auto"/>
          </w:tcPr>
          <w:p w14:paraId="350A9CBE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Conversational stye and relational behaviour: Personality.</w:t>
            </w:r>
          </w:p>
          <w:p w14:paraId="732C000F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Within-person, 2 conditions:</w:t>
            </w:r>
          </w:p>
          <w:p w14:paraId="7A0B33E2" w14:textId="4263088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1) High involvement: Talks quickly, short pauses, more verbose, more emotion, exaggerates, humour. </w:t>
            </w:r>
          </w:p>
          <w:p w14:paraId="1AD26FCC" w14:textId="7777777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High considerateness: May pause before responding, speaks clearly and not too quickly, shows emotion without exaggeration.</w:t>
            </w:r>
          </w:p>
          <w:p w14:paraId="1617A0FB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Analyses examine personality matching: </w:t>
            </w:r>
          </w:p>
          <w:p w14:paraId="238775AE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1) Matched to user’s personality.</w:t>
            </w:r>
          </w:p>
          <w:p w14:paraId="1EBA6C67" w14:textId="7777777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Not matched to user’s personality.</w:t>
            </w:r>
          </w:p>
        </w:tc>
        <w:tc>
          <w:tcPr>
            <w:tcW w:w="1843" w:type="dxa"/>
            <w:shd w:val="clear" w:color="auto" w:fill="auto"/>
          </w:tcPr>
          <w:p w14:paraId="70DD7D3D" w14:textId="26EE866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Name NA, automated, computer, no image or animated avatar, speech output, speech input, scripted</w:t>
            </w:r>
            <w:r w:rsidR="00C470BF" w:rsidRPr="00B91188">
              <w:rPr>
                <w:rFonts w:eastAsia="Times New Roman" w:cstheme="minorHAnsi"/>
                <w:color w:val="000000"/>
                <w:lang w:eastAsia="en-AU"/>
              </w:rPr>
              <w:t>.</w:t>
            </w:r>
          </w:p>
        </w:tc>
        <w:tc>
          <w:tcPr>
            <w:tcW w:w="2550" w:type="dxa"/>
            <w:shd w:val="clear" w:color="auto" w:fill="auto"/>
          </w:tcPr>
          <w:p w14:paraId="614E4405" w14:textId="1DC1DB79" w:rsidR="00AE55C3" w:rsidRPr="00B91188" w:rsidRDefault="00AE55C3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+ Engaging.</w:t>
            </w:r>
          </w:p>
          <w:p w14:paraId="7C1A747C" w14:textId="24764153" w:rsidR="003022F2" w:rsidRPr="00B91188" w:rsidRDefault="00AE55C3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= F</w:t>
            </w:r>
            <w:r w:rsidR="00DD571A" w:rsidRPr="00B91188">
              <w:rPr>
                <w:rFonts w:eastAsia="Times New Roman" w:cstheme="minorHAnsi"/>
                <w:lang w:eastAsia="en-AU"/>
              </w:rPr>
              <w:t>ocussed, emotional, bored, trust, likeable</w:t>
            </w:r>
            <w:r w:rsidRPr="00B91188">
              <w:rPr>
                <w:rFonts w:eastAsia="Times New Roman" w:cstheme="minorHAnsi"/>
                <w:lang w:eastAsia="en-AU"/>
              </w:rPr>
              <w:t>, desire to continue.</w:t>
            </w:r>
          </w:p>
        </w:tc>
      </w:tr>
      <w:tr w:rsidR="003022F2" w:rsidRPr="00B91188" w14:paraId="735A08F0" w14:textId="77777777" w:rsidTr="00B91188">
        <w:tc>
          <w:tcPr>
            <w:tcW w:w="1701" w:type="dxa"/>
            <w:shd w:val="clear" w:color="auto" w:fill="auto"/>
          </w:tcPr>
          <w:p w14:paraId="271FC024" w14:textId="11037381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91188">
              <w:rPr>
                <w:rFonts w:eastAsia="Times New Roman" w:cstheme="minorHAnsi"/>
                <w:color w:val="000000"/>
                <w:lang w:eastAsia="en-AU"/>
              </w:rPr>
              <w:t>Smestad</w:t>
            </w:r>
            <w:proofErr w:type="spellEnd"/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et al 2019 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r w:rsidR="00B91188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61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. Conference paper.</w:t>
            </w:r>
          </w:p>
        </w:tc>
        <w:tc>
          <w:tcPr>
            <w:tcW w:w="1984" w:type="dxa"/>
            <w:shd w:val="clear" w:color="auto" w:fill="auto"/>
          </w:tcPr>
          <w:p w14:paraId="081AECDD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Nutrition: Aims to promote a healthy diet by assisting with meal planning. Single session.</w:t>
            </w:r>
          </w:p>
        </w:tc>
        <w:tc>
          <w:tcPr>
            <w:tcW w:w="2269" w:type="dxa"/>
            <w:shd w:val="clear" w:color="auto" w:fill="auto"/>
          </w:tcPr>
          <w:p w14:paraId="0BFD8E37" w14:textId="082E66AF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Sample size: </w:t>
            </w:r>
            <w:r w:rsidR="00CD1BF0" w:rsidRPr="00B91188">
              <w:rPr>
                <w:rFonts w:eastAsia="Times New Roman" w:cstheme="minorHAnsi"/>
                <w:color w:val="000000"/>
                <w:lang w:eastAsia="en-AU"/>
              </w:rPr>
              <w:t>t</w:t>
            </w:r>
            <w:r w:rsidR="00061AD1" w:rsidRPr="00B91188">
              <w:rPr>
                <w:rFonts w:eastAsia="Times New Roman" w:cstheme="minorHAnsi"/>
                <w:color w:val="000000"/>
                <w:lang w:eastAsia="en-AU"/>
              </w:rPr>
              <w:t>otal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n=16. Population: young couples living together. Age: range=25-40. Gender: 50% male. Country: Norway. Cultural background: NA.</w:t>
            </w:r>
          </w:p>
        </w:tc>
        <w:tc>
          <w:tcPr>
            <w:tcW w:w="4821" w:type="dxa"/>
            <w:shd w:val="clear" w:color="auto" w:fill="auto"/>
          </w:tcPr>
          <w:p w14:paraId="194582BD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Conversational stye and relational behaviour: Personality.</w:t>
            </w:r>
          </w:p>
          <w:p w14:paraId="1AB54D53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Between-person design; 2 conditions:</w:t>
            </w:r>
          </w:p>
          <w:p w14:paraId="386439A0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1) Chatbot A: Agreeable, extraverted personality.</w:t>
            </w:r>
          </w:p>
          <w:p w14:paraId="78038C1C" w14:textId="7777777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Chatbot B: Low in agreeableness, extroversion, and neuroticism, moderate in openness and high in conscientiousness.</w:t>
            </w:r>
          </w:p>
        </w:tc>
        <w:tc>
          <w:tcPr>
            <w:tcW w:w="1843" w:type="dxa"/>
            <w:shd w:val="clear" w:color="auto" w:fill="auto"/>
          </w:tcPr>
          <w:p w14:paraId="3B22F7F9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Bella, automated, device NA, static cartoon human image, text output, text input, not scripted.</w:t>
            </w:r>
          </w:p>
        </w:tc>
        <w:tc>
          <w:tcPr>
            <w:tcW w:w="2550" w:type="dxa"/>
            <w:shd w:val="clear" w:color="auto" w:fill="auto"/>
          </w:tcPr>
          <w:p w14:paraId="478FD137" w14:textId="2EE2D338" w:rsidR="003022F2" w:rsidRPr="00B91188" w:rsidRDefault="00AE55C3">
            <w:pPr>
              <w:autoSpaceDE w:val="0"/>
              <w:autoSpaceDN w:val="0"/>
              <w:adjustRightInd w:val="0"/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cstheme="minorHAnsi"/>
              </w:rPr>
              <w:t xml:space="preserve">+ (chatbot A) </w:t>
            </w:r>
            <w:r w:rsidR="00DD571A" w:rsidRPr="00B91188">
              <w:rPr>
                <w:rFonts w:cstheme="minorHAnsi"/>
              </w:rPr>
              <w:t>pragmatic quality, hedonic quality-stimulation, hedonic quality-identity, attractiveness.</w:t>
            </w:r>
          </w:p>
        </w:tc>
      </w:tr>
      <w:tr w:rsidR="003022F2" w:rsidRPr="00B91188" w14:paraId="12D44A09" w14:textId="77777777" w:rsidTr="00B91188">
        <w:tc>
          <w:tcPr>
            <w:tcW w:w="1701" w:type="dxa"/>
            <w:shd w:val="clear" w:color="auto" w:fill="auto"/>
          </w:tcPr>
          <w:p w14:paraId="6015D6D9" w14:textId="34CCDCF0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91188">
              <w:rPr>
                <w:rFonts w:eastAsia="Times New Roman" w:cstheme="minorHAnsi"/>
                <w:color w:val="000000"/>
                <w:lang w:eastAsia="en-AU"/>
              </w:rPr>
              <w:t>Strassmann</w:t>
            </w:r>
            <w:proofErr w:type="spellEnd"/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et al. 2020 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r w:rsidR="00B91188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62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. Journal article.</w:t>
            </w:r>
          </w:p>
        </w:tc>
        <w:tc>
          <w:tcPr>
            <w:tcW w:w="1984" w:type="dxa"/>
            <w:shd w:val="clear" w:color="auto" w:fill="auto"/>
          </w:tcPr>
          <w:p w14:paraId="40E01FD1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Multiple health behaviours: Assists in filling in a health diary (mood, physical activity, sleep, water intake, diet) and scheduling appointments. Single session.</w:t>
            </w:r>
          </w:p>
        </w:tc>
        <w:tc>
          <w:tcPr>
            <w:tcW w:w="2269" w:type="dxa"/>
            <w:shd w:val="clear" w:color="auto" w:fill="auto"/>
          </w:tcPr>
          <w:p w14:paraId="71317EB9" w14:textId="09A6962C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Sample size: </w:t>
            </w:r>
            <w:r w:rsidR="00CD1BF0" w:rsidRPr="00B91188">
              <w:rPr>
                <w:rFonts w:eastAsia="Times New Roman" w:cstheme="minorHAnsi"/>
                <w:color w:val="000000"/>
                <w:lang w:eastAsia="en-AU"/>
              </w:rPr>
              <w:t>t</w:t>
            </w:r>
            <w:r w:rsidR="00061AD1" w:rsidRPr="00B91188">
              <w:rPr>
                <w:rFonts w:eastAsia="Times New Roman" w:cstheme="minorHAnsi"/>
                <w:color w:val="000000"/>
                <w:lang w:eastAsia="en-AU"/>
              </w:rPr>
              <w:t>otal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n=130; 46 seniors; 86 students. Population: general. Age: seniors range=51-89, M=70.9, SD=9.1; students range=18-38, M=23.7, SD=3.8. Gender: 38% male Country: Germany. Cultural background: NA.</w:t>
            </w:r>
          </w:p>
        </w:tc>
        <w:tc>
          <w:tcPr>
            <w:tcW w:w="4821" w:type="dxa"/>
            <w:shd w:val="clear" w:color="auto" w:fill="auto"/>
          </w:tcPr>
          <w:p w14:paraId="12D76B55" w14:textId="1FAEE5A3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Visual design: Animated avatar, realism, species.</w:t>
            </w:r>
          </w:p>
          <w:p w14:paraId="6D3D538C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4 x 2 between-person factorial design</w:t>
            </w:r>
            <w:bookmarkStart w:id="13" w:name="_Hlk70078115"/>
            <w:r w:rsidRPr="00B91188">
              <w:rPr>
                <w:rFonts w:eastAsia="Times New Roman" w:cstheme="minorHAnsi"/>
                <w:lang w:eastAsia="en-AU"/>
              </w:rPr>
              <w:t>:</w:t>
            </w:r>
          </w:p>
          <w:p w14:paraId="64BB207C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Avatar appearance:</w:t>
            </w:r>
          </w:p>
          <w:p w14:paraId="79DA3459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1) Voice only: No avatar.</w:t>
            </w:r>
          </w:p>
          <w:p w14:paraId="43172B79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Robot: Cartoon robot.</w:t>
            </w:r>
          </w:p>
          <w:p w14:paraId="6AEBA595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3) Cartoon human: Human with cartoon shading.</w:t>
            </w:r>
          </w:p>
          <w:p w14:paraId="6D3C4328" w14:textId="7777777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4) Realistic human: Human with realistic shading and higher resolution.</w:t>
            </w:r>
          </w:p>
          <w:p w14:paraId="3BE94374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User age:</w:t>
            </w:r>
          </w:p>
          <w:p w14:paraId="7ECD7E98" w14:textId="7777777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1) Students</w:t>
            </w:r>
            <w:r w:rsidRPr="00B91188">
              <w:rPr>
                <w:rFonts w:eastAsia="Times New Roman" w:cstheme="minorHAnsi"/>
                <w:lang w:eastAsia="en-AU"/>
              </w:rPr>
              <w:br/>
              <w:t>2) Seniors</w:t>
            </w:r>
            <w:bookmarkEnd w:id="13"/>
          </w:p>
        </w:tc>
        <w:tc>
          <w:tcPr>
            <w:tcW w:w="1843" w:type="dxa"/>
            <w:shd w:val="clear" w:color="auto" w:fill="auto"/>
          </w:tcPr>
          <w:p w14:paraId="2C7E9C09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Billie/Character/Vince, Wizard-of-Oz, device NA, animated robot or cartoon human or realistic human (depending on condition), speech output, speech input, not scripted.</w:t>
            </w:r>
          </w:p>
        </w:tc>
        <w:tc>
          <w:tcPr>
            <w:tcW w:w="2550" w:type="dxa"/>
            <w:shd w:val="clear" w:color="auto" w:fill="auto"/>
          </w:tcPr>
          <w:p w14:paraId="00388793" w14:textId="133F345D" w:rsidR="00FC0C13" w:rsidRPr="00B91188" w:rsidRDefault="00FC0C13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Outcomes: Competence, sociability, likeability, trustworthiness, perceived usefulness, attractiveness, liking, intention to use, trust, working alliance-bond, enjoyment, ease of use.</w:t>
            </w:r>
          </w:p>
          <w:p w14:paraId="4871EF3E" w14:textId="77777777" w:rsidR="00FC0C13" w:rsidRPr="00B91188" w:rsidRDefault="00FC0C13">
            <w:pPr>
              <w:spacing w:before="40" w:after="40" w:line="240" w:lineRule="auto"/>
              <w:ind w:left="-74"/>
              <w:rPr>
                <w:rFonts w:eastAsia="Times New Roman" w:cstheme="minorHAnsi"/>
                <w:sz w:val="8"/>
                <w:szCs w:val="8"/>
                <w:lang w:eastAsia="en-AU"/>
              </w:rPr>
            </w:pPr>
          </w:p>
          <w:p w14:paraId="10B3A46B" w14:textId="77777777" w:rsidR="00FC0C13" w:rsidRPr="00B91188" w:rsidRDefault="00FC0C13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Animated avatar:</w:t>
            </w:r>
          </w:p>
          <w:p w14:paraId="56B75E95" w14:textId="77777777" w:rsidR="00FC0C13" w:rsidRPr="00B91188" w:rsidRDefault="00FC0C13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- Competence, sociability.</w:t>
            </w:r>
          </w:p>
          <w:p w14:paraId="13BEBEE4" w14:textId="77777777" w:rsidR="00FC0C13" w:rsidRPr="00B91188" w:rsidRDefault="00FC0C13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= All else.</w:t>
            </w:r>
          </w:p>
          <w:p w14:paraId="49BDEEFA" w14:textId="3CDD6028" w:rsidR="00FC0C13" w:rsidRPr="00B91188" w:rsidRDefault="00FC0C13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Human:</w:t>
            </w:r>
          </w:p>
          <w:p w14:paraId="1685DBDE" w14:textId="77777777" w:rsidR="00FC0C13" w:rsidRPr="00B91188" w:rsidRDefault="00FC0C13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- Likeability, sociability liking.</w:t>
            </w:r>
          </w:p>
          <w:p w14:paraId="28508E78" w14:textId="3E8AED84" w:rsidR="00FC0C13" w:rsidRPr="00B91188" w:rsidRDefault="00FC0C13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lastRenderedPageBreak/>
              <w:t>= All else.</w:t>
            </w:r>
          </w:p>
          <w:p w14:paraId="35765BA0" w14:textId="77777777" w:rsidR="00FC0C13" w:rsidRPr="00B91188" w:rsidRDefault="00FC0C13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Realistic:</w:t>
            </w:r>
          </w:p>
          <w:p w14:paraId="52D6BB17" w14:textId="6F29C398" w:rsidR="003022F2" w:rsidRPr="00B91188" w:rsidRDefault="00FC0C13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= All.</w:t>
            </w:r>
          </w:p>
        </w:tc>
      </w:tr>
      <w:tr w:rsidR="003022F2" w:rsidRPr="00B91188" w14:paraId="4C558F9C" w14:textId="77777777" w:rsidTr="00B91188">
        <w:tc>
          <w:tcPr>
            <w:tcW w:w="1701" w:type="dxa"/>
            <w:shd w:val="clear" w:color="auto" w:fill="auto"/>
          </w:tcPr>
          <w:p w14:paraId="7528E53A" w14:textId="1621BF4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lastRenderedPageBreak/>
              <w:t xml:space="preserve">van </w:t>
            </w:r>
            <w:proofErr w:type="spellStart"/>
            <w:r w:rsidRPr="00B91188">
              <w:rPr>
                <w:rFonts w:eastAsia="Times New Roman" w:cstheme="minorHAnsi"/>
                <w:color w:val="000000"/>
                <w:lang w:eastAsia="en-AU"/>
              </w:rPr>
              <w:t>Vugt</w:t>
            </w:r>
            <w:proofErr w:type="spellEnd"/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et al. 2006 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r w:rsidR="004B2E30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6</w:t>
            </w:r>
            <w:r w:rsidR="00B91188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3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. Conference paper.</w:t>
            </w:r>
          </w:p>
        </w:tc>
        <w:tc>
          <w:tcPr>
            <w:tcW w:w="1984" w:type="dxa"/>
            <w:shd w:val="clear" w:color="auto" w:fill="auto"/>
          </w:tcPr>
          <w:p w14:paraId="3CEED77C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Other: Asks about the user’s knowledge on several health-related issues. Single session.</w:t>
            </w:r>
          </w:p>
        </w:tc>
        <w:tc>
          <w:tcPr>
            <w:tcW w:w="2269" w:type="dxa"/>
            <w:shd w:val="clear" w:color="auto" w:fill="auto"/>
          </w:tcPr>
          <w:p w14:paraId="31CD7BCD" w14:textId="472318AE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Sample size: </w:t>
            </w:r>
            <w:r w:rsidR="00CD1BF0" w:rsidRPr="00B91188">
              <w:rPr>
                <w:rFonts w:eastAsia="Times New Roman" w:cstheme="minorHAnsi"/>
                <w:color w:val="000000"/>
                <w:lang w:eastAsia="en-AU"/>
              </w:rPr>
              <w:t>t</w:t>
            </w:r>
            <w:r w:rsidR="00061AD1" w:rsidRPr="00B91188">
              <w:rPr>
                <w:rFonts w:eastAsia="Times New Roman" w:cstheme="minorHAnsi"/>
                <w:color w:val="000000"/>
                <w:lang w:eastAsia="en-AU"/>
              </w:rPr>
              <w:t>otal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n=80; similar/ideal n=17; dissimilar/ideal n=14; similar/not ideal n=18; dissimilar/not ideal n=27. Population: university students. Age: M=23, SD=7.8. Gender: 30% male. Country: Netherlands. Cultural background: NA.</w:t>
            </w:r>
          </w:p>
        </w:tc>
        <w:tc>
          <w:tcPr>
            <w:tcW w:w="4821" w:type="dxa"/>
            <w:shd w:val="clear" w:color="auto" w:fill="auto"/>
          </w:tcPr>
          <w:p w14:paraId="33133373" w14:textId="7926C01D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Visual design: </w:t>
            </w:r>
            <w:r w:rsidR="005A296E" w:rsidRPr="00B91188">
              <w:rPr>
                <w:rFonts w:eastAsia="Times New Roman" w:cstheme="minorHAnsi"/>
                <w:lang w:eastAsia="en-AU"/>
              </w:rPr>
              <w:t>Fat avatar</w:t>
            </w:r>
            <w:r w:rsidRPr="00B91188">
              <w:rPr>
                <w:rFonts w:eastAsia="Times New Roman" w:cstheme="minorHAnsi"/>
                <w:lang w:eastAsia="en-AU"/>
              </w:rPr>
              <w:t>.</w:t>
            </w:r>
          </w:p>
          <w:p w14:paraId="02A9A3AA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 x 2 between-person factorial design:</w:t>
            </w:r>
          </w:p>
          <w:p w14:paraId="40F85EEA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Valence:</w:t>
            </w:r>
          </w:p>
          <w:p w14:paraId="135E0CA8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1) Ideal: Thin avatar.</w:t>
            </w:r>
          </w:p>
          <w:p w14:paraId="1A1844C0" w14:textId="7777777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Not ideal: Fat avatar.</w:t>
            </w:r>
          </w:p>
          <w:p w14:paraId="30124AAD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Similarity:</w:t>
            </w:r>
          </w:p>
          <w:p w14:paraId="48C788EB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1) Similar: Avatar with same body shape as user.</w:t>
            </w:r>
          </w:p>
          <w:p w14:paraId="29DC7072" w14:textId="7777777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Dissimilar: Avatar with different body shape to user.</w:t>
            </w:r>
          </w:p>
        </w:tc>
        <w:tc>
          <w:tcPr>
            <w:tcW w:w="1843" w:type="dxa"/>
            <w:shd w:val="clear" w:color="auto" w:fill="auto"/>
          </w:tcPr>
          <w:p w14:paraId="08D28D6D" w14:textId="0967A406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René/</w:t>
            </w:r>
            <w:proofErr w:type="spellStart"/>
            <w:r w:rsidRPr="00B91188">
              <w:rPr>
                <w:rFonts w:eastAsia="Times New Roman" w:cstheme="minorHAnsi"/>
                <w:lang w:eastAsia="en-AU"/>
              </w:rPr>
              <w:t>Reneé</w:t>
            </w:r>
            <w:proofErr w:type="spellEnd"/>
            <w:r w:rsidRPr="00B91188">
              <w:rPr>
                <w:rFonts w:eastAsia="Times New Roman" w:cstheme="minorHAnsi"/>
                <w:lang w:eastAsia="en-AU"/>
              </w:rPr>
              <w:t xml:space="preserve">, automated, computer, non-realistic human with </w:t>
            </w:r>
            <w:r w:rsidR="00C470BF" w:rsidRPr="00B91188">
              <w:rPr>
                <w:rFonts w:eastAsia="Times New Roman" w:cstheme="minorHAnsi"/>
                <w:lang w:eastAsia="en-AU"/>
              </w:rPr>
              <w:t>four</w:t>
            </w:r>
            <w:r w:rsidRPr="00B91188">
              <w:rPr>
                <w:rFonts w:eastAsia="Times New Roman" w:cstheme="minorHAnsi"/>
                <w:lang w:eastAsia="en-AU"/>
              </w:rPr>
              <w:t xml:space="preserve"> static poses but no facial expression, text output, text input, not scripted.</w:t>
            </w:r>
          </w:p>
        </w:tc>
        <w:tc>
          <w:tcPr>
            <w:tcW w:w="2550" w:type="dxa"/>
            <w:shd w:val="clear" w:color="auto" w:fill="auto"/>
          </w:tcPr>
          <w:p w14:paraId="215600CF" w14:textId="2596EB28" w:rsidR="005A296E" w:rsidRPr="00B91188" w:rsidRDefault="005A296E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+ Perceived ethics.</w:t>
            </w:r>
          </w:p>
          <w:p w14:paraId="10883111" w14:textId="5ACB9405" w:rsidR="003022F2" w:rsidRPr="00B91188" w:rsidRDefault="005A296E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= U</w:t>
            </w:r>
            <w:r w:rsidR="00DD571A" w:rsidRPr="00B91188">
              <w:rPr>
                <w:rFonts w:eastAsia="Times New Roman" w:cstheme="minorHAnsi"/>
                <w:lang w:eastAsia="en-AU"/>
              </w:rPr>
              <w:t>ser involvement, user distance, intentions to use.</w:t>
            </w:r>
          </w:p>
          <w:p w14:paraId="53CF21EE" w14:textId="77777777" w:rsidR="003022F2" w:rsidRPr="00B91188" w:rsidRDefault="003022F2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3022F2" w:rsidRPr="00B91188" w14:paraId="1CE31CB5" w14:textId="77777777" w:rsidTr="00B91188">
        <w:tc>
          <w:tcPr>
            <w:tcW w:w="1701" w:type="dxa"/>
            <w:shd w:val="clear" w:color="auto" w:fill="auto"/>
          </w:tcPr>
          <w:p w14:paraId="09733FF2" w14:textId="1BB1FC1E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van Wissen et al. 2016 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r w:rsidR="004B2E30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6</w:t>
            </w:r>
            <w:r w:rsidR="00B91188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4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. Conference paper.</w:t>
            </w:r>
          </w:p>
        </w:tc>
        <w:tc>
          <w:tcPr>
            <w:tcW w:w="1984" w:type="dxa"/>
            <w:shd w:val="clear" w:color="auto" w:fill="auto"/>
          </w:tcPr>
          <w:p w14:paraId="2568EC73" w14:textId="12077011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Medical information or treatment: Assists with chronic condition self-management (</w:t>
            </w:r>
            <w:r w:rsidR="003D18DC" w:rsidRPr="00B91188">
              <w:rPr>
                <w:rFonts w:eastAsia="Times New Roman" w:cstheme="minorHAnsi"/>
                <w:color w:val="000000"/>
                <w:lang w:eastAsia="en-AU"/>
              </w:rPr>
              <w:t>advice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about physical activity, reminders for medication and appointments). Includes feature to track blood pressure and weight. Single session.</w:t>
            </w:r>
          </w:p>
        </w:tc>
        <w:tc>
          <w:tcPr>
            <w:tcW w:w="2269" w:type="dxa"/>
            <w:shd w:val="clear" w:color="auto" w:fill="auto"/>
          </w:tcPr>
          <w:p w14:paraId="4543C0D5" w14:textId="69FFFCE5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Sample size: </w:t>
            </w:r>
            <w:r w:rsidR="00CD1BF0" w:rsidRPr="00B91188">
              <w:rPr>
                <w:rFonts w:eastAsia="Times New Roman" w:cstheme="minorHAnsi"/>
                <w:color w:val="000000"/>
                <w:lang w:eastAsia="en-AU"/>
              </w:rPr>
              <w:t>t</w:t>
            </w:r>
            <w:r w:rsidR="00061AD1" w:rsidRPr="00B91188">
              <w:rPr>
                <w:rFonts w:eastAsia="Times New Roman" w:cstheme="minorHAnsi"/>
                <w:color w:val="000000"/>
                <w:lang w:eastAsia="en-AU"/>
              </w:rPr>
              <w:t>otal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n=64. Population: older adults with a chronic health condition. Age: NA. Gender: 47% male. Country: Netherlands. Cultural background: 95% Caucasian.</w:t>
            </w:r>
          </w:p>
        </w:tc>
        <w:tc>
          <w:tcPr>
            <w:tcW w:w="4821" w:type="dxa"/>
            <w:shd w:val="clear" w:color="auto" w:fill="auto"/>
          </w:tcPr>
          <w:p w14:paraId="5349890A" w14:textId="65353DF0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Visual design: Realism</w:t>
            </w:r>
            <w:r w:rsidR="00CA6586" w:rsidRPr="00B91188">
              <w:rPr>
                <w:rFonts w:eastAsia="Times New Roman" w:cstheme="minorHAnsi"/>
                <w:lang w:eastAsia="en-AU"/>
              </w:rPr>
              <w:t>, familiarity,</w:t>
            </w:r>
            <w:r w:rsidRPr="00B91188">
              <w:rPr>
                <w:rFonts w:eastAsia="Times New Roman" w:cstheme="minorHAnsi"/>
                <w:lang w:eastAsia="en-AU"/>
              </w:rPr>
              <w:t xml:space="preserve"> and age.</w:t>
            </w:r>
          </w:p>
          <w:p w14:paraId="471B206B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3 x 2 factorial design:</w:t>
            </w:r>
          </w:p>
          <w:p w14:paraId="76B79643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Age/familiar (between-person):</w:t>
            </w:r>
          </w:p>
          <w:p w14:paraId="7C0C9008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1) Young unfamiliar: Image of a woman aged 30-35, not known to user.</w:t>
            </w:r>
          </w:p>
          <w:p w14:paraId="08FE8150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Old unfamiliar: Image of a woman aged 55-60, not known to user.</w:t>
            </w:r>
          </w:p>
          <w:p w14:paraId="26B39E06" w14:textId="7777777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3) Familiar: Image of a woman who explained the study in person.</w:t>
            </w:r>
          </w:p>
          <w:p w14:paraId="53C21C5A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Realism (within-person):</w:t>
            </w:r>
          </w:p>
          <w:p w14:paraId="58C6902C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1) Realistic: Photograph.</w:t>
            </w:r>
          </w:p>
          <w:p w14:paraId="5495BBE7" w14:textId="7777777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Stylised: Stylised version of the photograph.</w:t>
            </w:r>
          </w:p>
        </w:tc>
        <w:tc>
          <w:tcPr>
            <w:tcW w:w="1843" w:type="dxa"/>
            <w:shd w:val="clear" w:color="auto" w:fill="auto"/>
          </w:tcPr>
          <w:p w14:paraId="0F56778B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Name NA, automated, tablet, animated realistic or stylised human (depending on condition), speech output, multiple choice input, not scripted.</w:t>
            </w:r>
          </w:p>
        </w:tc>
        <w:tc>
          <w:tcPr>
            <w:tcW w:w="2550" w:type="dxa"/>
            <w:shd w:val="clear" w:color="auto" w:fill="auto"/>
          </w:tcPr>
          <w:p w14:paraId="50A71C53" w14:textId="77777777" w:rsidR="00EA0BF6" w:rsidRPr="00B91188" w:rsidRDefault="00EA0BF6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Outcomes:</w:t>
            </w:r>
          </w:p>
          <w:p w14:paraId="58CB8B6C" w14:textId="2A1588BD" w:rsidR="00EA0BF6" w:rsidRPr="00B91188" w:rsidRDefault="00EA0BF6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Friendly, competent, attractive, trust, liking, satisfaction, easy to use, useful, useful health goal achievement, easier to manage health, useful for health management, like working with, makes life more interesting, help when necessary, continue interaction.</w:t>
            </w:r>
          </w:p>
          <w:p w14:paraId="2FBED73D" w14:textId="4BAFB289" w:rsidR="00EA0BF6" w:rsidRPr="00B91188" w:rsidRDefault="00EA0BF6">
            <w:pPr>
              <w:spacing w:before="40" w:after="40" w:line="240" w:lineRule="auto"/>
              <w:ind w:left="-74"/>
              <w:rPr>
                <w:rFonts w:eastAsia="Times New Roman" w:cstheme="minorHAnsi"/>
                <w:sz w:val="8"/>
                <w:szCs w:val="8"/>
                <w:lang w:eastAsia="en-AU"/>
              </w:rPr>
            </w:pPr>
          </w:p>
          <w:p w14:paraId="37A610A1" w14:textId="5586CEF8" w:rsidR="00CA6586" w:rsidRPr="00B91188" w:rsidRDefault="00D24295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Younger </w:t>
            </w:r>
            <w:r w:rsidR="00CA6586" w:rsidRPr="00B91188">
              <w:rPr>
                <w:rFonts w:eastAsia="Times New Roman" w:cstheme="minorHAnsi"/>
                <w:lang w:eastAsia="en-AU"/>
              </w:rPr>
              <w:t>age:</w:t>
            </w:r>
          </w:p>
          <w:p w14:paraId="6C730654" w14:textId="65440B3D" w:rsidR="00EA0BF6" w:rsidRPr="00B91188" w:rsidRDefault="00EA0BF6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+ Useful.</w:t>
            </w:r>
          </w:p>
          <w:p w14:paraId="2C44B351" w14:textId="2DD169A8" w:rsidR="00CA6586" w:rsidRPr="00B91188" w:rsidRDefault="00EA0BF6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= All else.</w:t>
            </w:r>
          </w:p>
          <w:p w14:paraId="4A5D7DE4" w14:textId="77777777" w:rsidR="00EA0BF6" w:rsidRPr="00B91188" w:rsidRDefault="00EA0BF6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Familiar:</w:t>
            </w:r>
          </w:p>
          <w:p w14:paraId="7FB36113" w14:textId="77777777" w:rsidR="00EA0BF6" w:rsidRPr="00B91188" w:rsidRDefault="00EA0BF6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- Friendly, useful, useful health goal achievement like working with.</w:t>
            </w:r>
          </w:p>
          <w:p w14:paraId="1FA02086" w14:textId="3928ED3B" w:rsidR="00EA0BF6" w:rsidRPr="00B91188" w:rsidRDefault="00EA0BF6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lastRenderedPageBreak/>
              <w:t>= All else.</w:t>
            </w:r>
          </w:p>
          <w:p w14:paraId="5D0C69A7" w14:textId="77777777" w:rsidR="00EA0BF6" w:rsidRPr="00B91188" w:rsidRDefault="00EA0BF6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Realistic:</w:t>
            </w:r>
          </w:p>
          <w:p w14:paraId="403E159E" w14:textId="77777777" w:rsidR="00EA0BF6" w:rsidRPr="00B91188" w:rsidRDefault="00EA0BF6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+ Friendly, competent, attractive, trust, liking, satisfaction continue interaction.</w:t>
            </w:r>
          </w:p>
          <w:p w14:paraId="0334D52F" w14:textId="104EC672" w:rsidR="00761937" w:rsidRPr="00B91188" w:rsidRDefault="00EA0BF6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= All else.</w:t>
            </w:r>
          </w:p>
        </w:tc>
      </w:tr>
      <w:tr w:rsidR="003022F2" w:rsidRPr="00B91188" w14:paraId="48778154" w14:textId="77777777" w:rsidTr="00B91188">
        <w:tc>
          <w:tcPr>
            <w:tcW w:w="1701" w:type="dxa"/>
            <w:shd w:val="clear" w:color="auto" w:fill="auto"/>
          </w:tcPr>
          <w:p w14:paraId="4FD0FAD0" w14:textId="79CF2B03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lastRenderedPageBreak/>
              <w:t xml:space="preserve">Yin et al. 2010 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r w:rsidR="004B2E30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6</w:t>
            </w:r>
            <w:r w:rsidR="00B91188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5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. Conference paper.</w:t>
            </w:r>
          </w:p>
        </w:tc>
        <w:tc>
          <w:tcPr>
            <w:tcW w:w="1984" w:type="dxa"/>
            <w:shd w:val="clear" w:color="auto" w:fill="auto"/>
          </w:tcPr>
          <w:p w14:paraId="1F32CABE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Physical activity: Aims to increase exercise by discussing benefits and barriers to exercise. Single session.</w:t>
            </w:r>
          </w:p>
        </w:tc>
        <w:tc>
          <w:tcPr>
            <w:tcW w:w="2269" w:type="dxa"/>
            <w:shd w:val="clear" w:color="auto" w:fill="auto"/>
          </w:tcPr>
          <w:p w14:paraId="7A9891F1" w14:textId="37DD7118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Sample size: </w:t>
            </w:r>
            <w:r w:rsidR="00CD1BF0" w:rsidRPr="00B91188">
              <w:rPr>
                <w:rFonts w:eastAsia="Times New Roman" w:cstheme="minorHAnsi"/>
                <w:color w:val="000000"/>
                <w:lang w:eastAsia="en-AU"/>
              </w:rPr>
              <w:t>t</w:t>
            </w:r>
            <w:r w:rsidR="00061AD1" w:rsidRPr="00B91188">
              <w:rPr>
                <w:rFonts w:eastAsia="Times New Roman" w:cstheme="minorHAnsi"/>
                <w:color w:val="000000"/>
                <w:lang w:eastAsia="en-AU"/>
              </w:rPr>
              <w:t>otal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n=43. Population: bi-lingual Anglo-American &amp; Latino. Age: range=18-65. Gender: 56% male. Country: USA. Cultural background: 65% Latino, 35% Anglo-American.</w:t>
            </w:r>
          </w:p>
        </w:tc>
        <w:tc>
          <w:tcPr>
            <w:tcW w:w="4821" w:type="dxa"/>
            <w:shd w:val="clear" w:color="auto" w:fill="auto"/>
          </w:tcPr>
          <w:p w14:paraId="4A23D039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Cultural and organisational affiliation: Culturally tailored appearance and argumentation.</w:t>
            </w:r>
          </w:p>
          <w:p w14:paraId="5AF7F658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 x 2 between-person factorial design:</w:t>
            </w:r>
          </w:p>
          <w:p w14:paraId="75B26D6D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Language:</w:t>
            </w:r>
          </w:p>
          <w:p w14:paraId="591CD82C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1) English.</w:t>
            </w:r>
          </w:p>
          <w:p w14:paraId="429DE747" w14:textId="7777777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Spanish.</w:t>
            </w:r>
          </w:p>
          <w:p w14:paraId="3EBE59B9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Culture:</w:t>
            </w:r>
          </w:p>
          <w:p w14:paraId="2784DA43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1) American: Anglo-American appearance and background image, born in New Hampshire, and discusses </w:t>
            </w:r>
            <w:proofErr w:type="spellStart"/>
            <w:r w:rsidRPr="00B91188">
              <w:rPr>
                <w:rFonts w:eastAsia="Times New Roman" w:cstheme="minorHAnsi"/>
                <w:lang w:eastAsia="en-AU"/>
              </w:rPr>
              <w:t>Northeastern</w:t>
            </w:r>
            <w:proofErr w:type="spellEnd"/>
            <w:r w:rsidRPr="00B91188">
              <w:rPr>
                <w:rFonts w:eastAsia="Times New Roman" w:cstheme="minorHAnsi"/>
                <w:lang w:eastAsia="en-AU"/>
              </w:rPr>
              <w:t xml:space="preserve"> University.</w:t>
            </w:r>
          </w:p>
          <w:p w14:paraId="2EB5FDD4" w14:textId="7777777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Latino: Latino appearance and background image and discusses family.</w:t>
            </w:r>
          </w:p>
          <w:p w14:paraId="16D77E6B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Analyses examine linguistic (preferred vs non-preferred language) and cultural congruity.</w:t>
            </w:r>
          </w:p>
        </w:tc>
        <w:tc>
          <w:tcPr>
            <w:tcW w:w="1843" w:type="dxa"/>
            <w:shd w:val="clear" w:color="auto" w:fill="auto"/>
          </w:tcPr>
          <w:p w14:paraId="64197E86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Katherine/Catalina, automated, device NA, realistic animated human, speech output, multiple choice input, not scripted.</w:t>
            </w:r>
          </w:p>
        </w:tc>
        <w:tc>
          <w:tcPr>
            <w:tcW w:w="2550" w:type="dxa"/>
            <w:shd w:val="clear" w:color="auto" w:fill="auto"/>
          </w:tcPr>
          <w:p w14:paraId="4ED6A126" w14:textId="77777777" w:rsidR="00D16821" w:rsidRPr="00B91188" w:rsidRDefault="00D16821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Language:</w:t>
            </w:r>
          </w:p>
          <w:p w14:paraId="7B3F64E5" w14:textId="454A64C8" w:rsidR="003022F2" w:rsidRPr="00B91188" w:rsidRDefault="00D16821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= T</w:t>
            </w:r>
            <w:r w:rsidR="00DD571A" w:rsidRPr="00B91188">
              <w:rPr>
                <w:rFonts w:eastAsia="Times New Roman" w:cstheme="minorHAnsi"/>
                <w:color w:val="000000"/>
                <w:lang w:eastAsia="en-AU"/>
              </w:rPr>
              <w:t>rustworthiness.</w:t>
            </w:r>
          </w:p>
          <w:p w14:paraId="4A0EA2EC" w14:textId="75A12BB2" w:rsidR="00D16821" w:rsidRPr="00B91188" w:rsidRDefault="00D16821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Culture:</w:t>
            </w:r>
          </w:p>
          <w:p w14:paraId="4117C89A" w14:textId="46752C85" w:rsidR="00D16821" w:rsidRPr="00B91188" w:rsidRDefault="00D16821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= Trustworthiness.</w:t>
            </w:r>
          </w:p>
        </w:tc>
      </w:tr>
      <w:tr w:rsidR="003022F2" w:rsidRPr="00B91188" w14:paraId="12FEDCCA" w14:textId="77777777" w:rsidTr="00B91188">
        <w:tc>
          <w:tcPr>
            <w:tcW w:w="1701" w:type="dxa"/>
            <w:shd w:val="clear" w:color="auto" w:fill="auto"/>
          </w:tcPr>
          <w:p w14:paraId="2BA95500" w14:textId="2FF58A80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Zhang et al. 2017 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r w:rsidR="004B2E30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6</w:t>
            </w:r>
            <w:r w:rsidR="00B91188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6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. Journal article.</w:t>
            </w:r>
          </w:p>
        </w:tc>
        <w:tc>
          <w:tcPr>
            <w:tcW w:w="1984" w:type="dxa"/>
            <w:shd w:val="clear" w:color="auto" w:fill="auto"/>
          </w:tcPr>
          <w:p w14:paraId="1A2EA08B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Other: Explains patient consent documents for clinical research. Single session.</w:t>
            </w:r>
          </w:p>
        </w:tc>
        <w:tc>
          <w:tcPr>
            <w:tcW w:w="2269" w:type="dxa"/>
            <w:shd w:val="clear" w:color="auto" w:fill="auto"/>
          </w:tcPr>
          <w:p w14:paraId="09D1A92D" w14:textId="09132578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Sample size: </w:t>
            </w:r>
            <w:r w:rsidR="00CD1BF0" w:rsidRPr="00B91188">
              <w:rPr>
                <w:rFonts w:eastAsia="Times New Roman" w:cstheme="minorHAnsi"/>
                <w:color w:val="000000"/>
                <w:lang w:eastAsia="en-AU"/>
              </w:rPr>
              <w:t>t</w:t>
            </w:r>
            <w:r w:rsidR="00061AD1" w:rsidRPr="00B91188">
              <w:rPr>
                <w:rFonts w:eastAsia="Times New Roman" w:cstheme="minorHAnsi"/>
                <w:color w:val="000000"/>
                <w:lang w:eastAsia="en-AU"/>
              </w:rPr>
              <w:t>otal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n=41. Population: general. Age: M=35.9, SD=16.7. Gender: 78% male. Country: USA. Cultural background: 59% Asian/Pacific Islander, 17% Black, 24% White.</w:t>
            </w:r>
          </w:p>
        </w:tc>
        <w:tc>
          <w:tcPr>
            <w:tcW w:w="4821" w:type="dxa"/>
            <w:shd w:val="clear" w:color="auto" w:fill="auto"/>
          </w:tcPr>
          <w:p w14:paraId="4B53CB0F" w14:textId="0EDEDC2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cstheme="minorHAnsi"/>
              </w:rPr>
              <w:t>Cultural and organisational affiliation</w:t>
            </w:r>
            <w:r w:rsidRPr="00B91188">
              <w:rPr>
                <w:rFonts w:eastAsia="Times New Roman" w:cstheme="minorHAnsi"/>
                <w:lang w:eastAsia="en-AU"/>
              </w:rPr>
              <w:t>: Organizational affiliation</w:t>
            </w:r>
            <w:r w:rsidR="005A296E" w:rsidRPr="00B91188">
              <w:rPr>
                <w:rFonts w:eastAsia="Times New Roman" w:cstheme="minorHAnsi"/>
                <w:lang w:eastAsia="en-AU"/>
              </w:rPr>
              <w:t xml:space="preserve"> - Patient assistant:</w:t>
            </w:r>
          </w:p>
          <w:p w14:paraId="68A1E2A0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Within-person; 3 conditions:</w:t>
            </w:r>
          </w:p>
          <w:p w14:paraId="25800EB6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1) Patient assistant: Virtual assistant is a patient assistant; background shows another patient with virtual assistant.</w:t>
            </w:r>
          </w:p>
          <w:p w14:paraId="3CC115E3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Medical team: Virtual assistant is a member of the medical team providing the clinical trial; background shows a medical team.</w:t>
            </w:r>
          </w:p>
          <w:p w14:paraId="56718107" w14:textId="7777777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3) Government employee: Virtual assistant is a Federal government employee who oversees the trial; background shows government building.</w:t>
            </w:r>
          </w:p>
        </w:tc>
        <w:tc>
          <w:tcPr>
            <w:tcW w:w="1843" w:type="dxa"/>
            <w:shd w:val="clear" w:color="auto" w:fill="auto"/>
          </w:tcPr>
          <w:p w14:paraId="5B6FC208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Name NA, automated, device NA, stylised animated human, speech output, multiple choice input, not scripted.</w:t>
            </w:r>
          </w:p>
        </w:tc>
        <w:tc>
          <w:tcPr>
            <w:tcW w:w="2550" w:type="dxa"/>
            <w:shd w:val="clear" w:color="auto" w:fill="auto"/>
          </w:tcPr>
          <w:p w14:paraId="7E2822FB" w14:textId="2A3661F6" w:rsidR="005A296E" w:rsidRPr="00B91188" w:rsidRDefault="005A296E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+</w:t>
            </w:r>
            <w:r w:rsidR="007036E5" w:rsidRPr="00B91188">
              <w:rPr>
                <w:rFonts w:eastAsia="Times New Roman" w:cstheme="minorHAnsi"/>
                <w:lang w:eastAsia="en-AU"/>
              </w:rPr>
              <w:t xml:space="preserve"> Caring, trust (composite), liking, satisfaction with instructor, desire to continue.</w:t>
            </w:r>
          </w:p>
          <w:p w14:paraId="69739A99" w14:textId="2E35ACAE" w:rsidR="003022F2" w:rsidRPr="00B91188" w:rsidRDefault="005A296E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=</w:t>
            </w:r>
            <w:r w:rsidR="007036E5" w:rsidRPr="00B91188">
              <w:rPr>
                <w:rFonts w:eastAsia="Times New Roman" w:cstheme="minorHAnsi"/>
                <w:lang w:eastAsia="en-AU"/>
              </w:rPr>
              <w:t xml:space="preserve"> Trust (1 item)</w:t>
            </w:r>
            <w:r w:rsidR="00DD571A" w:rsidRPr="00B91188">
              <w:rPr>
                <w:rFonts w:eastAsia="Times New Roman" w:cstheme="minorHAnsi"/>
                <w:lang w:eastAsia="en-AU"/>
              </w:rPr>
              <w:t xml:space="preserve">, </w:t>
            </w:r>
            <w:r w:rsidR="007036E5" w:rsidRPr="00B91188">
              <w:rPr>
                <w:rFonts w:eastAsia="Times New Roman" w:cstheme="minorHAnsi"/>
                <w:lang w:eastAsia="en-AU"/>
              </w:rPr>
              <w:t xml:space="preserve">knowledgeability, appropriate amount of information, </w:t>
            </w:r>
            <w:r w:rsidR="00DD571A" w:rsidRPr="00B91188">
              <w:rPr>
                <w:rFonts w:eastAsia="Times New Roman" w:cstheme="minorHAnsi"/>
                <w:lang w:eastAsia="en-AU"/>
              </w:rPr>
              <w:t>satisfaction with instructional experience, satisfaction with consent experience.</w:t>
            </w:r>
          </w:p>
        </w:tc>
      </w:tr>
      <w:tr w:rsidR="003022F2" w:rsidRPr="00B91188" w14:paraId="57250481" w14:textId="77777777" w:rsidTr="00B91188">
        <w:tc>
          <w:tcPr>
            <w:tcW w:w="1701" w:type="dxa"/>
            <w:shd w:val="clear" w:color="auto" w:fill="auto"/>
          </w:tcPr>
          <w:p w14:paraId="5668F8DD" w14:textId="281104E5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lastRenderedPageBreak/>
              <w:t xml:space="preserve">Zhou et al. 2014 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r w:rsidR="004B2E30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6</w:t>
            </w:r>
            <w:r w:rsidR="00B91188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7</w:t>
            </w:r>
            <w:r w:rsidR="004B2E30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. Conference paper.</w:t>
            </w:r>
          </w:p>
        </w:tc>
        <w:tc>
          <w:tcPr>
            <w:tcW w:w="1984" w:type="dxa"/>
            <w:shd w:val="clear" w:color="auto" w:fill="auto"/>
          </w:tcPr>
          <w:p w14:paraId="14201B11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Medical information or treatment: Provides information for hospital discharge. Single session or daily while in hospital.</w:t>
            </w:r>
          </w:p>
        </w:tc>
        <w:tc>
          <w:tcPr>
            <w:tcW w:w="2269" w:type="dxa"/>
            <w:shd w:val="clear" w:color="auto" w:fill="auto"/>
          </w:tcPr>
          <w:p w14:paraId="2EBB1A6B" w14:textId="628D8CEE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Sample size: </w:t>
            </w:r>
            <w:r w:rsidR="00CD1BF0" w:rsidRPr="00B91188">
              <w:rPr>
                <w:rFonts w:eastAsia="Times New Roman" w:cstheme="minorHAnsi"/>
                <w:color w:val="000000"/>
                <w:lang w:eastAsia="en-AU"/>
              </w:rPr>
              <w:t>t</w:t>
            </w:r>
            <w:r w:rsidR="00061AD1" w:rsidRPr="00B91188">
              <w:rPr>
                <w:rFonts w:eastAsia="Times New Roman" w:cstheme="minorHAnsi"/>
                <w:color w:val="000000"/>
                <w:lang w:eastAsia="en-AU"/>
              </w:rPr>
              <w:t>otal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n=149; black agent n=67; white agent n=82. Population: hospital patients. Age: range=18-90, M=49. Gender: 49% male. Country: USA. Cultural Background: 54% Black, 27% White, 19% other.</w:t>
            </w:r>
          </w:p>
        </w:tc>
        <w:tc>
          <w:tcPr>
            <w:tcW w:w="4821" w:type="dxa"/>
            <w:shd w:val="clear" w:color="auto" w:fill="auto"/>
          </w:tcPr>
          <w:p w14:paraId="5AF13A09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cstheme="minorHAnsi"/>
              </w:rPr>
              <w:t xml:space="preserve">Cultural and organisational affiliation: </w:t>
            </w:r>
            <w:r w:rsidRPr="00B91188">
              <w:rPr>
                <w:rFonts w:eastAsia="Times New Roman" w:cstheme="minorHAnsi"/>
                <w:lang w:eastAsia="en-AU"/>
              </w:rPr>
              <w:t>Culturally tailored appearance.</w:t>
            </w:r>
          </w:p>
          <w:p w14:paraId="734C49D4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Between-person, 2 conditions:</w:t>
            </w:r>
          </w:p>
          <w:p w14:paraId="50B92CB2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Agent race:</w:t>
            </w:r>
          </w:p>
          <w:p w14:paraId="6AF48B0B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1) Black agent: African American.</w:t>
            </w:r>
          </w:p>
          <w:p w14:paraId="428711CB" w14:textId="7777777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White agent: Caucasian appearance.</w:t>
            </w:r>
          </w:p>
          <w:p w14:paraId="52C268B2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Analyses examine racial concordance: </w:t>
            </w:r>
          </w:p>
          <w:p w14:paraId="0737473D" w14:textId="3DB3396D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1) Concordant: Both agent and user African American OR both not African American.</w:t>
            </w:r>
          </w:p>
          <w:p w14:paraId="6EB4A914" w14:textId="7777777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Non-concordant.</w:t>
            </w:r>
          </w:p>
        </w:tc>
        <w:tc>
          <w:tcPr>
            <w:tcW w:w="1843" w:type="dxa"/>
            <w:shd w:val="clear" w:color="auto" w:fill="auto"/>
          </w:tcPr>
          <w:p w14:paraId="23C74DC4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>Elizabeth, automated, touchscreen computer, stylised animated human, speech output, multiple choice input, not scripted.</w:t>
            </w:r>
          </w:p>
        </w:tc>
        <w:tc>
          <w:tcPr>
            <w:tcW w:w="2550" w:type="dxa"/>
            <w:shd w:val="clear" w:color="auto" w:fill="auto"/>
          </w:tcPr>
          <w:p w14:paraId="54945FA9" w14:textId="4591400F" w:rsidR="005A296E" w:rsidRPr="00B91188" w:rsidRDefault="005A296E">
            <w:pPr>
              <w:spacing w:before="40" w:after="40" w:line="240" w:lineRule="auto"/>
              <w:ind w:lef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- Working alliance-bond.</w:t>
            </w:r>
          </w:p>
          <w:p w14:paraId="2FFF2874" w14:textId="4B5E2BE9" w:rsidR="003022F2" w:rsidRPr="00B91188" w:rsidRDefault="005A296E">
            <w:pPr>
              <w:spacing w:before="40" w:after="40" w:line="240" w:lineRule="auto"/>
              <w:ind w:left="-74"/>
              <w:rPr>
                <w:rFonts w:cstheme="minorHAnsi"/>
              </w:rPr>
            </w:pPr>
            <w:r w:rsidRPr="00B91188">
              <w:rPr>
                <w:rFonts w:eastAsia="Times New Roman" w:cstheme="minorHAnsi"/>
                <w:lang w:eastAsia="en-AU"/>
              </w:rPr>
              <w:t xml:space="preserve">= Satisfied, easy to talk to, liking, relationship closeness, trust, felt cared for, preference, </w:t>
            </w:r>
            <w:r w:rsidRPr="00B91188">
              <w:rPr>
                <w:rFonts w:cstheme="minorHAnsi"/>
              </w:rPr>
              <w:t>similarity.</w:t>
            </w:r>
          </w:p>
          <w:p w14:paraId="6ABFB238" w14:textId="77777777" w:rsidR="003022F2" w:rsidRPr="00B91188" w:rsidRDefault="003022F2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3022F2" w:rsidRPr="00B91188" w14:paraId="7D4FBE7B" w14:textId="77777777" w:rsidTr="00B91188">
        <w:tc>
          <w:tcPr>
            <w:tcW w:w="1701" w:type="dxa"/>
            <w:shd w:val="clear" w:color="auto" w:fill="auto"/>
          </w:tcPr>
          <w:p w14:paraId="422AB3DC" w14:textId="456E005F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Zhou et al. 2017 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r w:rsidR="007810A9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6</w:t>
            </w:r>
            <w:r w:rsidR="00B91188"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8</w:t>
            </w:r>
            <w:r w:rsidRPr="00B91188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>. Conference paper.</w:t>
            </w:r>
          </w:p>
        </w:tc>
        <w:tc>
          <w:tcPr>
            <w:tcW w:w="1984" w:type="dxa"/>
            <w:shd w:val="clear" w:color="auto" w:fill="auto"/>
          </w:tcPr>
          <w:p w14:paraId="7B42E772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Physical activity. Aims to increase exercise by discussing benefits, barriers, and examples of exercise options. Single session.</w:t>
            </w:r>
          </w:p>
        </w:tc>
        <w:tc>
          <w:tcPr>
            <w:tcW w:w="2269" w:type="dxa"/>
            <w:shd w:val="clear" w:color="auto" w:fill="auto"/>
          </w:tcPr>
          <w:p w14:paraId="50B5E92A" w14:textId="088F5074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Sample size: </w:t>
            </w:r>
            <w:r w:rsidR="00CD1BF0" w:rsidRPr="00B91188">
              <w:rPr>
                <w:rFonts w:eastAsia="Times New Roman" w:cstheme="minorHAnsi"/>
                <w:color w:val="000000"/>
                <w:lang w:eastAsia="en-AU"/>
              </w:rPr>
              <w:t>t</w:t>
            </w:r>
            <w:r w:rsidR="00061AD1" w:rsidRPr="00B91188">
              <w:rPr>
                <w:rFonts w:eastAsia="Times New Roman" w:cstheme="minorHAnsi"/>
                <w:color w:val="000000"/>
                <w:lang w:eastAsia="en-AU"/>
              </w:rPr>
              <w:t>otal</w:t>
            </w:r>
            <w:r w:rsidRPr="00B91188">
              <w:rPr>
                <w:rFonts w:eastAsia="Times New Roman" w:cstheme="minorHAnsi"/>
                <w:color w:val="000000"/>
                <w:lang w:eastAsia="en-AU"/>
              </w:rPr>
              <w:t xml:space="preserve"> n=49; American agent n=24; Chinese agent n=25. Population: Chinese adults living in the US. Age: range=19-34, M=26.1, SD=3.6. Gender: 47% male. Country: USA, Cultural Background: 100% born in China.</w:t>
            </w:r>
          </w:p>
        </w:tc>
        <w:tc>
          <w:tcPr>
            <w:tcW w:w="4821" w:type="dxa"/>
            <w:shd w:val="clear" w:color="auto" w:fill="auto"/>
          </w:tcPr>
          <w:p w14:paraId="6DBEC7B2" w14:textId="474E005B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cstheme="minorHAnsi"/>
              </w:rPr>
              <w:t>Cultural and organisational affiliation:</w:t>
            </w:r>
            <w:r w:rsidRPr="00B91188">
              <w:rPr>
                <w:rFonts w:eastAsia="Times New Roman" w:cstheme="minorHAnsi"/>
                <w:lang w:eastAsia="en-AU"/>
              </w:rPr>
              <w:t xml:space="preserve"> Culturally tailored argumentation</w:t>
            </w:r>
            <w:r w:rsidR="00463C6E" w:rsidRPr="00B91188">
              <w:rPr>
                <w:rFonts w:eastAsia="Times New Roman" w:cstheme="minorHAnsi"/>
                <w:lang w:eastAsia="en-AU"/>
              </w:rPr>
              <w:t xml:space="preserve"> and background image </w:t>
            </w:r>
            <w:r w:rsidRPr="00B91188">
              <w:rPr>
                <w:rFonts w:eastAsia="Times New Roman" w:cstheme="minorHAnsi"/>
                <w:lang w:eastAsia="en-AU"/>
              </w:rPr>
              <w:t>combined</w:t>
            </w:r>
            <w:r w:rsidR="00662F2D" w:rsidRPr="00B91188">
              <w:rPr>
                <w:rFonts w:eastAsia="Times New Roman" w:cstheme="minorHAnsi"/>
                <w:lang w:eastAsia="en-AU"/>
              </w:rPr>
              <w:t xml:space="preserve"> (Chinese)</w:t>
            </w:r>
            <w:r w:rsidRPr="00B91188">
              <w:rPr>
                <w:rFonts w:eastAsia="Times New Roman" w:cstheme="minorHAnsi"/>
                <w:lang w:eastAsia="en-AU"/>
              </w:rPr>
              <w:t>.</w:t>
            </w:r>
          </w:p>
          <w:p w14:paraId="4AFFF6E4" w14:textId="77777777" w:rsidR="003022F2" w:rsidRPr="00B91188" w:rsidRDefault="003022F2" w:rsidP="00B91188">
            <w:pPr>
              <w:spacing w:before="40" w:after="4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Between-person, 2 conditions:</w:t>
            </w:r>
          </w:p>
          <w:p w14:paraId="58AF7326" w14:textId="77777777" w:rsidR="003022F2" w:rsidRPr="00B91188" w:rsidRDefault="003022F2">
            <w:pPr>
              <w:spacing w:after="0" w:line="240" w:lineRule="auto"/>
              <w:ind w:left="-74" w:right="-74"/>
              <w:rPr>
                <w:rFonts w:eastAsia="Times New Roman" w:cstheme="minorHAnsi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1) American agent: American name, typical US living room, more hand gestures, culturally specific topics (e.g. local sport) and exercises (e.g. cycling).</w:t>
            </w:r>
          </w:p>
          <w:p w14:paraId="5DE16F57" w14:textId="77777777" w:rsidR="003022F2" w:rsidRPr="00B91188" w:rsidRDefault="003022F2">
            <w:pPr>
              <w:spacing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2) Chinese agent: Chinese name, interior design with traditional Chinese elements, fewer hand gestures, culturally specific topics (e.g. Lunar New Year) and exercises (e.g. badminton).</w:t>
            </w:r>
          </w:p>
        </w:tc>
        <w:tc>
          <w:tcPr>
            <w:tcW w:w="1843" w:type="dxa"/>
            <w:shd w:val="clear" w:color="auto" w:fill="auto"/>
          </w:tcPr>
          <w:p w14:paraId="2C794415" w14:textId="77777777" w:rsidR="003022F2" w:rsidRPr="00B91188" w:rsidRDefault="003022F2">
            <w:pPr>
              <w:spacing w:before="40" w:after="40" w:line="240" w:lineRule="auto"/>
              <w:ind w:left="-74" w:righ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Elsie/</w:t>
            </w:r>
            <w:proofErr w:type="spellStart"/>
            <w:r w:rsidRPr="00B91188">
              <w:rPr>
                <w:rFonts w:eastAsia="Times New Roman" w:cstheme="minorHAnsi"/>
                <w:lang w:eastAsia="en-AU"/>
              </w:rPr>
              <w:t>Meimei</w:t>
            </w:r>
            <w:proofErr w:type="spellEnd"/>
            <w:r w:rsidRPr="00B91188">
              <w:rPr>
                <w:rFonts w:eastAsia="Times New Roman" w:cstheme="minorHAnsi"/>
                <w:lang w:eastAsia="en-AU"/>
              </w:rPr>
              <w:t>, automated, touchscreen computer, realistic animated human, speech output, multiple choice input, not scripted.</w:t>
            </w:r>
          </w:p>
        </w:tc>
        <w:tc>
          <w:tcPr>
            <w:tcW w:w="2550" w:type="dxa"/>
            <w:shd w:val="clear" w:color="auto" w:fill="auto"/>
          </w:tcPr>
          <w:p w14:paraId="4335AD8C" w14:textId="34146D93" w:rsidR="003022F2" w:rsidRPr="00B91188" w:rsidRDefault="00662F2D">
            <w:pPr>
              <w:spacing w:before="40" w:after="40" w:line="240" w:lineRule="auto"/>
              <w:ind w:left="-74"/>
              <w:rPr>
                <w:rFonts w:eastAsia="Times New Roman" w:cstheme="minorHAnsi"/>
                <w:color w:val="000000"/>
                <w:lang w:eastAsia="en-AU"/>
              </w:rPr>
            </w:pPr>
            <w:r w:rsidRPr="00B91188">
              <w:rPr>
                <w:rFonts w:eastAsia="Times New Roman" w:cstheme="minorHAnsi"/>
                <w:lang w:eastAsia="en-AU"/>
              </w:rPr>
              <w:t>=</w:t>
            </w:r>
            <w:r w:rsidR="00D16821" w:rsidRPr="00B91188">
              <w:rPr>
                <w:rFonts w:eastAsia="Times New Roman" w:cstheme="minorHAnsi"/>
                <w:lang w:eastAsia="en-AU"/>
              </w:rPr>
              <w:t xml:space="preserve"> S</w:t>
            </w:r>
            <w:r w:rsidR="00DD571A" w:rsidRPr="00B91188">
              <w:rPr>
                <w:rFonts w:eastAsia="Times New Roman" w:cstheme="minorHAnsi"/>
                <w:lang w:eastAsia="en-AU"/>
              </w:rPr>
              <w:t>ocially close</w:t>
            </w:r>
            <w:r w:rsidR="00D16821" w:rsidRPr="00B91188">
              <w:rPr>
                <w:rFonts w:eastAsia="Times New Roman" w:cstheme="minorHAnsi"/>
                <w:lang w:eastAsia="en-AU"/>
              </w:rPr>
              <w:t xml:space="preserve">, </w:t>
            </w:r>
            <w:r w:rsidR="00DD571A" w:rsidRPr="00B91188">
              <w:rPr>
                <w:rFonts w:eastAsia="Times New Roman" w:cstheme="minorHAnsi"/>
                <w:lang w:eastAsia="en-AU"/>
              </w:rPr>
              <w:t>satisfied</w:t>
            </w:r>
            <w:r w:rsidR="00D16821" w:rsidRPr="00B91188">
              <w:rPr>
                <w:rFonts w:eastAsia="Times New Roman" w:cstheme="minorHAnsi"/>
                <w:lang w:eastAsia="en-AU"/>
              </w:rPr>
              <w:t xml:space="preserve">, </w:t>
            </w:r>
            <w:r w:rsidR="00DD571A" w:rsidRPr="00B91188">
              <w:rPr>
                <w:rFonts w:eastAsia="Times New Roman" w:cstheme="minorHAnsi"/>
                <w:lang w:eastAsia="en-AU"/>
              </w:rPr>
              <w:t>desire to continue using</w:t>
            </w:r>
            <w:r w:rsidR="00D16821" w:rsidRPr="00B91188">
              <w:rPr>
                <w:rFonts w:eastAsia="Times New Roman" w:cstheme="minorHAnsi"/>
                <w:lang w:eastAsia="en-AU"/>
              </w:rPr>
              <w:t xml:space="preserve">, </w:t>
            </w:r>
            <w:r w:rsidR="00DD571A" w:rsidRPr="00B91188">
              <w:rPr>
                <w:rFonts w:eastAsia="Times New Roman" w:cstheme="minorHAnsi"/>
                <w:lang w:eastAsia="en-AU"/>
              </w:rPr>
              <w:t>liking</w:t>
            </w:r>
            <w:r w:rsidR="00D16821" w:rsidRPr="00B91188">
              <w:rPr>
                <w:rFonts w:eastAsia="Times New Roman" w:cstheme="minorHAnsi"/>
                <w:lang w:eastAsia="en-AU"/>
              </w:rPr>
              <w:t xml:space="preserve">, </w:t>
            </w:r>
            <w:r w:rsidR="00DD571A" w:rsidRPr="00B91188">
              <w:rPr>
                <w:rFonts w:eastAsia="Times New Roman" w:cstheme="minorHAnsi"/>
                <w:lang w:eastAsia="en-AU"/>
              </w:rPr>
              <w:t>easy talking to</w:t>
            </w:r>
            <w:r w:rsidR="00D16821" w:rsidRPr="00B91188">
              <w:rPr>
                <w:rFonts w:eastAsia="Times New Roman" w:cstheme="minorHAnsi"/>
                <w:lang w:eastAsia="en-AU"/>
              </w:rPr>
              <w:t xml:space="preserve">, </w:t>
            </w:r>
            <w:r w:rsidR="00DD571A" w:rsidRPr="00B91188">
              <w:rPr>
                <w:rFonts w:eastAsia="Times New Roman" w:cstheme="minorHAnsi"/>
                <w:lang w:eastAsia="en-AU"/>
              </w:rPr>
              <w:t>interesting</w:t>
            </w:r>
            <w:r w:rsidR="00D16821" w:rsidRPr="00B91188">
              <w:rPr>
                <w:rFonts w:eastAsia="Times New Roman" w:cstheme="minorHAnsi"/>
                <w:lang w:eastAsia="en-AU"/>
              </w:rPr>
              <w:t xml:space="preserve">, </w:t>
            </w:r>
            <w:r w:rsidR="00DD571A" w:rsidRPr="00B91188">
              <w:rPr>
                <w:rFonts w:eastAsia="Times New Roman" w:cstheme="minorHAnsi"/>
                <w:lang w:eastAsia="en-AU"/>
              </w:rPr>
              <w:t>relationship closeness</w:t>
            </w:r>
            <w:r w:rsidR="00D16821" w:rsidRPr="00B91188">
              <w:rPr>
                <w:rFonts w:eastAsia="Times New Roman" w:cstheme="minorHAnsi"/>
                <w:lang w:eastAsia="en-AU"/>
              </w:rPr>
              <w:t xml:space="preserve">, </w:t>
            </w:r>
            <w:r w:rsidR="00DD571A" w:rsidRPr="00B91188">
              <w:rPr>
                <w:rFonts w:eastAsia="Times New Roman" w:cstheme="minorHAnsi"/>
                <w:lang w:eastAsia="en-AU"/>
              </w:rPr>
              <w:t>felt cared for</w:t>
            </w:r>
            <w:r w:rsidR="00D16821" w:rsidRPr="00B91188">
              <w:rPr>
                <w:rFonts w:eastAsia="Times New Roman" w:cstheme="minorHAnsi"/>
                <w:lang w:eastAsia="en-AU"/>
              </w:rPr>
              <w:t xml:space="preserve">, </w:t>
            </w:r>
            <w:r w:rsidR="00DD571A" w:rsidRPr="00B91188">
              <w:rPr>
                <w:rFonts w:eastAsia="Times New Roman" w:cstheme="minorHAnsi"/>
                <w:lang w:eastAsia="en-AU"/>
              </w:rPr>
              <w:t>mutual understanding</w:t>
            </w:r>
            <w:r w:rsidR="00D16821" w:rsidRPr="00B91188">
              <w:rPr>
                <w:rFonts w:eastAsia="Times New Roman" w:cstheme="minorHAnsi"/>
                <w:lang w:eastAsia="en-AU"/>
              </w:rPr>
              <w:t xml:space="preserve">, </w:t>
            </w:r>
            <w:r w:rsidR="00DD571A" w:rsidRPr="00B91188">
              <w:rPr>
                <w:rFonts w:eastAsia="Times New Roman" w:cstheme="minorHAnsi"/>
                <w:lang w:eastAsia="en-AU"/>
              </w:rPr>
              <w:t>motivating</w:t>
            </w:r>
            <w:r w:rsidR="00D16821" w:rsidRPr="00B91188">
              <w:rPr>
                <w:rFonts w:eastAsia="Times New Roman" w:cstheme="minorHAnsi"/>
                <w:lang w:eastAsia="en-AU"/>
              </w:rPr>
              <w:t>.</w:t>
            </w:r>
          </w:p>
        </w:tc>
      </w:tr>
    </w:tbl>
    <w:bookmarkEnd w:id="0"/>
    <w:p w14:paraId="774B60BA" w14:textId="212DACF0" w:rsidR="003022F2" w:rsidRPr="00656121" w:rsidRDefault="00D16821" w:rsidP="00B91188">
      <w:pPr>
        <w:spacing w:before="40" w:after="40" w:line="240" w:lineRule="auto"/>
        <w:ind w:right="-62"/>
        <w:rPr>
          <w:rFonts w:cstheme="minorHAnsi"/>
        </w:rPr>
      </w:pPr>
      <w:r w:rsidRPr="00B91188">
        <w:rPr>
          <w:rFonts w:cstheme="minorHAnsi"/>
        </w:rPr>
        <w:t xml:space="preserve">Note: </w:t>
      </w:r>
      <w:r w:rsidR="00656121" w:rsidRPr="00B91188">
        <w:rPr>
          <w:rFonts w:cstheme="minorHAnsi"/>
        </w:rPr>
        <w:t xml:space="preserve">NA </w:t>
      </w:r>
      <w:r w:rsidR="00601C37" w:rsidRPr="00B91188">
        <w:rPr>
          <w:rFonts w:cstheme="minorHAnsi"/>
        </w:rPr>
        <w:t>indicates</w:t>
      </w:r>
      <w:r w:rsidR="00656121" w:rsidRPr="00B91188">
        <w:rPr>
          <w:rFonts w:cstheme="minorHAnsi"/>
        </w:rPr>
        <w:t xml:space="preserve"> Not available</w:t>
      </w:r>
      <w:r w:rsidR="00EC40CF" w:rsidRPr="00B91188">
        <w:rPr>
          <w:rFonts w:cstheme="minorHAnsi"/>
        </w:rPr>
        <w:t xml:space="preserve">, + </w:t>
      </w:r>
      <w:r w:rsidR="00601C37" w:rsidRPr="00B91188">
        <w:rPr>
          <w:rFonts w:cstheme="minorHAnsi"/>
        </w:rPr>
        <w:t>indicates</w:t>
      </w:r>
      <w:r w:rsidR="00EC40CF" w:rsidRPr="00B91188">
        <w:rPr>
          <w:rFonts w:cstheme="minorHAnsi"/>
        </w:rPr>
        <w:t xml:space="preserve"> positive effect, = </w:t>
      </w:r>
      <w:r w:rsidR="00601C37" w:rsidRPr="00B91188">
        <w:rPr>
          <w:rFonts w:cstheme="minorHAnsi"/>
        </w:rPr>
        <w:t>indicates</w:t>
      </w:r>
      <w:r w:rsidR="00EC40CF" w:rsidRPr="00B91188">
        <w:rPr>
          <w:rFonts w:cstheme="minorHAnsi"/>
        </w:rPr>
        <w:t xml:space="preserve"> no effect, - </w:t>
      </w:r>
      <w:r w:rsidR="00601C37" w:rsidRPr="00B91188">
        <w:rPr>
          <w:rFonts w:cstheme="minorHAnsi"/>
        </w:rPr>
        <w:t>indicates</w:t>
      </w:r>
      <w:r w:rsidR="00EC40CF" w:rsidRPr="00B91188">
        <w:rPr>
          <w:rFonts w:cstheme="minorHAnsi"/>
        </w:rPr>
        <w:t xml:space="preserve"> negative effect.</w:t>
      </w:r>
    </w:p>
    <w:sectPr w:rsidR="003022F2" w:rsidRPr="00656121" w:rsidSect="001437EF">
      <w:footerReference w:type="default" r:id="rId8"/>
      <w:pgSz w:w="16838" w:h="11906" w:orient="landscape" w:code="9"/>
      <w:pgMar w:top="794" w:right="851" w:bottom="79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4DF387" w14:textId="77777777" w:rsidR="004B2A9E" w:rsidRDefault="004B2A9E">
      <w:pPr>
        <w:spacing w:after="0" w:line="240" w:lineRule="auto"/>
      </w:pPr>
      <w:r>
        <w:separator/>
      </w:r>
    </w:p>
  </w:endnote>
  <w:endnote w:type="continuationSeparator" w:id="0">
    <w:p w14:paraId="7BD92EAA" w14:textId="77777777" w:rsidR="004B2A9E" w:rsidRDefault="004B2A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imbus Roman No9 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Nimbus Sans 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329783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FF59BD" w14:textId="77777777" w:rsidR="004B2A9E" w:rsidRDefault="004B2A9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225909" w14:textId="77777777" w:rsidR="004B2A9E" w:rsidRDefault="004B2A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E0291D" w14:textId="77777777" w:rsidR="004B2A9E" w:rsidRDefault="004B2A9E">
      <w:pPr>
        <w:spacing w:after="0" w:line="240" w:lineRule="auto"/>
      </w:pPr>
      <w:r>
        <w:separator/>
      </w:r>
    </w:p>
  </w:footnote>
  <w:footnote w:type="continuationSeparator" w:id="0">
    <w:p w14:paraId="16DC10C9" w14:textId="77777777" w:rsidR="004B2A9E" w:rsidRDefault="004B2A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3F1DFA"/>
    <w:multiLevelType w:val="hybridMultilevel"/>
    <w:tmpl w:val="81783C5A"/>
    <w:lvl w:ilvl="0" w:tplc="8878DDC6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inorHAnsi" w:hint="default"/>
        <w:color w:val="000000"/>
        <w:sz w:val="2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894E9B"/>
    <w:multiLevelType w:val="hybridMultilevel"/>
    <w:tmpl w:val="26AAA0C8"/>
    <w:lvl w:ilvl="0" w:tplc="0C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27B72B0"/>
    <w:multiLevelType w:val="hybridMultilevel"/>
    <w:tmpl w:val="10FE48A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91A7C90"/>
    <w:multiLevelType w:val="hybridMultilevel"/>
    <w:tmpl w:val="0BE6B69C"/>
    <w:lvl w:ilvl="0" w:tplc="86E81AD0">
      <w:start w:val="1"/>
      <w:numFmt w:val="bullet"/>
      <w:lvlText w:val="-"/>
      <w:lvlJc w:val="left"/>
      <w:pPr>
        <w:ind w:left="646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36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8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0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2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4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6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8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06" w:hanging="360"/>
      </w:pPr>
      <w:rPr>
        <w:rFonts w:ascii="Wingdings" w:hAnsi="Wingdings" w:hint="default"/>
      </w:rPr>
    </w:lvl>
  </w:abstractNum>
  <w:abstractNum w:abstractNumId="4" w15:restartNumberingAfterBreak="0">
    <w:nsid w:val="3C4907B1"/>
    <w:multiLevelType w:val="hybridMultilevel"/>
    <w:tmpl w:val="AA00515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376CB7"/>
    <w:multiLevelType w:val="hybridMultilevel"/>
    <w:tmpl w:val="135883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EA34B4"/>
    <w:multiLevelType w:val="hybridMultilevel"/>
    <w:tmpl w:val="5FAE26F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13401A"/>
    <w:multiLevelType w:val="hybridMultilevel"/>
    <w:tmpl w:val="44724B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2E414A"/>
    <w:multiLevelType w:val="hybridMultilevel"/>
    <w:tmpl w:val="0DDAD5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CD5911"/>
    <w:multiLevelType w:val="hybridMultilevel"/>
    <w:tmpl w:val="6AE4192E"/>
    <w:lvl w:ilvl="0" w:tplc="0C090001">
      <w:start w:val="1"/>
      <w:numFmt w:val="bullet"/>
      <w:lvlText w:val=""/>
      <w:lvlJc w:val="left"/>
      <w:pPr>
        <w:ind w:left="698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418" w:hanging="360"/>
      </w:pPr>
      <w:rPr>
        <w:rFonts w:ascii="Symbol" w:hAnsi="Symbol" w:hint="default"/>
      </w:rPr>
    </w:lvl>
    <w:lvl w:ilvl="2" w:tplc="0C090005" w:tentative="1">
      <w:start w:val="1"/>
      <w:numFmt w:val="bullet"/>
      <w:lvlText w:val=""/>
      <w:lvlJc w:val="left"/>
      <w:pPr>
        <w:ind w:left="213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5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7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9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1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3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58" w:hanging="360"/>
      </w:pPr>
      <w:rPr>
        <w:rFonts w:ascii="Wingdings" w:hAnsi="Wingdings" w:hint="default"/>
      </w:rPr>
    </w:lvl>
  </w:abstractNum>
  <w:abstractNum w:abstractNumId="10" w15:restartNumberingAfterBreak="0">
    <w:nsid w:val="4C3721BB"/>
    <w:multiLevelType w:val="hybridMultilevel"/>
    <w:tmpl w:val="8F60FA8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CEA5F87"/>
    <w:multiLevelType w:val="hybridMultilevel"/>
    <w:tmpl w:val="09B23A22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FDA1978"/>
    <w:multiLevelType w:val="hybridMultilevel"/>
    <w:tmpl w:val="786AFDE0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87B2849"/>
    <w:multiLevelType w:val="hybridMultilevel"/>
    <w:tmpl w:val="71B0E354"/>
    <w:lvl w:ilvl="0" w:tplc="86E81AD0">
      <w:start w:val="1"/>
      <w:numFmt w:val="bullet"/>
      <w:lvlText w:val="-"/>
      <w:lvlJc w:val="left"/>
      <w:pPr>
        <w:ind w:left="646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36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8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0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2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4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6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8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06" w:hanging="360"/>
      </w:pPr>
      <w:rPr>
        <w:rFonts w:ascii="Wingdings" w:hAnsi="Wingdings" w:hint="default"/>
      </w:rPr>
    </w:lvl>
  </w:abstractNum>
  <w:abstractNum w:abstractNumId="14" w15:restartNumberingAfterBreak="0">
    <w:nsid w:val="60B14288"/>
    <w:multiLevelType w:val="hybridMultilevel"/>
    <w:tmpl w:val="97A0654C"/>
    <w:lvl w:ilvl="0" w:tplc="A4D4DEA8">
      <w:start w:val="2"/>
      <w:numFmt w:val="bullet"/>
      <w:lvlText w:val="-"/>
      <w:lvlJc w:val="left"/>
      <w:pPr>
        <w:ind w:left="286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0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72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44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16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88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0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32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046" w:hanging="360"/>
      </w:pPr>
      <w:rPr>
        <w:rFonts w:ascii="Wingdings" w:hAnsi="Wingdings" w:hint="default"/>
      </w:rPr>
    </w:lvl>
  </w:abstractNum>
  <w:abstractNum w:abstractNumId="15" w15:restartNumberingAfterBreak="0">
    <w:nsid w:val="616E0B91"/>
    <w:multiLevelType w:val="hybridMultilevel"/>
    <w:tmpl w:val="F59601BE"/>
    <w:lvl w:ilvl="0" w:tplc="86E81AD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FD1BDF"/>
    <w:multiLevelType w:val="hybridMultilevel"/>
    <w:tmpl w:val="DEE6B512"/>
    <w:lvl w:ilvl="0" w:tplc="0C090001">
      <w:start w:val="1"/>
      <w:numFmt w:val="bullet"/>
      <w:lvlText w:val=""/>
      <w:lvlJc w:val="left"/>
      <w:pPr>
        <w:ind w:left="64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36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8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0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2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4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6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8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06" w:hanging="360"/>
      </w:pPr>
      <w:rPr>
        <w:rFonts w:ascii="Wingdings" w:hAnsi="Wingdings" w:hint="default"/>
      </w:rPr>
    </w:lvl>
  </w:abstractNum>
  <w:abstractNum w:abstractNumId="17" w15:restartNumberingAfterBreak="0">
    <w:nsid w:val="65FE7E6D"/>
    <w:multiLevelType w:val="hybridMultilevel"/>
    <w:tmpl w:val="D56AC2F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8361B34"/>
    <w:multiLevelType w:val="hybridMultilevel"/>
    <w:tmpl w:val="C2F2574E"/>
    <w:lvl w:ilvl="0" w:tplc="0C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7B250DB3"/>
    <w:multiLevelType w:val="hybridMultilevel"/>
    <w:tmpl w:val="8020A966"/>
    <w:lvl w:ilvl="0" w:tplc="0C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0" w15:restartNumberingAfterBreak="0">
    <w:nsid w:val="7CD55D2E"/>
    <w:multiLevelType w:val="hybridMultilevel"/>
    <w:tmpl w:val="85989F90"/>
    <w:lvl w:ilvl="0" w:tplc="20969C94">
      <w:start w:val="100"/>
      <w:numFmt w:val="bullet"/>
      <w:lvlText w:val="-"/>
      <w:lvlJc w:val="left"/>
      <w:pPr>
        <w:ind w:left="286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0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72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44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16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88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0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32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046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8"/>
  </w:num>
  <w:num w:numId="3">
    <w:abstractNumId w:val="9"/>
  </w:num>
  <w:num w:numId="4">
    <w:abstractNumId w:val="11"/>
  </w:num>
  <w:num w:numId="5">
    <w:abstractNumId w:val="12"/>
  </w:num>
  <w:num w:numId="6">
    <w:abstractNumId w:val="4"/>
  </w:num>
  <w:num w:numId="7">
    <w:abstractNumId w:val="6"/>
  </w:num>
  <w:num w:numId="8">
    <w:abstractNumId w:val="0"/>
  </w:num>
  <w:num w:numId="9">
    <w:abstractNumId w:val="7"/>
  </w:num>
  <w:num w:numId="10">
    <w:abstractNumId w:val="5"/>
  </w:num>
  <w:num w:numId="11">
    <w:abstractNumId w:val="10"/>
  </w:num>
  <w:num w:numId="12">
    <w:abstractNumId w:val="2"/>
  </w:num>
  <w:num w:numId="13">
    <w:abstractNumId w:val="17"/>
  </w:num>
  <w:num w:numId="14">
    <w:abstractNumId w:val="19"/>
  </w:num>
  <w:num w:numId="15">
    <w:abstractNumId w:val="8"/>
  </w:num>
  <w:num w:numId="16">
    <w:abstractNumId w:val="16"/>
  </w:num>
  <w:num w:numId="17">
    <w:abstractNumId w:val="13"/>
  </w:num>
  <w:num w:numId="18">
    <w:abstractNumId w:val="3"/>
  </w:num>
  <w:num w:numId="19">
    <w:abstractNumId w:val="15"/>
  </w:num>
  <w:num w:numId="20">
    <w:abstractNumId w:val="20"/>
  </w:num>
  <w:num w:numId="2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022F2"/>
    <w:rsid w:val="00016943"/>
    <w:rsid w:val="00021167"/>
    <w:rsid w:val="0003139C"/>
    <w:rsid w:val="00061AD1"/>
    <w:rsid w:val="00092D0D"/>
    <w:rsid w:val="000B50CF"/>
    <w:rsid w:val="00133D68"/>
    <w:rsid w:val="001411F9"/>
    <w:rsid w:val="001437EF"/>
    <w:rsid w:val="00177250"/>
    <w:rsid w:val="001F5189"/>
    <w:rsid w:val="001F79CC"/>
    <w:rsid w:val="00211F66"/>
    <w:rsid w:val="00230C13"/>
    <w:rsid w:val="00261CE8"/>
    <w:rsid w:val="00274B70"/>
    <w:rsid w:val="0028248C"/>
    <w:rsid w:val="002949FD"/>
    <w:rsid w:val="002B62D0"/>
    <w:rsid w:val="002F1FD5"/>
    <w:rsid w:val="003022F2"/>
    <w:rsid w:val="0034319C"/>
    <w:rsid w:val="00353766"/>
    <w:rsid w:val="003B3B95"/>
    <w:rsid w:val="003D18DC"/>
    <w:rsid w:val="00417C1C"/>
    <w:rsid w:val="004256D3"/>
    <w:rsid w:val="0044362F"/>
    <w:rsid w:val="00463C6E"/>
    <w:rsid w:val="0048557E"/>
    <w:rsid w:val="004B2A9E"/>
    <w:rsid w:val="004B2E30"/>
    <w:rsid w:val="004F0E6F"/>
    <w:rsid w:val="004F1B61"/>
    <w:rsid w:val="004F7048"/>
    <w:rsid w:val="00525205"/>
    <w:rsid w:val="005A296E"/>
    <w:rsid w:val="00601C37"/>
    <w:rsid w:val="006274FD"/>
    <w:rsid w:val="00646B1D"/>
    <w:rsid w:val="00654966"/>
    <w:rsid w:val="00656121"/>
    <w:rsid w:val="00662F2D"/>
    <w:rsid w:val="00677AEB"/>
    <w:rsid w:val="006C2F58"/>
    <w:rsid w:val="007036E5"/>
    <w:rsid w:val="007347F8"/>
    <w:rsid w:val="00761937"/>
    <w:rsid w:val="007810A9"/>
    <w:rsid w:val="0079135E"/>
    <w:rsid w:val="007B187D"/>
    <w:rsid w:val="007C4598"/>
    <w:rsid w:val="00817309"/>
    <w:rsid w:val="00837E58"/>
    <w:rsid w:val="00850B1F"/>
    <w:rsid w:val="008A3BEE"/>
    <w:rsid w:val="008B2F2E"/>
    <w:rsid w:val="008B36C9"/>
    <w:rsid w:val="008B6DD3"/>
    <w:rsid w:val="008B7CFD"/>
    <w:rsid w:val="008D31A6"/>
    <w:rsid w:val="00937C06"/>
    <w:rsid w:val="00944C3E"/>
    <w:rsid w:val="009E0D14"/>
    <w:rsid w:val="00A16B5F"/>
    <w:rsid w:val="00A7563E"/>
    <w:rsid w:val="00AA67D1"/>
    <w:rsid w:val="00AB03CD"/>
    <w:rsid w:val="00AC22D8"/>
    <w:rsid w:val="00AD5EC8"/>
    <w:rsid w:val="00AE55C3"/>
    <w:rsid w:val="00B004A4"/>
    <w:rsid w:val="00B2463C"/>
    <w:rsid w:val="00B441C2"/>
    <w:rsid w:val="00B76D66"/>
    <w:rsid w:val="00B91188"/>
    <w:rsid w:val="00BB02EE"/>
    <w:rsid w:val="00BC099A"/>
    <w:rsid w:val="00BE691D"/>
    <w:rsid w:val="00C0114C"/>
    <w:rsid w:val="00C470BF"/>
    <w:rsid w:val="00CA3E06"/>
    <w:rsid w:val="00CA6586"/>
    <w:rsid w:val="00CD1BF0"/>
    <w:rsid w:val="00D16821"/>
    <w:rsid w:val="00D24295"/>
    <w:rsid w:val="00D50E50"/>
    <w:rsid w:val="00DA0B8A"/>
    <w:rsid w:val="00DC4E6B"/>
    <w:rsid w:val="00DD571A"/>
    <w:rsid w:val="00DE1092"/>
    <w:rsid w:val="00E02525"/>
    <w:rsid w:val="00EA0BF6"/>
    <w:rsid w:val="00EC1612"/>
    <w:rsid w:val="00EC40CF"/>
    <w:rsid w:val="00EF11A4"/>
    <w:rsid w:val="00F268F4"/>
    <w:rsid w:val="00F34A28"/>
    <w:rsid w:val="00FC0C13"/>
    <w:rsid w:val="00FC5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45A58"/>
  <w15:chartTrackingRefBased/>
  <w15:docId w15:val="{EFBC0D1C-1DB1-4630-A292-261BE21F8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2F2"/>
  </w:style>
  <w:style w:type="paragraph" w:styleId="Heading1">
    <w:name w:val="heading 1"/>
    <w:basedOn w:val="Normal"/>
    <w:next w:val="Normal"/>
    <w:link w:val="Heading1Char"/>
    <w:uiPriority w:val="9"/>
    <w:qFormat/>
    <w:rsid w:val="003022F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22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2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2F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022F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22F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022F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022F2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022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22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22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2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2F2"/>
    <w:rPr>
      <w:b/>
      <w:bCs/>
      <w:sz w:val="20"/>
      <w:szCs w:val="20"/>
    </w:rPr>
  </w:style>
  <w:style w:type="character" w:customStyle="1" w:styleId="epub-sectiontitle">
    <w:name w:val="epub-section__title"/>
    <w:basedOn w:val="DefaultParagraphFont"/>
    <w:rsid w:val="003022F2"/>
  </w:style>
  <w:style w:type="paragraph" w:styleId="ListParagraph">
    <w:name w:val="List Paragraph"/>
    <w:basedOn w:val="Normal"/>
    <w:uiPriority w:val="34"/>
    <w:qFormat/>
    <w:rsid w:val="003022F2"/>
    <w:pPr>
      <w:spacing w:line="360" w:lineRule="auto"/>
      <w:ind w:left="720"/>
      <w:contextualSpacing/>
    </w:pPr>
  </w:style>
  <w:style w:type="paragraph" w:customStyle="1" w:styleId="CM17">
    <w:name w:val="CM17"/>
    <w:basedOn w:val="Normal"/>
    <w:next w:val="Normal"/>
    <w:uiPriority w:val="99"/>
    <w:rsid w:val="003022F2"/>
    <w:pPr>
      <w:autoSpaceDE w:val="0"/>
      <w:autoSpaceDN w:val="0"/>
      <w:adjustRightInd w:val="0"/>
      <w:spacing w:after="0" w:line="240" w:lineRule="auto"/>
    </w:pPr>
    <w:rPr>
      <w:rFonts w:ascii="Nimbus Roman No9 L" w:hAnsi="Nimbus Roman No9 L"/>
      <w:sz w:val="24"/>
      <w:szCs w:val="24"/>
    </w:rPr>
  </w:style>
  <w:style w:type="paragraph" w:customStyle="1" w:styleId="Default">
    <w:name w:val="Default"/>
    <w:rsid w:val="003022F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CM11">
    <w:name w:val="CM11"/>
    <w:basedOn w:val="Default"/>
    <w:next w:val="Default"/>
    <w:uiPriority w:val="99"/>
    <w:rsid w:val="003022F2"/>
    <w:rPr>
      <w:rFonts w:ascii="Nimbus Sans L" w:hAnsi="Nimbus Sans L" w:cstheme="minorBidi"/>
      <w:color w:val="auto"/>
    </w:rPr>
  </w:style>
  <w:style w:type="paragraph" w:customStyle="1" w:styleId="CM16">
    <w:name w:val="CM16"/>
    <w:basedOn w:val="Default"/>
    <w:next w:val="Default"/>
    <w:uiPriority w:val="99"/>
    <w:rsid w:val="003022F2"/>
    <w:rPr>
      <w:rFonts w:ascii="Nimbus Sans L" w:hAnsi="Nimbus Sans L" w:cstheme="minorBidi"/>
      <w:color w:val="auto"/>
    </w:rPr>
  </w:style>
  <w:style w:type="paragraph" w:customStyle="1" w:styleId="CM7">
    <w:name w:val="CM7"/>
    <w:basedOn w:val="Default"/>
    <w:next w:val="Default"/>
    <w:uiPriority w:val="99"/>
    <w:rsid w:val="003022F2"/>
    <w:pPr>
      <w:spacing w:line="240" w:lineRule="atLeast"/>
    </w:pPr>
    <w:rPr>
      <w:rFonts w:ascii="Nimbus Sans L" w:hAnsi="Nimbus Sans L" w:cstheme="minorBidi"/>
      <w:color w:val="auto"/>
    </w:rPr>
  </w:style>
  <w:style w:type="paragraph" w:customStyle="1" w:styleId="CM1">
    <w:name w:val="CM1"/>
    <w:basedOn w:val="Default"/>
    <w:next w:val="Default"/>
    <w:uiPriority w:val="99"/>
    <w:rsid w:val="003022F2"/>
    <w:rPr>
      <w:rFonts w:ascii="Nimbus Sans L" w:hAnsi="Nimbus Sans L" w:cstheme="minorBidi"/>
      <w:color w:val="auto"/>
    </w:rPr>
  </w:style>
  <w:style w:type="paragraph" w:customStyle="1" w:styleId="CM2">
    <w:name w:val="CM2"/>
    <w:basedOn w:val="Default"/>
    <w:next w:val="Default"/>
    <w:uiPriority w:val="99"/>
    <w:rsid w:val="003022F2"/>
    <w:pPr>
      <w:spacing w:line="233" w:lineRule="atLeast"/>
    </w:pPr>
    <w:rPr>
      <w:rFonts w:ascii="Nimbus Sans L" w:hAnsi="Nimbus Sans L" w:cstheme="minorBidi"/>
      <w:color w:val="auto"/>
    </w:rPr>
  </w:style>
  <w:style w:type="paragraph" w:customStyle="1" w:styleId="CM12">
    <w:name w:val="CM12"/>
    <w:basedOn w:val="Default"/>
    <w:next w:val="Default"/>
    <w:uiPriority w:val="99"/>
    <w:rsid w:val="003022F2"/>
    <w:rPr>
      <w:rFonts w:ascii="Nimbus Sans L" w:hAnsi="Nimbus Sans L" w:cstheme="minorBidi"/>
      <w:color w:val="auto"/>
    </w:rPr>
  </w:style>
  <w:style w:type="table" w:styleId="TableGrid">
    <w:name w:val="Table Grid"/>
    <w:basedOn w:val="TableNormal"/>
    <w:uiPriority w:val="39"/>
    <w:rsid w:val="003022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22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2F2"/>
  </w:style>
  <w:style w:type="paragraph" w:styleId="Footer">
    <w:name w:val="footer"/>
    <w:basedOn w:val="Normal"/>
    <w:link w:val="FooterChar"/>
    <w:uiPriority w:val="99"/>
    <w:unhideWhenUsed/>
    <w:rsid w:val="003022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2F2"/>
  </w:style>
  <w:style w:type="paragraph" w:styleId="Revision">
    <w:name w:val="Revision"/>
    <w:hidden/>
    <w:uiPriority w:val="99"/>
    <w:semiHidden/>
    <w:rsid w:val="005A29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FAE915-7390-4CC4-9EDC-AEF8A8607D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6440</Words>
  <Characters>36714</Characters>
  <Application>Microsoft Office Word</Application>
  <DocSecurity>0</DocSecurity>
  <Lines>305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urtis</dc:creator>
  <cp:keywords/>
  <dc:description/>
  <cp:lastModifiedBy>Rachel Curtis</cp:lastModifiedBy>
  <cp:revision>2</cp:revision>
  <dcterms:created xsi:type="dcterms:W3CDTF">2021-09-16T05:06:00Z</dcterms:created>
  <dcterms:modified xsi:type="dcterms:W3CDTF">2021-09-16T05:06:00Z</dcterms:modified>
</cp:coreProperties>
</file>